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3DBFBD" w14:textId="14F07B72" w:rsidR="001C256B" w:rsidRPr="001C256B" w:rsidRDefault="001C256B">
      <w:r w:rsidRPr="001C256B">
        <w:rPr>
          <w:b/>
          <w:bCs/>
          <w:u w:val="single"/>
        </w:rPr>
        <w:t>List of included studies</w:t>
      </w:r>
      <w:r>
        <w:t xml:space="preserve"> (n = </w:t>
      </w:r>
      <w:r w:rsidR="00F660D1">
        <w:t>124)</w:t>
      </w:r>
    </w:p>
    <w:tbl>
      <w:tblPr>
        <w:tblStyle w:val="TableGrid"/>
        <w:tblW w:w="14029" w:type="dxa"/>
        <w:tblLook w:val="04A0" w:firstRow="1" w:lastRow="0" w:firstColumn="1" w:lastColumn="0" w:noHBand="0" w:noVBand="1"/>
      </w:tblPr>
      <w:tblGrid>
        <w:gridCol w:w="1555"/>
        <w:gridCol w:w="1842"/>
        <w:gridCol w:w="10632"/>
      </w:tblGrid>
      <w:tr w:rsidR="008E1B52" w:rsidRPr="001C256B" w14:paraId="1F71229E" w14:textId="77777777" w:rsidTr="000B0EA0">
        <w:trPr>
          <w:trHeight w:val="300"/>
          <w:tblHeader/>
        </w:trPr>
        <w:tc>
          <w:tcPr>
            <w:tcW w:w="1555" w:type="dxa"/>
          </w:tcPr>
          <w:p w14:paraId="20754107" w14:textId="77777777" w:rsidR="008E1B52" w:rsidRPr="00887D12" w:rsidRDefault="008E1B52" w:rsidP="000B0EA0">
            <w:pPr>
              <w:rPr>
                <w:b/>
                <w:bCs/>
              </w:rPr>
            </w:pPr>
            <w:r w:rsidRPr="00887D12">
              <w:rPr>
                <w:b/>
                <w:bCs/>
              </w:rPr>
              <w:t>Study ID</w:t>
            </w:r>
          </w:p>
        </w:tc>
        <w:tc>
          <w:tcPr>
            <w:tcW w:w="1842" w:type="dxa"/>
          </w:tcPr>
          <w:p w14:paraId="4D4C7F69" w14:textId="77777777" w:rsidR="008E1B52" w:rsidRPr="00887D12" w:rsidRDefault="008E1B52" w:rsidP="000B0EA0">
            <w:pPr>
              <w:rPr>
                <w:b/>
                <w:bCs/>
              </w:rPr>
            </w:pPr>
            <w:r w:rsidRPr="00887D12">
              <w:rPr>
                <w:b/>
                <w:bCs/>
              </w:rPr>
              <w:t>Included in meta-analysis?</w:t>
            </w:r>
          </w:p>
        </w:tc>
        <w:tc>
          <w:tcPr>
            <w:tcW w:w="10632" w:type="dxa"/>
          </w:tcPr>
          <w:p w14:paraId="0AC0BF22" w14:textId="77777777" w:rsidR="008E1B52" w:rsidRPr="00887D12" w:rsidRDefault="008E1B52" w:rsidP="000B0EA0">
            <w:pPr>
              <w:rPr>
                <w:b/>
                <w:bCs/>
              </w:rPr>
            </w:pPr>
            <w:r w:rsidRPr="00887D12">
              <w:rPr>
                <w:b/>
                <w:bCs/>
              </w:rPr>
              <w:t>Reference</w:t>
            </w:r>
          </w:p>
        </w:tc>
      </w:tr>
      <w:tr w:rsidR="000B0EA0" w:rsidRPr="001C256B" w14:paraId="41A9B4B4" w14:textId="77777777" w:rsidTr="000B0EA0">
        <w:trPr>
          <w:trHeight w:val="300"/>
        </w:trPr>
        <w:tc>
          <w:tcPr>
            <w:tcW w:w="1555" w:type="dxa"/>
          </w:tcPr>
          <w:p w14:paraId="5249C1C4" w14:textId="77777777" w:rsidR="000B0EA0" w:rsidRPr="001C256B" w:rsidRDefault="000B0EA0" w:rsidP="000B0EA0">
            <w:r>
              <w:rPr>
                <w:rFonts w:ascii="Calibri" w:hAnsi="Calibri" w:cs="Calibri"/>
                <w:color w:val="000000"/>
              </w:rPr>
              <w:t>Adab 2018</w:t>
            </w:r>
          </w:p>
        </w:tc>
        <w:tc>
          <w:tcPr>
            <w:tcW w:w="1842" w:type="dxa"/>
          </w:tcPr>
          <w:p w14:paraId="729B6925" w14:textId="77777777" w:rsidR="000B0EA0" w:rsidRPr="001C256B" w:rsidRDefault="000B0EA0" w:rsidP="000B0EA0">
            <w:r>
              <w:t>Yes</w:t>
            </w:r>
          </w:p>
        </w:tc>
        <w:tc>
          <w:tcPr>
            <w:tcW w:w="10632" w:type="dxa"/>
          </w:tcPr>
          <w:p w14:paraId="4F1DB4B0" w14:textId="74C311E1" w:rsidR="000B0EA0" w:rsidRPr="001C256B" w:rsidRDefault="000B0EA0" w:rsidP="000B0EA0">
            <w:r w:rsidRPr="00ED34ED">
              <w:rPr>
                <w:noProof/>
              </w:rPr>
              <w:t>Adab P, Pallan MJ, Lancashire ER, Hemming K, Frew E, Barrett T, et al. Effectiveness of a childhood obesity prevention programme delivered through schools, targeting 6 and 7 year olds: cluster randomised controlled trial (WAVES study). BMJ. 2018;360:k211.</w:t>
            </w:r>
          </w:p>
        </w:tc>
      </w:tr>
      <w:tr w:rsidR="000B0EA0" w:rsidRPr="001C256B" w14:paraId="2AEA9E14" w14:textId="77777777" w:rsidTr="000B0EA0">
        <w:trPr>
          <w:trHeight w:val="300"/>
        </w:trPr>
        <w:tc>
          <w:tcPr>
            <w:tcW w:w="1555" w:type="dxa"/>
          </w:tcPr>
          <w:p w14:paraId="26864565" w14:textId="77777777" w:rsidR="000B0EA0" w:rsidRPr="001C256B" w:rsidRDefault="000B0EA0" w:rsidP="000B0EA0">
            <w:r>
              <w:rPr>
                <w:rFonts w:ascii="Calibri" w:hAnsi="Calibri" w:cs="Calibri"/>
                <w:color w:val="000000"/>
              </w:rPr>
              <w:t>Amaro 2006</w:t>
            </w:r>
          </w:p>
        </w:tc>
        <w:tc>
          <w:tcPr>
            <w:tcW w:w="1842" w:type="dxa"/>
          </w:tcPr>
          <w:p w14:paraId="0820EBAB" w14:textId="77777777" w:rsidR="000B0EA0" w:rsidRPr="001C256B" w:rsidRDefault="000B0EA0" w:rsidP="000B0EA0">
            <w:r w:rsidRPr="009F4C6F">
              <w:t>Yes</w:t>
            </w:r>
          </w:p>
        </w:tc>
        <w:tc>
          <w:tcPr>
            <w:tcW w:w="10632" w:type="dxa"/>
          </w:tcPr>
          <w:p w14:paraId="71FDA688" w14:textId="4A78DE54" w:rsidR="000B0EA0" w:rsidRPr="001C256B" w:rsidRDefault="000B0EA0" w:rsidP="000B0EA0">
            <w:r w:rsidRPr="00ED34ED">
              <w:rPr>
                <w:noProof/>
              </w:rPr>
              <w:t>Amaro SV, A. Di Costanzo, A. Madeo, I. Viggiano, A. Baccari, M. E. et, a l. Kalèdo, a new educational board-game, gives nutritional rudiments and encourages healthy eating in children: a pilot cluster randomized trial. European Journal of Pediatrics. 2006;165(9):630-5.</w:t>
            </w:r>
          </w:p>
        </w:tc>
      </w:tr>
      <w:tr w:rsidR="000B0EA0" w:rsidRPr="001C256B" w14:paraId="6C5CE4EA" w14:textId="77777777" w:rsidTr="000B0EA0">
        <w:trPr>
          <w:trHeight w:val="312"/>
        </w:trPr>
        <w:tc>
          <w:tcPr>
            <w:tcW w:w="1555" w:type="dxa"/>
          </w:tcPr>
          <w:p w14:paraId="05BF23AF" w14:textId="77777777" w:rsidR="000B0EA0" w:rsidRPr="001C256B" w:rsidRDefault="000B0EA0" w:rsidP="000B0EA0">
            <w:r>
              <w:rPr>
                <w:rFonts w:ascii="Calibri" w:hAnsi="Calibri" w:cs="Calibri"/>
                <w:color w:val="000000"/>
              </w:rPr>
              <w:t>Andrade 2014</w:t>
            </w:r>
          </w:p>
        </w:tc>
        <w:tc>
          <w:tcPr>
            <w:tcW w:w="1842" w:type="dxa"/>
          </w:tcPr>
          <w:p w14:paraId="10C8AFD1" w14:textId="77777777" w:rsidR="000B0EA0" w:rsidRPr="001C256B" w:rsidRDefault="000B0EA0" w:rsidP="000B0EA0">
            <w:r w:rsidRPr="009F4C6F">
              <w:t>Yes</w:t>
            </w:r>
          </w:p>
        </w:tc>
        <w:tc>
          <w:tcPr>
            <w:tcW w:w="10632" w:type="dxa"/>
          </w:tcPr>
          <w:p w14:paraId="7E0DA416" w14:textId="19F61CA7" w:rsidR="000B0EA0" w:rsidRPr="001C256B" w:rsidRDefault="000B0EA0" w:rsidP="000B0EA0">
            <w:r w:rsidRPr="00ED34ED">
              <w:rPr>
                <w:noProof/>
              </w:rPr>
              <w:t>Andrade SL, C. Ochoa-Aviles, A. Verstraeten, R. Huybregts, L. Roberfroid, D. Andrade, D. Camp, J. V. Rojas, R. Donoso, S. Cardon, G. Kolsteren, P. A school-based intervention improves physical fitness in Ecuadorian adolescents: a cluster-randomized controlled trial. Int. 2014;11:153.</w:t>
            </w:r>
          </w:p>
        </w:tc>
      </w:tr>
      <w:tr w:rsidR="000B0EA0" w:rsidRPr="001C256B" w14:paraId="5C0F800F" w14:textId="77777777" w:rsidTr="000B0EA0">
        <w:trPr>
          <w:trHeight w:val="300"/>
        </w:trPr>
        <w:tc>
          <w:tcPr>
            <w:tcW w:w="1555" w:type="dxa"/>
          </w:tcPr>
          <w:p w14:paraId="42C6C7D7" w14:textId="77777777" w:rsidR="000B0EA0" w:rsidRPr="001C256B" w:rsidRDefault="000B0EA0" w:rsidP="000B0EA0">
            <w:r>
              <w:rPr>
                <w:rFonts w:ascii="Calibri" w:hAnsi="Calibri" w:cs="Calibri"/>
                <w:color w:val="000000"/>
              </w:rPr>
              <w:t xml:space="preserve">Arlinghaus 2021 </w:t>
            </w:r>
          </w:p>
        </w:tc>
        <w:tc>
          <w:tcPr>
            <w:tcW w:w="1842" w:type="dxa"/>
          </w:tcPr>
          <w:p w14:paraId="5EED4D0F" w14:textId="77777777" w:rsidR="000B0EA0" w:rsidRPr="001C256B" w:rsidRDefault="000B0EA0" w:rsidP="000B0EA0">
            <w:r>
              <w:t>No</w:t>
            </w:r>
          </w:p>
        </w:tc>
        <w:tc>
          <w:tcPr>
            <w:tcW w:w="10632" w:type="dxa"/>
          </w:tcPr>
          <w:p w14:paraId="50B21D01" w14:textId="11B5E7DF" w:rsidR="000B0EA0" w:rsidRPr="001C256B" w:rsidRDefault="000B0EA0" w:rsidP="000B0EA0">
            <w:r w:rsidRPr="00ED34ED">
              <w:rPr>
                <w:noProof/>
              </w:rPr>
              <w:t>Arlinghaus KR, Ledoux TA, Johnston CA. Randomized Controlled Trial to Increase Physical Activity Among Hispanic-American Middle School Students. The Journal of school health. 2021;02.</w:t>
            </w:r>
          </w:p>
        </w:tc>
      </w:tr>
      <w:tr w:rsidR="000B0EA0" w:rsidRPr="001C256B" w14:paraId="01109B23" w14:textId="77777777" w:rsidTr="000B0EA0">
        <w:trPr>
          <w:trHeight w:val="300"/>
        </w:trPr>
        <w:tc>
          <w:tcPr>
            <w:tcW w:w="1555" w:type="dxa"/>
          </w:tcPr>
          <w:p w14:paraId="59B0B157" w14:textId="77777777" w:rsidR="000B0EA0" w:rsidRPr="001C256B" w:rsidRDefault="000B0EA0" w:rsidP="000B0EA0">
            <w:r>
              <w:rPr>
                <w:rFonts w:ascii="Calibri" w:hAnsi="Calibri" w:cs="Calibri"/>
                <w:color w:val="000000"/>
              </w:rPr>
              <w:t>Bogart 2016</w:t>
            </w:r>
          </w:p>
        </w:tc>
        <w:tc>
          <w:tcPr>
            <w:tcW w:w="1842" w:type="dxa"/>
          </w:tcPr>
          <w:p w14:paraId="6A90340A" w14:textId="77777777" w:rsidR="000B0EA0" w:rsidRPr="001C256B" w:rsidRDefault="000B0EA0" w:rsidP="000B0EA0">
            <w:r w:rsidRPr="001B48BD">
              <w:t>No</w:t>
            </w:r>
          </w:p>
        </w:tc>
        <w:tc>
          <w:tcPr>
            <w:tcW w:w="10632" w:type="dxa"/>
          </w:tcPr>
          <w:p w14:paraId="392950E1" w14:textId="0A8D0824" w:rsidR="000B0EA0" w:rsidRPr="001C256B" w:rsidRDefault="000B0EA0" w:rsidP="000B0EA0">
            <w:r w:rsidRPr="00ED34ED">
              <w:rPr>
                <w:noProof/>
              </w:rPr>
              <w:t>Bogart LME, M. N. Cowgill, B. O. Klein, D. J. Hawes-Dawson, J. Uyeda, K. Schuster, M. A. Two-Year BMI Outcomes From a School-Based Intervention for Nutrition and Exercise: A Randomized Trial. Pediatrics. 2016;137(5).</w:t>
            </w:r>
          </w:p>
        </w:tc>
      </w:tr>
      <w:tr w:rsidR="000B0EA0" w:rsidRPr="001C256B" w14:paraId="541FF6BF" w14:textId="77777777" w:rsidTr="000B0EA0">
        <w:trPr>
          <w:trHeight w:val="300"/>
        </w:trPr>
        <w:tc>
          <w:tcPr>
            <w:tcW w:w="1555" w:type="dxa"/>
          </w:tcPr>
          <w:p w14:paraId="751C478E" w14:textId="77777777" w:rsidR="000B0EA0" w:rsidRPr="001C256B" w:rsidRDefault="000B0EA0" w:rsidP="000B0EA0">
            <w:proofErr w:type="spellStart"/>
            <w:r>
              <w:rPr>
                <w:rFonts w:ascii="Calibri" w:hAnsi="Calibri" w:cs="Calibri"/>
                <w:color w:val="000000"/>
              </w:rPr>
              <w:t>Bonsergent</w:t>
            </w:r>
            <w:proofErr w:type="spellEnd"/>
            <w:r>
              <w:rPr>
                <w:rFonts w:ascii="Calibri" w:hAnsi="Calibri" w:cs="Calibri"/>
                <w:color w:val="000000"/>
              </w:rPr>
              <w:t xml:space="preserve"> 2013</w:t>
            </w:r>
          </w:p>
        </w:tc>
        <w:tc>
          <w:tcPr>
            <w:tcW w:w="1842" w:type="dxa"/>
          </w:tcPr>
          <w:p w14:paraId="58F21B7B" w14:textId="77777777" w:rsidR="000B0EA0" w:rsidRPr="001C256B" w:rsidRDefault="000B0EA0" w:rsidP="000B0EA0">
            <w:r w:rsidRPr="009F4C6F">
              <w:t>Yes</w:t>
            </w:r>
          </w:p>
        </w:tc>
        <w:tc>
          <w:tcPr>
            <w:tcW w:w="10632" w:type="dxa"/>
          </w:tcPr>
          <w:p w14:paraId="5B151DAA" w14:textId="5F7E1469" w:rsidR="000B0EA0" w:rsidRPr="001C256B" w:rsidRDefault="000B0EA0" w:rsidP="000B0EA0">
            <w:r w:rsidRPr="00ED34ED">
              <w:rPr>
                <w:noProof/>
              </w:rPr>
              <w:t>Bonsergent EA, N. Thilly, N. Tessier, S. Legrand, K. Lecomte, E. Aptel, E. Hercberg, S. Collin, J. F. Briançon, S. Pralimap Trial, G. r o u p. Overweight and obesity prevention for adolescents: A cluster randomized controlled trial in a school setting. Am J Prev Med. 2013;44(1):30-9.</w:t>
            </w:r>
          </w:p>
        </w:tc>
      </w:tr>
      <w:tr w:rsidR="000B0EA0" w:rsidRPr="001C256B" w14:paraId="60FE9263" w14:textId="77777777" w:rsidTr="000B0EA0">
        <w:trPr>
          <w:trHeight w:val="300"/>
        </w:trPr>
        <w:tc>
          <w:tcPr>
            <w:tcW w:w="1555" w:type="dxa"/>
          </w:tcPr>
          <w:p w14:paraId="6949DE1E" w14:textId="77777777" w:rsidR="000B0EA0" w:rsidRPr="001C256B" w:rsidRDefault="000B0EA0" w:rsidP="000B0EA0">
            <w:r>
              <w:rPr>
                <w:rFonts w:ascii="Calibri" w:hAnsi="Calibri" w:cs="Calibri"/>
                <w:color w:val="000000"/>
              </w:rPr>
              <w:t>Brandstetter 2012</w:t>
            </w:r>
          </w:p>
        </w:tc>
        <w:tc>
          <w:tcPr>
            <w:tcW w:w="1842" w:type="dxa"/>
          </w:tcPr>
          <w:p w14:paraId="51DB11D8" w14:textId="77777777" w:rsidR="000B0EA0" w:rsidRPr="001C256B" w:rsidRDefault="000B0EA0" w:rsidP="000B0EA0">
            <w:r w:rsidRPr="009F4C6F">
              <w:t>Yes</w:t>
            </w:r>
          </w:p>
        </w:tc>
        <w:tc>
          <w:tcPr>
            <w:tcW w:w="10632" w:type="dxa"/>
          </w:tcPr>
          <w:p w14:paraId="5C48695A" w14:textId="02E1D6FE" w:rsidR="000B0EA0" w:rsidRPr="001C256B" w:rsidRDefault="000B0EA0" w:rsidP="000B0EA0">
            <w:r w:rsidRPr="00ED34ED">
              <w:rPr>
                <w:noProof/>
              </w:rPr>
              <w:t>Brandstetter SK, J. Berg, S. Galm, C. Fritz, M. Peter, R. Prokopchuk, D. Steiner, R. Overweight prevention implemented by primary school teachers: a randomised controlled trial. Obesity Facts. 2012;5(1):1-11.</w:t>
            </w:r>
          </w:p>
        </w:tc>
      </w:tr>
      <w:tr w:rsidR="000B0EA0" w:rsidRPr="001C256B" w14:paraId="270BE017" w14:textId="77777777" w:rsidTr="000B0EA0">
        <w:trPr>
          <w:trHeight w:val="300"/>
        </w:trPr>
        <w:tc>
          <w:tcPr>
            <w:tcW w:w="1555" w:type="dxa"/>
          </w:tcPr>
          <w:p w14:paraId="2142C100" w14:textId="77777777" w:rsidR="000B0EA0" w:rsidRPr="001C256B" w:rsidRDefault="000B0EA0" w:rsidP="000B0EA0">
            <w:r>
              <w:rPr>
                <w:rFonts w:ascii="Calibri" w:hAnsi="Calibri" w:cs="Calibri"/>
                <w:color w:val="000000"/>
              </w:rPr>
              <w:t>Breheny 2020</w:t>
            </w:r>
          </w:p>
        </w:tc>
        <w:tc>
          <w:tcPr>
            <w:tcW w:w="1842" w:type="dxa"/>
          </w:tcPr>
          <w:p w14:paraId="18F2D918" w14:textId="77777777" w:rsidR="000B0EA0" w:rsidRPr="001C256B" w:rsidRDefault="000B0EA0" w:rsidP="000B0EA0">
            <w:r w:rsidRPr="009F4C6F">
              <w:t>Yes</w:t>
            </w:r>
          </w:p>
        </w:tc>
        <w:tc>
          <w:tcPr>
            <w:tcW w:w="10632" w:type="dxa"/>
          </w:tcPr>
          <w:p w14:paraId="377F3B1F" w14:textId="2D016F65" w:rsidR="000B0EA0" w:rsidRPr="001C256B" w:rsidRDefault="000B0EA0" w:rsidP="000B0EA0">
            <w:r w:rsidRPr="00ED34ED">
              <w:rPr>
                <w:noProof/>
              </w:rPr>
              <w:t>Breheny K, Passmore S, Adab P, Martin J, Hemming K, Lancashire ER, et al. Effectiveness and cost-effectiveness of The Daily Mile on childhood weight outcomes and wellbeing: a cluster randomised controlled trial. International journal of obesity. 2020.</w:t>
            </w:r>
          </w:p>
        </w:tc>
      </w:tr>
      <w:tr w:rsidR="000B0EA0" w:rsidRPr="001C256B" w14:paraId="36A0D5EC" w14:textId="77777777" w:rsidTr="000B0EA0">
        <w:trPr>
          <w:trHeight w:val="300"/>
        </w:trPr>
        <w:tc>
          <w:tcPr>
            <w:tcW w:w="1555" w:type="dxa"/>
          </w:tcPr>
          <w:p w14:paraId="0DA0A54E" w14:textId="77777777" w:rsidR="000B0EA0" w:rsidRPr="001C256B" w:rsidRDefault="000B0EA0" w:rsidP="000B0EA0">
            <w:r>
              <w:rPr>
                <w:rFonts w:ascii="Calibri" w:hAnsi="Calibri" w:cs="Calibri"/>
                <w:color w:val="000000"/>
              </w:rPr>
              <w:t>Brito Beck da Silva 2019</w:t>
            </w:r>
          </w:p>
        </w:tc>
        <w:tc>
          <w:tcPr>
            <w:tcW w:w="1842" w:type="dxa"/>
          </w:tcPr>
          <w:p w14:paraId="66F257BB" w14:textId="77777777" w:rsidR="000B0EA0" w:rsidRPr="001C256B" w:rsidRDefault="000B0EA0" w:rsidP="000B0EA0">
            <w:r w:rsidRPr="009F4C6F">
              <w:t>Yes</w:t>
            </w:r>
          </w:p>
        </w:tc>
        <w:tc>
          <w:tcPr>
            <w:tcW w:w="10632" w:type="dxa"/>
          </w:tcPr>
          <w:p w14:paraId="7A1C9C30" w14:textId="2B1B341C" w:rsidR="000B0EA0" w:rsidRPr="001C256B" w:rsidRDefault="000B0EA0" w:rsidP="000B0EA0">
            <w:r w:rsidRPr="00ED34ED">
              <w:rPr>
                <w:noProof/>
              </w:rPr>
              <w:t>Brito Beck da Silva K, Ortelan N, Giardini Murta S, Sartori I, Couto RD, Leovigildo Fiaccone R, et al. Evaluation of the Computer-Based Intervention Program Stayingfit Brazil to Promote Healthy Eating Habits: The Results from a School Cluster-Randomized Controlled Trial. Int J Environ Res Public Health. 2019;16(10):14.</w:t>
            </w:r>
          </w:p>
        </w:tc>
      </w:tr>
      <w:tr w:rsidR="000B0EA0" w:rsidRPr="001C256B" w14:paraId="2E9F9695" w14:textId="77777777" w:rsidTr="000B0EA0">
        <w:trPr>
          <w:trHeight w:val="300"/>
        </w:trPr>
        <w:tc>
          <w:tcPr>
            <w:tcW w:w="1555" w:type="dxa"/>
          </w:tcPr>
          <w:p w14:paraId="533B9B92" w14:textId="77777777" w:rsidR="000B0EA0" w:rsidRPr="001C256B" w:rsidRDefault="000B0EA0" w:rsidP="000B0EA0">
            <w:r>
              <w:rPr>
                <w:rFonts w:ascii="Calibri" w:hAnsi="Calibri" w:cs="Calibri"/>
                <w:color w:val="000000"/>
              </w:rPr>
              <w:t>Caballero 2003</w:t>
            </w:r>
          </w:p>
        </w:tc>
        <w:tc>
          <w:tcPr>
            <w:tcW w:w="1842" w:type="dxa"/>
          </w:tcPr>
          <w:p w14:paraId="30CC0BE7" w14:textId="77777777" w:rsidR="000B0EA0" w:rsidRPr="001C256B" w:rsidRDefault="000B0EA0" w:rsidP="000B0EA0">
            <w:r w:rsidRPr="009F4C6F">
              <w:t>Yes</w:t>
            </w:r>
          </w:p>
        </w:tc>
        <w:tc>
          <w:tcPr>
            <w:tcW w:w="10632" w:type="dxa"/>
          </w:tcPr>
          <w:p w14:paraId="1EF16AEC" w14:textId="4DAAEC6A" w:rsidR="000B0EA0" w:rsidRPr="001C256B" w:rsidRDefault="000B0EA0" w:rsidP="000B0EA0">
            <w:r w:rsidRPr="00ED34ED">
              <w:rPr>
                <w:noProof/>
              </w:rPr>
              <w:t>Caballero BC, T. Davis, S. M. Ethelbah, B. Rock, B. H. Lohman, T. et, a l. Pathways: a school-based, randomized controlled trial for the prevention of obesity in American Indian schoolchildren. American Journal of Clinical Nutrition. 2003;78(5):1030-8.</w:t>
            </w:r>
          </w:p>
        </w:tc>
      </w:tr>
      <w:tr w:rsidR="000B0EA0" w:rsidRPr="001C256B" w14:paraId="20DC1364" w14:textId="77777777" w:rsidTr="000B0EA0">
        <w:trPr>
          <w:trHeight w:val="300"/>
        </w:trPr>
        <w:tc>
          <w:tcPr>
            <w:tcW w:w="1555" w:type="dxa"/>
          </w:tcPr>
          <w:p w14:paraId="3B60AA78" w14:textId="77777777" w:rsidR="000B0EA0" w:rsidRPr="001C256B" w:rsidRDefault="000B0EA0" w:rsidP="000B0EA0">
            <w:r>
              <w:rPr>
                <w:rFonts w:ascii="Calibri" w:hAnsi="Calibri" w:cs="Calibri"/>
                <w:color w:val="000000"/>
              </w:rPr>
              <w:t>Cao 2015</w:t>
            </w:r>
          </w:p>
        </w:tc>
        <w:tc>
          <w:tcPr>
            <w:tcW w:w="1842" w:type="dxa"/>
          </w:tcPr>
          <w:p w14:paraId="06789D5B" w14:textId="77777777" w:rsidR="000B0EA0" w:rsidRPr="001C256B" w:rsidRDefault="000B0EA0" w:rsidP="000B0EA0">
            <w:r w:rsidRPr="009F4C6F">
              <w:t>Yes</w:t>
            </w:r>
          </w:p>
        </w:tc>
        <w:tc>
          <w:tcPr>
            <w:tcW w:w="10632" w:type="dxa"/>
          </w:tcPr>
          <w:p w14:paraId="5C3964C7" w14:textId="313C7AF8" w:rsidR="000B0EA0" w:rsidRPr="001C256B" w:rsidRDefault="000B0EA0" w:rsidP="000B0EA0">
            <w:r w:rsidRPr="00ED34ED">
              <w:rPr>
                <w:noProof/>
              </w:rPr>
              <w:t>Cao ZJW, S. M. Chen, Y. A randomized trial of multiple interventions for childhood obesity in China. Am J Prev Med. 2015;48(5):552-60.</w:t>
            </w:r>
          </w:p>
        </w:tc>
      </w:tr>
      <w:tr w:rsidR="000B0EA0" w:rsidRPr="001C256B" w14:paraId="64B64E49" w14:textId="77777777" w:rsidTr="000B0EA0">
        <w:trPr>
          <w:trHeight w:val="300"/>
        </w:trPr>
        <w:tc>
          <w:tcPr>
            <w:tcW w:w="1555" w:type="dxa"/>
          </w:tcPr>
          <w:p w14:paraId="35E0A8CA" w14:textId="77777777" w:rsidR="000B0EA0" w:rsidRPr="001C256B" w:rsidRDefault="000B0EA0" w:rsidP="000B0EA0">
            <w:r>
              <w:rPr>
                <w:rFonts w:ascii="Calibri" w:hAnsi="Calibri" w:cs="Calibri"/>
                <w:color w:val="000000"/>
              </w:rPr>
              <w:t>Carlin 2018</w:t>
            </w:r>
          </w:p>
        </w:tc>
        <w:tc>
          <w:tcPr>
            <w:tcW w:w="1842" w:type="dxa"/>
          </w:tcPr>
          <w:p w14:paraId="06B80F79" w14:textId="77777777" w:rsidR="000B0EA0" w:rsidRPr="001C256B" w:rsidRDefault="000B0EA0" w:rsidP="000B0EA0">
            <w:r w:rsidRPr="001B48BD">
              <w:t>No</w:t>
            </w:r>
          </w:p>
        </w:tc>
        <w:tc>
          <w:tcPr>
            <w:tcW w:w="10632" w:type="dxa"/>
          </w:tcPr>
          <w:p w14:paraId="5E365060" w14:textId="78465B79" w:rsidR="000B0EA0" w:rsidRPr="001C256B" w:rsidRDefault="000B0EA0" w:rsidP="000B0EA0">
            <w:r w:rsidRPr="00ED34ED">
              <w:rPr>
                <w:noProof/>
              </w:rPr>
              <w:t>Carlin A, Murphy MH, Nevill A, Gallagher AM. Effects of a peer-led Walking In ScHools intervention (the WISH study) on physical activity levels of adolescent girls: a cluster randomised pilot study. Trials [Electronic Resource]. 2018;19(1):31.</w:t>
            </w:r>
          </w:p>
        </w:tc>
      </w:tr>
      <w:tr w:rsidR="000B0EA0" w:rsidRPr="001C256B" w14:paraId="57983BD9" w14:textId="77777777" w:rsidTr="000B0EA0">
        <w:trPr>
          <w:trHeight w:val="300"/>
        </w:trPr>
        <w:tc>
          <w:tcPr>
            <w:tcW w:w="1555" w:type="dxa"/>
          </w:tcPr>
          <w:p w14:paraId="40E63770" w14:textId="77777777" w:rsidR="000B0EA0" w:rsidRPr="001C256B" w:rsidRDefault="000B0EA0" w:rsidP="000B0EA0">
            <w:r>
              <w:rPr>
                <w:rFonts w:ascii="Calibri" w:hAnsi="Calibri" w:cs="Calibri"/>
                <w:color w:val="000000"/>
              </w:rPr>
              <w:t>Christiansen 2013</w:t>
            </w:r>
          </w:p>
        </w:tc>
        <w:tc>
          <w:tcPr>
            <w:tcW w:w="1842" w:type="dxa"/>
          </w:tcPr>
          <w:p w14:paraId="5AE99343" w14:textId="77777777" w:rsidR="000B0EA0" w:rsidRPr="001C256B" w:rsidRDefault="000B0EA0" w:rsidP="000B0EA0">
            <w:r w:rsidRPr="001B48BD">
              <w:t>No</w:t>
            </w:r>
          </w:p>
        </w:tc>
        <w:tc>
          <w:tcPr>
            <w:tcW w:w="10632" w:type="dxa"/>
          </w:tcPr>
          <w:p w14:paraId="4DC3476F" w14:textId="3E3039ED" w:rsidR="000B0EA0" w:rsidRPr="001C256B" w:rsidRDefault="000B0EA0" w:rsidP="000B0EA0">
            <w:r w:rsidRPr="00ED34ED">
              <w:rPr>
                <w:noProof/>
              </w:rPr>
              <w:t>Christiansen LBT, M. Boyle, E. Kristensen, P. L. Troelsen, J. Effect of a school environment intervention on adolescent adiposity and physical fitness. Scandinavian Journal of Medicine &amp; Science in Sports. 2013;23(6):e381-e9.</w:t>
            </w:r>
          </w:p>
        </w:tc>
      </w:tr>
      <w:tr w:rsidR="000B0EA0" w:rsidRPr="001C256B" w14:paraId="69A94544" w14:textId="77777777" w:rsidTr="000B0EA0">
        <w:trPr>
          <w:trHeight w:val="300"/>
        </w:trPr>
        <w:tc>
          <w:tcPr>
            <w:tcW w:w="1555" w:type="dxa"/>
          </w:tcPr>
          <w:p w14:paraId="063CDB76" w14:textId="77777777" w:rsidR="000B0EA0" w:rsidRPr="001C256B" w:rsidRDefault="000B0EA0" w:rsidP="000B0EA0">
            <w:r>
              <w:rPr>
                <w:rFonts w:ascii="Calibri" w:hAnsi="Calibri" w:cs="Calibri"/>
                <w:color w:val="000000"/>
              </w:rPr>
              <w:t>Clemes 2020</w:t>
            </w:r>
          </w:p>
        </w:tc>
        <w:tc>
          <w:tcPr>
            <w:tcW w:w="1842" w:type="dxa"/>
          </w:tcPr>
          <w:p w14:paraId="67BBF95C" w14:textId="77777777" w:rsidR="000B0EA0" w:rsidRPr="001C256B" w:rsidRDefault="000B0EA0" w:rsidP="000B0EA0">
            <w:r w:rsidRPr="009F4C6F">
              <w:t>Yes</w:t>
            </w:r>
          </w:p>
        </w:tc>
        <w:tc>
          <w:tcPr>
            <w:tcW w:w="10632" w:type="dxa"/>
          </w:tcPr>
          <w:p w14:paraId="315A20CE" w14:textId="5B2B146F" w:rsidR="000B0EA0" w:rsidRPr="001C256B" w:rsidRDefault="000B0EA0" w:rsidP="000B0EA0">
            <w:r w:rsidRPr="00ED34ED">
              <w:rPr>
                <w:noProof/>
              </w:rPr>
              <w:t>Clemes SA, Bingham DD, Pearson N, Chen Y-L, Edwardson CL, McEachan RRC, et al. Stand Out in Class: restructuring the classroom environment to reduce sitting time – findings from a pilot cluster randomised controlled trial. International Journal of Behavioral Nutrition and Physical Activity. 2020;17(1):55.</w:t>
            </w:r>
          </w:p>
        </w:tc>
      </w:tr>
      <w:tr w:rsidR="000B0EA0" w:rsidRPr="001C256B" w14:paraId="75A96A5D" w14:textId="77777777" w:rsidTr="000B0EA0">
        <w:trPr>
          <w:trHeight w:val="300"/>
        </w:trPr>
        <w:tc>
          <w:tcPr>
            <w:tcW w:w="1555" w:type="dxa"/>
          </w:tcPr>
          <w:p w14:paraId="1DD33804" w14:textId="77777777" w:rsidR="000B0EA0" w:rsidRPr="001C256B" w:rsidRDefault="000B0EA0" w:rsidP="000B0EA0">
            <w:r>
              <w:rPr>
                <w:rFonts w:ascii="Calibri" w:hAnsi="Calibri" w:cs="Calibri"/>
                <w:color w:val="000000"/>
              </w:rPr>
              <w:t>Coleman 2012</w:t>
            </w:r>
          </w:p>
        </w:tc>
        <w:tc>
          <w:tcPr>
            <w:tcW w:w="1842" w:type="dxa"/>
          </w:tcPr>
          <w:p w14:paraId="4B18C406" w14:textId="77777777" w:rsidR="000B0EA0" w:rsidRPr="001C256B" w:rsidRDefault="000B0EA0" w:rsidP="000B0EA0">
            <w:r w:rsidRPr="001B48BD">
              <w:t>No</w:t>
            </w:r>
          </w:p>
        </w:tc>
        <w:tc>
          <w:tcPr>
            <w:tcW w:w="10632" w:type="dxa"/>
          </w:tcPr>
          <w:p w14:paraId="1024FA77" w14:textId="1EBBD046" w:rsidR="000B0EA0" w:rsidRPr="001C256B" w:rsidRDefault="000B0EA0" w:rsidP="000B0EA0">
            <w:r w:rsidRPr="00ED34ED">
              <w:rPr>
                <w:noProof/>
              </w:rPr>
              <w:t>Coleman KJS, M. Caparosa, S. L. Pomichowski, M. E. Dzewaltowski, D. A. The healthy options for nutrition environments in schools (Healthy ONES) group randomized trial: using implementation models to change nutrition policy and environments in low income schools. Int. 2012;9:80-.</w:t>
            </w:r>
          </w:p>
        </w:tc>
      </w:tr>
      <w:tr w:rsidR="000B0EA0" w:rsidRPr="001C256B" w14:paraId="53CF4D6C" w14:textId="77777777" w:rsidTr="000B0EA0">
        <w:trPr>
          <w:trHeight w:val="300"/>
        </w:trPr>
        <w:tc>
          <w:tcPr>
            <w:tcW w:w="1555" w:type="dxa"/>
          </w:tcPr>
          <w:p w14:paraId="7F626865" w14:textId="77777777" w:rsidR="000B0EA0" w:rsidRPr="001C256B" w:rsidRDefault="000B0EA0" w:rsidP="000B0EA0">
            <w:r>
              <w:rPr>
                <w:rFonts w:ascii="Calibri" w:hAnsi="Calibri" w:cs="Calibri"/>
                <w:color w:val="000000"/>
              </w:rPr>
              <w:t>Cunha 2013</w:t>
            </w:r>
          </w:p>
        </w:tc>
        <w:tc>
          <w:tcPr>
            <w:tcW w:w="1842" w:type="dxa"/>
          </w:tcPr>
          <w:p w14:paraId="7D4BD935" w14:textId="77777777" w:rsidR="000B0EA0" w:rsidRPr="001C256B" w:rsidRDefault="000B0EA0" w:rsidP="000B0EA0">
            <w:r w:rsidRPr="001B48BD">
              <w:t>No</w:t>
            </w:r>
          </w:p>
        </w:tc>
        <w:tc>
          <w:tcPr>
            <w:tcW w:w="10632" w:type="dxa"/>
          </w:tcPr>
          <w:p w14:paraId="61D8C375" w14:textId="2631E120" w:rsidR="000B0EA0" w:rsidRPr="001C256B" w:rsidRDefault="000B0EA0" w:rsidP="000B0EA0">
            <w:r w:rsidRPr="00ED34ED">
              <w:rPr>
                <w:noProof/>
              </w:rPr>
              <w:t>Cunha DBdSB, S. Pereira, R. A. Sichieri, R. Effectiveness of a randomized school-based intervention involving families and teachers to prevent excessive weight gain among adolescents in Brazil. PLoS ONE. 2013;8(2):e57498-e.</w:t>
            </w:r>
          </w:p>
        </w:tc>
      </w:tr>
      <w:tr w:rsidR="000B0EA0" w:rsidRPr="001C256B" w14:paraId="73F5FE6E" w14:textId="77777777" w:rsidTr="000B0EA0">
        <w:trPr>
          <w:trHeight w:val="300"/>
        </w:trPr>
        <w:tc>
          <w:tcPr>
            <w:tcW w:w="1555" w:type="dxa"/>
          </w:tcPr>
          <w:p w14:paraId="52DA13FB" w14:textId="77777777" w:rsidR="000B0EA0" w:rsidRPr="001C256B" w:rsidRDefault="000B0EA0" w:rsidP="000B0EA0">
            <w:r>
              <w:rPr>
                <w:rFonts w:ascii="Calibri" w:hAnsi="Calibri" w:cs="Calibri"/>
                <w:color w:val="000000"/>
              </w:rPr>
              <w:t>Damsgaard 2014</w:t>
            </w:r>
          </w:p>
        </w:tc>
        <w:tc>
          <w:tcPr>
            <w:tcW w:w="1842" w:type="dxa"/>
          </w:tcPr>
          <w:p w14:paraId="133D65AB" w14:textId="77777777" w:rsidR="000B0EA0" w:rsidRPr="001C256B" w:rsidRDefault="000B0EA0" w:rsidP="000B0EA0">
            <w:r w:rsidRPr="009F4C6F">
              <w:t>Yes</w:t>
            </w:r>
          </w:p>
        </w:tc>
        <w:tc>
          <w:tcPr>
            <w:tcW w:w="10632" w:type="dxa"/>
          </w:tcPr>
          <w:p w14:paraId="357210A9" w14:textId="62965E57" w:rsidR="000B0EA0" w:rsidRPr="001C256B" w:rsidRDefault="000B0EA0" w:rsidP="000B0EA0">
            <w:r w:rsidRPr="00ED34ED">
              <w:rPr>
                <w:noProof/>
              </w:rPr>
              <w:t>Damsgaard CTD, S. M. Laursen, R. P. Ritz, C. Hjorth, M. F. Lauritzen, L. Sørensen, L. B. Petersen, R. A. Andersen, M. R. Stender, S. Andersen, R. Tetens, I. Mølgaard, C. Astrup, A. Michaelsen, K. F. Provision of healthy school meals does not affect the metabolic syndrome score in 8-11-year-old children, but reduces cardiometabolic risk markers despite increasing waist circumference. Br J Nutr. 2014;112(11):1826-36.</w:t>
            </w:r>
          </w:p>
        </w:tc>
      </w:tr>
      <w:tr w:rsidR="000B0EA0" w:rsidRPr="001C256B" w14:paraId="71257A84" w14:textId="77777777" w:rsidTr="000B0EA0">
        <w:trPr>
          <w:trHeight w:val="300"/>
        </w:trPr>
        <w:tc>
          <w:tcPr>
            <w:tcW w:w="1555" w:type="dxa"/>
          </w:tcPr>
          <w:p w14:paraId="3F2EB666" w14:textId="77777777" w:rsidR="000B0EA0" w:rsidRPr="001C256B" w:rsidRDefault="000B0EA0" w:rsidP="000B0EA0">
            <w:r>
              <w:rPr>
                <w:rFonts w:ascii="Calibri" w:hAnsi="Calibri" w:cs="Calibri"/>
                <w:color w:val="000000"/>
              </w:rPr>
              <w:t>Davis 2021</w:t>
            </w:r>
          </w:p>
        </w:tc>
        <w:tc>
          <w:tcPr>
            <w:tcW w:w="1842" w:type="dxa"/>
          </w:tcPr>
          <w:p w14:paraId="7E184B61" w14:textId="77777777" w:rsidR="000B0EA0" w:rsidRPr="001C256B" w:rsidRDefault="000B0EA0" w:rsidP="000B0EA0">
            <w:r w:rsidRPr="009F4C6F">
              <w:t>Yes</w:t>
            </w:r>
          </w:p>
        </w:tc>
        <w:tc>
          <w:tcPr>
            <w:tcW w:w="10632" w:type="dxa"/>
          </w:tcPr>
          <w:p w14:paraId="0510D0C3" w14:textId="3DAE2804" w:rsidR="000B0EA0" w:rsidRPr="001C256B" w:rsidRDefault="000B0EA0" w:rsidP="000B0EA0">
            <w:r w:rsidRPr="00ED34ED">
              <w:rPr>
                <w:noProof/>
              </w:rPr>
              <w:t>Davis JN, Pérez A, Asigbee FM, Landry MJ, Vandyousefi S, Ghaddar R, et al. School-based gardening, cooking and nutrition intervention increased vegetable intake but did not reduce BMI: Texas sprouts - a cluster randomized controlled trial. Int. 2021;18(1):1-14.</w:t>
            </w:r>
          </w:p>
        </w:tc>
      </w:tr>
      <w:tr w:rsidR="000B0EA0" w:rsidRPr="001C256B" w14:paraId="1D0C06C1" w14:textId="77777777" w:rsidTr="000B0EA0">
        <w:trPr>
          <w:trHeight w:val="300"/>
        </w:trPr>
        <w:tc>
          <w:tcPr>
            <w:tcW w:w="1555" w:type="dxa"/>
          </w:tcPr>
          <w:p w14:paraId="45DA0434" w14:textId="77777777" w:rsidR="000B0EA0" w:rsidRPr="001C256B" w:rsidRDefault="000B0EA0" w:rsidP="000B0EA0">
            <w:r>
              <w:rPr>
                <w:rFonts w:ascii="Calibri" w:hAnsi="Calibri" w:cs="Calibri"/>
                <w:color w:val="000000"/>
              </w:rPr>
              <w:t>de Greeff 2016</w:t>
            </w:r>
          </w:p>
        </w:tc>
        <w:tc>
          <w:tcPr>
            <w:tcW w:w="1842" w:type="dxa"/>
          </w:tcPr>
          <w:p w14:paraId="57E0083F" w14:textId="77777777" w:rsidR="000B0EA0" w:rsidRPr="001C256B" w:rsidRDefault="000B0EA0" w:rsidP="000B0EA0">
            <w:r w:rsidRPr="009F4C6F">
              <w:t>Yes</w:t>
            </w:r>
          </w:p>
        </w:tc>
        <w:tc>
          <w:tcPr>
            <w:tcW w:w="10632" w:type="dxa"/>
          </w:tcPr>
          <w:p w14:paraId="48A92C0F" w14:textId="5D41F752" w:rsidR="000B0EA0" w:rsidRPr="001C256B" w:rsidRDefault="000B0EA0" w:rsidP="000B0EA0">
            <w:r w:rsidRPr="00ED34ED">
              <w:rPr>
                <w:noProof/>
              </w:rPr>
              <w:t>de Greeff JWH, E. Mullender-Wijnsma, M. J. Bosker, R. J. Doolaard, S. Visscher, C. Effect of Physically Active Academic Lessons on Body Mass Index and Physical Fitness in Primary School Children. Journal of School Health. 2016;86(5):346-52.</w:t>
            </w:r>
          </w:p>
        </w:tc>
      </w:tr>
      <w:tr w:rsidR="000B0EA0" w:rsidRPr="001C256B" w14:paraId="6C222065" w14:textId="77777777" w:rsidTr="000B0EA0">
        <w:trPr>
          <w:trHeight w:val="300"/>
        </w:trPr>
        <w:tc>
          <w:tcPr>
            <w:tcW w:w="1555" w:type="dxa"/>
          </w:tcPr>
          <w:p w14:paraId="716BE2A4" w14:textId="77777777" w:rsidR="000B0EA0" w:rsidRPr="001C256B" w:rsidRDefault="000B0EA0" w:rsidP="000B0EA0">
            <w:r>
              <w:rPr>
                <w:rFonts w:ascii="Calibri" w:hAnsi="Calibri" w:cs="Calibri"/>
                <w:color w:val="000000"/>
              </w:rPr>
              <w:t>Dewar 2013</w:t>
            </w:r>
          </w:p>
        </w:tc>
        <w:tc>
          <w:tcPr>
            <w:tcW w:w="1842" w:type="dxa"/>
          </w:tcPr>
          <w:p w14:paraId="52E2A730" w14:textId="77777777" w:rsidR="000B0EA0" w:rsidRPr="001C256B" w:rsidRDefault="000B0EA0" w:rsidP="000B0EA0">
            <w:r w:rsidRPr="009F4C6F">
              <w:t>Yes</w:t>
            </w:r>
          </w:p>
        </w:tc>
        <w:tc>
          <w:tcPr>
            <w:tcW w:w="10632" w:type="dxa"/>
          </w:tcPr>
          <w:p w14:paraId="5C34AEC8" w14:textId="46B9E4C6" w:rsidR="000B0EA0" w:rsidRPr="001C256B" w:rsidRDefault="000B0EA0" w:rsidP="000B0EA0">
            <w:r w:rsidRPr="00ED34ED">
              <w:rPr>
                <w:noProof/>
              </w:rPr>
              <w:t>Dewar DLM, P. J. Plotnikoff, R. C. Okely, A. D. Collins, C. E. Batterham, M. Callister, R. Lubans, D. R. The nutrition and enjoyable activity for teen girls study: a cluster randomized controlled trial. Am J Prev Med. 2013;45(3):313-7.</w:t>
            </w:r>
          </w:p>
        </w:tc>
      </w:tr>
      <w:tr w:rsidR="000B0EA0" w:rsidRPr="001C256B" w14:paraId="019DFFDB" w14:textId="77777777" w:rsidTr="000B0EA0">
        <w:trPr>
          <w:trHeight w:val="300"/>
        </w:trPr>
        <w:tc>
          <w:tcPr>
            <w:tcW w:w="1555" w:type="dxa"/>
          </w:tcPr>
          <w:p w14:paraId="7441B88D" w14:textId="77777777" w:rsidR="000B0EA0" w:rsidRPr="001C256B" w:rsidRDefault="000B0EA0" w:rsidP="000B0EA0">
            <w:r>
              <w:rPr>
                <w:rFonts w:ascii="Calibri" w:hAnsi="Calibri" w:cs="Calibri"/>
                <w:color w:val="000000"/>
              </w:rPr>
              <w:t>Donnelly 2009</w:t>
            </w:r>
          </w:p>
        </w:tc>
        <w:tc>
          <w:tcPr>
            <w:tcW w:w="1842" w:type="dxa"/>
          </w:tcPr>
          <w:p w14:paraId="1851EECA" w14:textId="77777777" w:rsidR="000B0EA0" w:rsidRPr="001C256B" w:rsidRDefault="000B0EA0" w:rsidP="000B0EA0">
            <w:r w:rsidRPr="009F4C6F">
              <w:t>Yes</w:t>
            </w:r>
          </w:p>
        </w:tc>
        <w:tc>
          <w:tcPr>
            <w:tcW w:w="10632" w:type="dxa"/>
          </w:tcPr>
          <w:p w14:paraId="1A426EB6" w14:textId="648A4D8E" w:rsidR="000B0EA0" w:rsidRPr="001C256B" w:rsidRDefault="000B0EA0" w:rsidP="000B0EA0">
            <w:r w:rsidRPr="00ED34ED">
              <w:rPr>
                <w:noProof/>
              </w:rPr>
              <w:t>Donnelly JEG, J. L. Gibson, C. A. Smith, B. K. Washburn, R. A. Sullivan, D. K. et, a l. Physical Activity Across the Curriculum (PAAC): a randomized controlled trial to promote physical activity and diminish overweight and obesity in elementary school children. Prev Med2009. p. 336-41.</w:t>
            </w:r>
          </w:p>
        </w:tc>
      </w:tr>
      <w:tr w:rsidR="000B0EA0" w:rsidRPr="001C256B" w14:paraId="1CBADD0D" w14:textId="77777777" w:rsidTr="000B0EA0">
        <w:trPr>
          <w:trHeight w:val="300"/>
        </w:trPr>
        <w:tc>
          <w:tcPr>
            <w:tcW w:w="1555" w:type="dxa"/>
          </w:tcPr>
          <w:p w14:paraId="256D2FD4" w14:textId="77777777" w:rsidR="000B0EA0" w:rsidRPr="001C256B" w:rsidRDefault="000B0EA0" w:rsidP="000B0EA0">
            <w:r>
              <w:rPr>
                <w:rFonts w:ascii="Calibri" w:hAnsi="Calibri" w:cs="Calibri"/>
                <w:color w:val="000000"/>
              </w:rPr>
              <w:t>Drummy 2016</w:t>
            </w:r>
          </w:p>
        </w:tc>
        <w:tc>
          <w:tcPr>
            <w:tcW w:w="1842" w:type="dxa"/>
          </w:tcPr>
          <w:p w14:paraId="68D0A57E" w14:textId="77777777" w:rsidR="000B0EA0" w:rsidRPr="001C256B" w:rsidRDefault="000B0EA0" w:rsidP="000B0EA0">
            <w:r w:rsidRPr="009F4C6F">
              <w:t>Yes</w:t>
            </w:r>
          </w:p>
        </w:tc>
        <w:tc>
          <w:tcPr>
            <w:tcW w:w="10632" w:type="dxa"/>
          </w:tcPr>
          <w:p w14:paraId="2769B113" w14:textId="28CE2152" w:rsidR="000B0EA0" w:rsidRPr="001C256B" w:rsidRDefault="000B0EA0" w:rsidP="000B0EA0">
            <w:r w:rsidRPr="00ED34ED">
              <w:rPr>
                <w:noProof/>
              </w:rPr>
              <w:t>Drummy CM, E. M. McKee, D. P. Breslin, G. Davison, G. W. Murphy, M. H. The effect of a classroom activity break on physical activity levels and adiposity in primary school children. Journal of Paediatrics and Child Health. 2016.</w:t>
            </w:r>
          </w:p>
        </w:tc>
      </w:tr>
      <w:tr w:rsidR="000B0EA0" w:rsidRPr="001C256B" w14:paraId="7BBF06F7" w14:textId="77777777" w:rsidTr="000B0EA0">
        <w:trPr>
          <w:trHeight w:val="300"/>
        </w:trPr>
        <w:tc>
          <w:tcPr>
            <w:tcW w:w="1555" w:type="dxa"/>
          </w:tcPr>
          <w:p w14:paraId="47BF0993" w14:textId="77777777" w:rsidR="000B0EA0" w:rsidRPr="001C256B" w:rsidRDefault="000B0EA0" w:rsidP="000B0EA0">
            <w:r>
              <w:rPr>
                <w:rFonts w:ascii="Calibri" w:hAnsi="Calibri" w:cs="Calibri"/>
                <w:color w:val="000000"/>
              </w:rPr>
              <w:t>Duncan 2019</w:t>
            </w:r>
          </w:p>
        </w:tc>
        <w:tc>
          <w:tcPr>
            <w:tcW w:w="1842" w:type="dxa"/>
          </w:tcPr>
          <w:p w14:paraId="06DF1BAE" w14:textId="77777777" w:rsidR="000B0EA0" w:rsidRPr="001C256B" w:rsidRDefault="000B0EA0" w:rsidP="000B0EA0">
            <w:r w:rsidRPr="009F4C6F">
              <w:t>Yes</w:t>
            </w:r>
          </w:p>
        </w:tc>
        <w:tc>
          <w:tcPr>
            <w:tcW w:w="10632" w:type="dxa"/>
          </w:tcPr>
          <w:p w14:paraId="38359C6E" w14:textId="06E10D60" w:rsidR="000B0EA0" w:rsidRPr="001C256B" w:rsidRDefault="000B0EA0" w:rsidP="000B0EA0">
            <w:r w:rsidRPr="00ED34ED">
              <w:rPr>
                <w:noProof/>
              </w:rPr>
              <w:t>Duncan S, Stewart T, McPhee J, Borotkanics R, Prendergast K, Zinn C, et al. Efficacy of a compulsory homework programme for increasing physical activity and improving nutrition in children: a cluster randomised controlled trial. Int. 2019;16(1):80.</w:t>
            </w:r>
          </w:p>
        </w:tc>
      </w:tr>
      <w:tr w:rsidR="000B0EA0" w:rsidRPr="001C256B" w14:paraId="10BEB86A" w14:textId="77777777" w:rsidTr="000B0EA0">
        <w:trPr>
          <w:trHeight w:val="300"/>
        </w:trPr>
        <w:tc>
          <w:tcPr>
            <w:tcW w:w="1555" w:type="dxa"/>
          </w:tcPr>
          <w:p w14:paraId="6A7B3E38" w14:textId="77777777" w:rsidR="000B0EA0" w:rsidRPr="001C256B" w:rsidRDefault="000B0EA0" w:rsidP="000B0EA0">
            <w:proofErr w:type="spellStart"/>
            <w:r>
              <w:rPr>
                <w:rFonts w:ascii="Calibri" w:hAnsi="Calibri" w:cs="Calibri"/>
                <w:color w:val="000000"/>
              </w:rPr>
              <w:t>Ezendam</w:t>
            </w:r>
            <w:proofErr w:type="spellEnd"/>
            <w:r>
              <w:rPr>
                <w:rFonts w:ascii="Calibri" w:hAnsi="Calibri" w:cs="Calibri"/>
                <w:color w:val="000000"/>
              </w:rPr>
              <w:t xml:space="preserve"> 2012</w:t>
            </w:r>
          </w:p>
        </w:tc>
        <w:tc>
          <w:tcPr>
            <w:tcW w:w="1842" w:type="dxa"/>
          </w:tcPr>
          <w:p w14:paraId="150EDA5D" w14:textId="77777777" w:rsidR="000B0EA0" w:rsidRPr="001C256B" w:rsidRDefault="000B0EA0" w:rsidP="000B0EA0">
            <w:r w:rsidRPr="009F4C6F">
              <w:t>Yes</w:t>
            </w:r>
          </w:p>
        </w:tc>
        <w:tc>
          <w:tcPr>
            <w:tcW w:w="10632" w:type="dxa"/>
          </w:tcPr>
          <w:p w14:paraId="75DBEA76" w14:textId="02CAD367" w:rsidR="000B0EA0" w:rsidRPr="001C256B" w:rsidRDefault="000B0EA0" w:rsidP="000B0EA0">
            <w:r w:rsidRPr="00ED34ED">
              <w:rPr>
                <w:noProof/>
              </w:rPr>
              <w:t>Ezendam NPB, J. Oenema, A. Evaluation of the Web-based computer-tailored FATaintPHAT intervention to promote energy balance among adolescents: results from a school cluster randomized trial. Archives of pediatrics &amp; adolescent medicine. 2012;166(3):248-55.</w:t>
            </w:r>
          </w:p>
        </w:tc>
      </w:tr>
      <w:tr w:rsidR="000B0EA0" w:rsidRPr="001C256B" w14:paraId="6D5FDED4" w14:textId="77777777" w:rsidTr="000B0EA0">
        <w:trPr>
          <w:trHeight w:val="300"/>
        </w:trPr>
        <w:tc>
          <w:tcPr>
            <w:tcW w:w="1555" w:type="dxa"/>
          </w:tcPr>
          <w:p w14:paraId="7FB5849C" w14:textId="77777777" w:rsidR="000B0EA0" w:rsidRPr="001C256B" w:rsidRDefault="000B0EA0" w:rsidP="000B0EA0">
            <w:r>
              <w:rPr>
                <w:rFonts w:ascii="Calibri" w:hAnsi="Calibri" w:cs="Calibri"/>
                <w:color w:val="000000"/>
              </w:rPr>
              <w:t>Fairclough 2013</w:t>
            </w:r>
          </w:p>
        </w:tc>
        <w:tc>
          <w:tcPr>
            <w:tcW w:w="1842" w:type="dxa"/>
          </w:tcPr>
          <w:p w14:paraId="71AD4729" w14:textId="77777777" w:rsidR="000B0EA0" w:rsidRPr="001C256B" w:rsidRDefault="000B0EA0" w:rsidP="000B0EA0">
            <w:r w:rsidRPr="009F4C6F">
              <w:t>Yes</w:t>
            </w:r>
          </w:p>
        </w:tc>
        <w:tc>
          <w:tcPr>
            <w:tcW w:w="10632" w:type="dxa"/>
          </w:tcPr>
          <w:p w14:paraId="1F8FDEB7" w14:textId="3A1CBA62" w:rsidR="000B0EA0" w:rsidRPr="001C256B" w:rsidRDefault="000B0EA0" w:rsidP="000B0EA0">
            <w:r w:rsidRPr="00ED34ED">
              <w:rPr>
                <w:noProof/>
              </w:rPr>
              <w:t>Fairclough SJH, A. F. Davies, I. G. Gobbi, R. Mackintosh, K. A. Warburton, G. L. Stratton, G. van Sluijs, E. M. Boddy, L. M. Promoting healthy weight in primary school children through physical activity and nutrition education: a pragmatic evaluation of the CHANGE! randomised intervention study. BMC Public Health. 2013;13:626-.</w:t>
            </w:r>
          </w:p>
        </w:tc>
      </w:tr>
      <w:tr w:rsidR="000B0EA0" w:rsidRPr="001C256B" w14:paraId="1A6EA102" w14:textId="77777777" w:rsidTr="000B0EA0">
        <w:trPr>
          <w:trHeight w:val="300"/>
        </w:trPr>
        <w:tc>
          <w:tcPr>
            <w:tcW w:w="1555" w:type="dxa"/>
          </w:tcPr>
          <w:p w14:paraId="11F46EBE" w14:textId="77777777" w:rsidR="000B0EA0" w:rsidRPr="001C256B" w:rsidRDefault="000B0EA0" w:rsidP="000B0EA0">
            <w:r>
              <w:rPr>
                <w:rFonts w:ascii="Calibri" w:hAnsi="Calibri" w:cs="Calibri"/>
                <w:color w:val="000000"/>
              </w:rPr>
              <w:t>Farias 2015</w:t>
            </w:r>
          </w:p>
        </w:tc>
        <w:tc>
          <w:tcPr>
            <w:tcW w:w="1842" w:type="dxa"/>
          </w:tcPr>
          <w:p w14:paraId="69492F16" w14:textId="77777777" w:rsidR="000B0EA0" w:rsidRPr="001C256B" w:rsidRDefault="000B0EA0" w:rsidP="000B0EA0">
            <w:r w:rsidRPr="001B48BD">
              <w:t>No</w:t>
            </w:r>
          </w:p>
        </w:tc>
        <w:tc>
          <w:tcPr>
            <w:tcW w:w="10632" w:type="dxa"/>
          </w:tcPr>
          <w:p w14:paraId="37A04472" w14:textId="7B2722A2" w:rsidR="000B0EA0" w:rsidRPr="001C256B" w:rsidRDefault="000B0EA0" w:rsidP="000B0EA0">
            <w:r w:rsidRPr="00ED34ED">
              <w:rPr>
                <w:noProof/>
              </w:rPr>
              <w:t>Farias Edos SG, E. M. Morcillo, A. M. Guerra-Junior, G. Amancio, O. M. Effects of programmed physical activity on body composition in post-pubertal schoolchildren. J Pediatr (Rio J). 2015;91(2):122-9.</w:t>
            </w:r>
          </w:p>
        </w:tc>
      </w:tr>
      <w:tr w:rsidR="000B0EA0" w:rsidRPr="001C256B" w14:paraId="121D80D9" w14:textId="77777777" w:rsidTr="000B0EA0">
        <w:trPr>
          <w:trHeight w:val="300"/>
        </w:trPr>
        <w:tc>
          <w:tcPr>
            <w:tcW w:w="1555" w:type="dxa"/>
          </w:tcPr>
          <w:p w14:paraId="21238A2B" w14:textId="77777777" w:rsidR="000B0EA0" w:rsidRPr="001C256B" w:rsidRDefault="000B0EA0" w:rsidP="000B0EA0">
            <w:r>
              <w:rPr>
                <w:rFonts w:ascii="Calibri" w:hAnsi="Calibri" w:cs="Calibri"/>
                <w:color w:val="000000"/>
              </w:rPr>
              <w:t>Farmer 2017</w:t>
            </w:r>
          </w:p>
        </w:tc>
        <w:tc>
          <w:tcPr>
            <w:tcW w:w="1842" w:type="dxa"/>
          </w:tcPr>
          <w:p w14:paraId="6B784F30" w14:textId="77777777" w:rsidR="000B0EA0" w:rsidRPr="001C256B" w:rsidRDefault="000B0EA0" w:rsidP="000B0EA0">
            <w:r w:rsidRPr="009F4C6F">
              <w:t>Yes</w:t>
            </w:r>
          </w:p>
        </w:tc>
        <w:tc>
          <w:tcPr>
            <w:tcW w:w="10632" w:type="dxa"/>
          </w:tcPr>
          <w:p w14:paraId="0182CDCA" w14:textId="27689A50" w:rsidR="000B0EA0" w:rsidRPr="001C256B" w:rsidRDefault="000B0EA0" w:rsidP="000B0EA0">
            <w:r w:rsidRPr="00ED34ED">
              <w:rPr>
                <w:noProof/>
              </w:rPr>
              <w:t>Farmer VLW, S. M. Mann, J. I. Schofield, G. McPhee, J. C. Taylor, R. W. The effect of increasing risk and challenge in the school playground on physical activity and weight in children: a cluster randomised controlled trial (PLAY). International Journal of Obesity. 2017;41(5):793-800.</w:t>
            </w:r>
          </w:p>
        </w:tc>
      </w:tr>
      <w:tr w:rsidR="000B0EA0" w:rsidRPr="001C256B" w14:paraId="598E8752" w14:textId="77777777" w:rsidTr="000B0EA0">
        <w:trPr>
          <w:trHeight w:val="300"/>
        </w:trPr>
        <w:tc>
          <w:tcPr>
            <w:tcW w:w="1555" w:type="dxa"/>
          </w:tcPr>
          <w:p w14:paraId="10E4BCBC" w14:textId="77777777" w:rsidR="000B0EA0" w:rsidRPr="001C256B" w:rsidRDefault="000B0EA0" w:rsidP="000B0EA0">
            <w:r>
              <w:rPr>
                <w:rFonts w:ascii="Calibri" w:hAnsi="Calibri" w:cs="Calibri"/>
                <w:color w:val="000000"/>
              </w:rPr>
              <w:t>Ford 2013</w:t>
            </w:r>
          </w:p>
        </w:tc>
        <w:tc>
          <w:tcPr>
            <w:tcW w:w="1842" w:type="dxa"/>
          </w:tcPr>
          <w:p w14:paraId="3229243E" w14:textId="77777777" w:rsidR="000B0EA0" w:rsidRPr="001C256B" w:rsidRDefault="000B0EA0" w:rsidP="000B0EA0">
            <w:r w:rsidRPr="009F4C6F">
              <w:t>Yes</w:t>
            </w:r>
          </w:p>
        </w:tc>
        <w:tc>
          <w:tcPr>
            <w:tcW w:w="10632" w:type="dxa"/>
          </w:tcPr>
          <w:p w14:paraId="6F603999" w14:textId="72F4B378" w:rsidR="000B0EA0" w:rsidRPr="001C256B" w:rsidRDefault="000B0EA0" w:rsidP="000B0EA0">
            <w:r w:rsidRPr="00ED34ED">
              <w:rPr>
                <w:noProof/>
              </w:rPr>
              <w:t>Ford PA, Perkins G, Swaine I. Effects of a 15-week accumulated brisk walking programme on the body composition of primary school children. Journal of Sports Sciences. 2013;31(2):114-22.</w:t>
            </w:r>
          </w:p>
        </w:tc>
      </w:tr>
      <w:tr w:rsidR="000B0EA0" w:rsidRPr="001C256B" w14:paraId="7E94376F" w14:textId="77777777" w:rsidTr="000B0EA0">
        <w:trPr>
          <w:trHeight w:val="300"/>
        </w:trPr>
        <w:tc>
          <w:tcPr>
            <w:tcW w:w="1555" w:type="dxa"/>
          </w:tcPr>
          <w:p w14:paraId="4BEA4A34" w14:textId="77777777" w:rsidR="000B0EA0" w:rsidRPr="001C256B" w:rsidRDefault="000B0EA0" w:rsidP="000B0EA0">
            <w:r>
              <w:rPr>
                <w:rFonts w:ascii="Calibri" w:hAnsi="Calibri" w:cs="Calibri"/>
                <w:color w:val="000000"/>
              </w:rPr>
              <w:t>Foster 2008</w:t>
            </w:r>
          </w:p>
        </w:tc>
        <w:tc>
          <w:tcPr>
            <w:tcW w:w="1842" w:type="dxa"/>
          </w:tcPr>
          <w:p w14:paraId="762D7891" w14:textId="77777777" w:rsidR="000B0EA0" w:rsidRPr="001C256B" w:rsidRDefault="000B0EA0" w:rsidP="000B0EA0">
            <w:r w:rsidRPr="009F4C6F">
              <w:t>Yes</w:t>
            </w:r>
          </w:p>
        </w:tc>
        <w:tc>
          <w:tcPr>
            <w:tcW w:w="10632" w:type="dxa"/>
          </w:tcPr>
          <w:p w14:paraId="49773E0C" w14:textId="3095FC94" w:rsidR="000B0EA0" w:rsidRPr="001C256B" w:rsidRDefault="000B0EA0" w:rsidP="000B0EA0">
            <w:r w:rsidRPr="00ED34ED">
              <w:rPr>
                <w:noProof/>
              </w:rPr>
              <w:t>Foster GDS, S. Borradaile, K. E. Grundy, K. M. Vander Veur, S. S. Nachmani, J. et, a l. A policy-based school intervention to prevent overweight and obesity. Pediatrics2008. p. e794-e802.</w:t>
            </w:r>
          </w:p>
        </w:tc>
      </w:tr>
      <w:tr w:rsidR="000B0EA0" w:rsidRPr="001C256B" w14:paraId="5F331AAF" w14:textId="77777777" w:rsidTr="000B0EA0">
        <w:trPr>
          <w:trHeight w:val="300"/>
        </w:trPr>
        <w:tc>
          <w:tcPr>
            <w:tcW w:w="1555" w:type="dxa"/>
          </w:tcPr>
          <w:p w14:paraId="171F9ECE" w14:textId="77777777" w:rsidR="000B0EA0" w:rsidRPr="001C256B" w:rsidRDefault="000B0EA0" w:rsidP="000B0EA0">
            <w:r>
              <w:rPr>
                <w:rFonts w:ascii="Calibri" w:hAnsi="Calibri" w:cs="Calibri"/>
                <w:color w:val="000000"/>
              </w:rPr>
              <w:t>Gentile 2009</w:t>
            </w:r>
          </w:p>
        </w:tc>
        <w:tc>
          <w:tcPr>
            <w:tcW w:w="1842" w:type="dxa"/>
          </w:tcPr>
          <w:p w14:paraId="331BF384" w14:textId="77777777" w:rsidR="000B0EA0" w:rsidRPr="001C256B" w:rsidRDefault="000B0EA0" w:rsidP="000B0EA0">
            <w:r w:rsidRPr="009F4C6F">
              <w:t>Yes</w:t>
            </w:r>
          </w:p>
        </w:tc>
        <w:tc>
          <w:tcPr>
            <w:tcW w:w="10632" w:type="dxa"/>
          </w:tcPr>
          <w:p w14:paraId="5259EF03" w14:textId="05078885" w:rsidR="000B0EA0" w:rsidRPr="001C256B" w:rsidRDefault="000B0EA0" w:rsidP="000B0EA0">
            <w:r w:rsidRPr="00ED34ED">
              <w:rPr>
                <w:noProof/>
              </w:rPr>
              <w:t>Gentile DAW, G. Eisenmann, J. C. Reimer, R. A. Walsh, D. A. Russell, D. W. et, a l. Evaluation of a multiple ecological level child obesity prevention program: Switch what you Do, View, and Chew. BMC Med2009. p. 49-.</w:t>
            </w:r>
          </w:p>
        </w:tc>
      </w:tr>
      <w:tr w:rsidR="000B0EA0" w:rsidRPr="001C256B" w14:paraId="5FAF3E2C" w14:textId="77777777" w:rsidTr="000B0EA0">
        <w:trPr>
          <w:trHeight w:val="300"/>
        </w:trPr>
        <w:tc>
          <w:tcPr>
            <w:tcW w:w="1555" w:type="dxa"/>
          </w:tcPr>
          <w:p w14:paraId="4693882F" w14:textId="77777777" w:rsidR="000B0EA0" w:rsidRPr="001C256B" w:rsidRDefault="000B0EA0" w:rsidP="000B0EA0">
            <w:r>
              <w:rPr>
                <w:rFonts w:ascii="Calibri" w:hAnsi="Calibri" w:cs="Calibri"/>
                <w:color w:val="000000"/>
              </w:rPr>
              <w:t>Gortmaker 1999a</w:t>
            </w:r>
          </w:p>
        </w:tc>
        <w:tc>
          <w:tcPr>
            <w:tcW w:w="1842" w:type="dxa"/>
          </w:tcPr>
          <w:p w14:paraId="24DC6066" w14:textId="77777777" w:rsidR="000B0EA0" w:rsidRPr="001C256B" w:rsidRDefault="000B0EA0" w:rsidP="000B0EA0">
            <w:r w:rsidRPr="001B48BD">
              <w:t>No</w:t>
            </w:r>
          </w:p>
        </w:tc>
        <w:tc>
          <w:tcPr>
            <w:tcW w:w="10632" w:type="dxa"/>
          </w:tcPr>
          <w:p w14:paraId="356ADD0E" w14:textId="0D0D0620" w:rsidR="000B0EA0" w:rsidRPr="001C256B" w:rsidRDefault="000B0EA0" w:rsidP="000B0EA0">
            <w:r w:rsidRPr="00ED34ED">
              <w:rPr>
                <w:noProof/>
              </w:rPr>
              <w:t>Gortmaker SLP, K. Wiecha, J. Sobal, A. M. Dixit, S. Fox, M. K. et, a l. Reducing obesity via a school-based interdisciplinary intervention among youth. Archives of Pediatrics and Adolescent Medicine. 1999;153(4):409-18.</w:t>
            </w:r>
          </w:p>
        </w:tc>
      </w:tr>
      <w:tr w:rsidR="000B0EA0" w:rsidRPr="001C256B" w14:paraId="3279D342" w14:textId="77777777" w:rsidTr="000B0EA0">
        <w:trPr>
          <w:trHeight w:val="300"/>
        </w:trPr>
        <w:tc>
          <w:tcPr>
            <w:tcW w:w="1555" w:type="dxa"/>
          </w:tcPr>
          <w:p w14:paraId="60F100E3" w14:textId="77777777" w:rsidR="000B0EA0" w:rsidRPr="001C256B" w:rsidRDefault="000B0EA0" w:rsidP="000B0EA0">
            <w:r>
              <w:rPr>
                <w:rFonts w:ascii="Calibri" w:hAnsi="Calibri" w:cs="Calibri"/>
                <w:color w:val="000000"/>
              </w:rPr>
              <w:t>Greve 2015</w:t>
            </w:r>
          </w:p>
        </w:tc>
        <w:tc>
          <w:tcPr>
            <w:tcW w:w="1842" w:type="dxa"/>
          </w:tcPr>
          <w:p w14:paraId="18BBFBAE" w14:textId="77777777" w:rsidR="000B0EA0" w:rsidRPr="001C256B" w:rsidRDefault="000B0EA0" w:rsidP="000B0EA0">
            <w:r w:rsidRPr="009F4C6F">
              <w:t>Yes</w:t>
            </w:r>
          </w:p>
        </w:tc>
        <w:tc>
          <w:tcPr>
            <w:tcW w:w="10632" w:type="dxa"/>
          </w:tcPr>
          <w:p w14:paraId="7EB2F54F" w14:textId="47B0A8C1" w:rsidR="000B0EA0" w:rsidRPr="001C256B" w:rsidRDefault="000B0EA0" w:rsidP="000B0EA0">
            <w:r w:rsidRPr="00ED34ED">
              <w:rPr>
                <w:noProof/>
              </w:rPr>
              <w:t>Greve JH, E. Evaluating the impact of a school-based health intervention using a randomized field experiment. Econ Hum Biol. 2015;18:41-56.</w:t>
            </w:r>
          </w:p>
        </w:tc>
      </w:tr>
      <w:tr w:rsidR="000B0EA0" w:rsidRPr="001C256B" w14:paraId="5C63AA9C" w14:textId="77777777" w:rsidTr="000B0EA0">
        <w:trPr>
          <w:trHeight w:val="300"/>
        </w:trPr>
        <w:tc>
          <w:tcPr>
            <w:tcW w:w="1555" w:type="dxa"/>
          </w:tcPr>
          <w:p w14:paraId="06AA52B0" w14:textId="77777777" w:rsidR="000B0EA0" w:rsidRPr="001C256B" w:rsidRDefault="000B0EA0" w:rsidP="000B0EA0">
            <w:proofErr w:type="spellStart"/>
            <w:r>
              <w:rPr>
                <w:rFonts w:ascii="Calibri" w:hAnsi="Calibri" w:cs="Calibri"/>
                <w:color w:val="000000"/>
              </w:rPr>
              <w:t>Grydeland</w:t>
            </w:r>
            <w:proofErr w:type="spellEnd"/>
            <w:r>
              <w:rPr>
                <w:rFonts w:ascii="Calibri" w:hAnsi="Calibri" w:cs="Calibri"/>
                <w:color w:val="000000"/>
              </w:rPr>
              <w:t xml:space="preserve"> 2014</w:t>
            </w:r>
          </w:p>
        </w:tc>
        <w:tc>
          <w:tcPr>
            <w:tcW w:w="1842" w:type="dxa"/>
          </w:tcPr>
          <w:p w14:paraId="4F32D6E5" w14:textId="77777777" w:rsidR="000B0EA0" w:rsidRPr="001C256B" w:rsidRDefault="000B0EA0" w:rsidP="000B0EA0">
            <w:r w:rsidRPr="009F4C6F">
              <w:t>Yes</w:t>
            </w:r>
          </w:p>
        </w:tc>
        <w:tc>
          <w:tcPr>
            <w:tcW w:w="10632" w:type="dxa"/>
          </w:tcPr>
          <w:p w14:paraId="6C6AE86E" w14:textId="5F46D79E" w:rsidR="000B0EA0" w:rsidRPr="001C256B" w:rsidRDefault="000B0EA0" w:rsidP="000B0EA0">
            <w:r w:rsidRPr="00ED34ED">
              <w:rPr>
                <w:noProof/>
              </w:rPr>
              <w:t>Grydeland MB, M. Anderssen, S. A. Klepp, K. I. Bergh, I. H. Andersen, L. F. Ommundsen, Y. Lien, N. Effects of a 20-month cluster randomised controlled school-based intervention trial on BMI of school-aged boys and girls: the HEIA study. British Journal of Sports Medicine. 2014;48(9):768-73.</w:t>
            </w:r>
          </w:p>
        </w:tc>
      </w:tr>
      <w:tr w:rsidR="000B0EA0" w:rsidRPr="001C256B" w14:paraId="6E53DA4E" w14:textId="77777777" w:rsidTr="000B0EA0">
        <w:trPr>
          <w:trHeight w:val="300"/>
        </w:trPr>
        <w:tc>
          <w:tcPr>
            <w:tcW w:w="1555" w:type="dxa"/>
          </w:tcPr>
          <w:p w14:paraId="76951D2D" w14:textId="77777777" w:rsidR="000B0EA0" w:rsidRPr="001C256B" w:rsidRDefault="000B0EA0" w:rsidP="000B0EA0">
            <w:r>
              <w:rPr>
                <w:rFonts w:ascii="Calibri" w:hAnsi="Calibri" w:cs="Calibri"/>
                <w:color w:val="000000"/>
              </w:rPr>
              <w:t>Habib-Mourad 2014</w:t>
            </w:r>
          </w:p>
        </w:tc>
        <w:tc>
          <w:tcPr>
            <w:tcW w:w="1842" w:type="dxa"/>
          </w:tcPr>
          <w:p w14:paraId="518D46E0" w14:textId="77777777" w:rsidR="000B0EA0" w:rsidRPr="001C256B" w:rsidRDefault="000B0EA0" w:rsidP="000B0EA0">
            <w:r w:rsidRPr="009F4C6F">
              <w:t>Yes</w:t>
            </w:r>
          </w:p>
        </w:tc>
        <w:tc>
          <w:tcPr>
            <w:tcW w:w="10632" w:type="dxa"/>
          </w:tcPr>
          <w:p w14:paraId="33E4DF36" w14:textId="3BCAAAA1" w:rsidR="000B0EA0" w:rsidRPr="001C256B" w:rsidRDefault="000B0EA0" w:rsidP="000B0EA0">
            <w:r w:rsidRPr="00ED34ED">
              <w:rPr>
                <w:noProof/>
              </w:rPr>
              <w:t>Habib-Mourad C. An intervention to promote Healthy Eating and Physical Activity in Lebanese School children: Health-E-PALS, a pilot cluster randomised controlled trial. Obesity Facts. 2014;21th European Congress on Obesity (ECO2014):158-9.</w:t>
            </w:r>
          </w:p>
        </w:tc>
      </w:tr>
      <w:tr w:rsidR="000B0EA0" w:rsidRPr="001C256B" w14:paraId="205AC355" w14:textId="77777777" w:rsidTr="000B0EA0">
        <w:trPr>
          <w:trHeight w:val="300"/>
        </w:trPr>
        <w:tc>
          <w:tcPr>
            <w:tcW w:w="1555" w:type="dxa"/>
          </w:tcPr>
          <w:p w14:paraId="21EACB50" w14:textId="77777777" w:rsidR="000B0EA0" w:rsidRPr="001C256B" w:rsidRDefault="000B0EA0" w:rsidP="000B0EA0">
            <w:r>
              <w:rPr>
                <w:rFonts w:ascii="Calibri" w:hAnsi="Calibri" w:cs="Calibri"/>
                <w:color w:val="000000"/>
              </w:rPr>
              <w:t>Habib-Mourad 2020</w:t>
            </w:r>
          </w:p>
        </w:tc>
        <w:tc>
          <w:tcPr>
            <w:tcW w:w="1842" w:type="dxa"/>
          </w:tcPr>
          <w:p w14:paraId="478681F8" w14:textId="77777777" w:rsidR="000B0EA0" w:rsidRPr="001C256B" w:rsidRDefault="000B0EA0" w:rsidP="000B0EA0">
            <w:r w:rsidRPr="001B48BD">
              <w:t>No</w:t>
            </w:r>
          </w:p>
        </w:tc>
        <w:tc>
          <w:tcPr>
            <w:tcW w:w="10632" w:type="dxa"/>
          </w:tcPr>
          <w:p w14:paraId="0E34F2FE" w14:textId="6900C158" w:rsidR="000B0EA0" w:rsidRPr="001C256B" w:rsidRDefault="000B0EA0" w:rsidP="000B0EA0">
            <w:r w:rsidRPr="00A77F90">
              <w:rPr>
                <w:rFonts w:ascii="Aptos" w:hAnsi="Aptos"/>
                <w:noProof/>
              </w:rPr>
              <w:t>Habib-Mourad C, Ghandour LA, Maliha C, Dagher M, Kharroubi S, Hwalla N. Impact of a Three-Year Obesity Prevention Study on Healthy Behaviors and BMI among Lebanese Schoolchildren: Findings from Ajyal Salima Program. Nutrients. 2020;12(9).</w:t>
            </w:r>
          </w:p>
        </w:tc>
      </w:tr>
      <w:tr w:rsidR="000B0EA0" w:rsidRPr="001C256B" w14:paraId="1336B2B9" w14:textId="77777777" w:rsidTr="000B0EA0">
        <w:trPr>
          <w:trHeight w:val="300"/>
        </w:trPr>
        <w:tc>
          <w:tcPr>
            <w:tcW w:w="1555" w:type="dxa"/>
          </w:tcPr>
          <w:p w14:paraId="55044B2D" w14:textId="77777777" w:rsidR="000B0EA0" w:rsidRPr="001C256B" w:rsidRDefault="000B0EA0" w:rsidP="000B0EA0">
            <w:proofErr w:type="spellStart"/>
            <w:r>
              <w:rPr>
                <w:rFonts w:ascii="Calibri" w:hAnsi="Calibri" w:cs="Calibri"/>
                <w:color w:val="000000"/>
              </w:rPr>
              <w:t>Haerens</w:t>
            </w:r>
            <w:proofErr w:type="spellEnd"/>
            <w:r>
              <w:rPr>
                <w:rFonts w:ascii="Calibri" w:hAnsi="Calibri" w:cs="Calibri"/>
                <w:color w:val="000000"/>
              </w:rPr>
              <w:t xml:space="preserve"> 2006</w:t>
            </w:r>
          </w:p>
        </w:tc>
        <w:tc>
          <w:tcPr>
            <w:tcW w:w="1842" w:type="dxa"/>
          </w:tcPr>
          <w:p w14:paraId="20C4D923" w14:textId="77777777" w:rsidR="000B0EA0" w:rsidRPr="001C256B" w:rsidRDefault="000B0EA0" w:rsidP="000B0EA0">
            <w:r w:rsidRPr="009F4C6F">
              <w:t>Yes</w:t>
            </w:r>
          </w:p>
        </w:tc>
        <w:tc>
          <w:tcPr>
            <w:tcW w:w="10632" w:type="dxa"/>
          </w:tcPr>
          <w:p w14:paraId="3ACADABF" w14:textId="5D064B85" w:rsidR="000B0EA0" w:rsidRPr="001C256B" w:rsidRDefault="000B0EA0" w:rsidP="000B0EA0">
            <w:r w:rsidRPr="00ED34ED">
              <w:rPr>
                <w:noProof/>
              </w:rPr>
              <w:t>Haerens LD, B. Maes, L. Cardon, G. Stevens, V. De Bourdeaudhuij, I. Evaluation of a 2-year physical activity and healthy eating intervention in middle school children. Health Educ Res. 2006;21(6):911-21.</w:t>
            </w:r>
          </w:p>
        </w:tc>
      </w:tr>
      <w:tr w:rsidR="000B0EA0" w:rsidRPr="001C256B" w14:paraId="59EE8FF3" w14:textId="77777777" w:rsidTr="000B0EA0">
        <w:trPr>
          <w:trHeight w:val="300"/>
        </w:trPr>
        <w:tc>
          <w:tcPr>
            <w:tcW w:w="1555" w:type="dxa"/>
          </w:tcPr>
          <w:p w14:paraId="347314D0" w14:textId="77777777" w:rsidR="000B0EA0" w:rsidRPr="001C256B" w:rsidRDefault="000B0EA0" w:rsidP="000B0EA0">
            <w:r>
              <w:rPr>
                <w:rFonts w:ascii="Calibri" w:hAnsi="Calibri" w:cs="Calibri"/>
                <w:color w:val="000000"/>
              </w:rPr>
              <w:t>Han 2006</w:t>
            </w:r>
          </w:p>
        </w:tc>
        <w:tc>
          <w:tcPr>
            <w:tcW w:w="1842" w:type="dxa"/>
          </w:tcPr>
          <w:p w14:paraId="3DF22C7B" w14:textId="77777777" w:rsidR="000B0EA0" w:rsidRPr="001C256B" w:rsidRDefault="000B0EA0" w:rsidP="000B0EA0">
            <w:r w:rsidRPr="001B48BD">
              <w:t>No</w:t>
            </w:r>
          </w:p>
        </w:tc>
        <w:tc>
          <w:tcPr>
            <w:tcW w:w="10632" w:type="dxa"/>
          </w:tcPr>
          <w:p w14:paraId="0EA13803" w14:textId="558C2580" w:rsidR="000B0EA0" w:rsidRPr="001C256B" w:rsidRDefault="000B0EA0" w:rsidP="000B0EA0">
            <w:r w:rsidRPr="00ED34ED">
              <w:rPr>
                <w:noProof/>
              </w:rPr>
              <w:t>Han XL, P. Chen, Y. The Outcome Evaluation of the Elementary Students about 3-year in System-intervention of Nutrition Dinner in Yangpu District, Shanghai. Health Education and Health Promotion. 2006;1:21-4.</w:t>
            </w:r>
          </w:p>
        </w:tc>
      </w:tr>
      <w:tr w:rsidR="000B0EA0" w:rsidRPr="001C256B" w14:paraId="355927AF" w14:textId="77777777" w:rsidTr="000B0EA0">
        <w:trPr>
          <w:trHeight w:val="300"/>
        </w:trPr>
        <w:tc>
          <w:tcPr>
            <w:tcW w:w="1555" w:type="dxa"/>
          </w:tcPr>
          <w:p w14:paraId="30153458" w14:textId="77777777" w:rsidR="000B0EA0" w:rsidRPr="001C256B" w:rsidRDefault="000B0EA0" w:rsidP="000B0EA0">
            <w:r>
              <w:rPr>
                <w:rFonts w:ascii="Calibri" w:hAnsi="Calibri" w:cs="Calibri"/>
                <w:color w:val="000000"/>
              </w:rPr>
              <w:t>Harrington 2018</w:t>
            </w:r>
          </w:p>
        </w:tc>
        <w:tc>
          <w:tcPr>
            <w:tcW w:w="1842" w:type="dxa"/>
          </w:tcPr>
          <w:p w14:paraId="3885F05B" w14:textId="77777777" w:rsidR="000B0EA0" w:rsidRPr="001C256B" w:rsidRDefault="000B0EA0" w:rsidP="000B0EA0">
            <w:r w:rsidRPr="009F4C6F">
              <w:t>Yes</w:t>
            </w:r>
          </w:p>
        </w:tc>
        <w:tc>
          <w:tcPr>
            <w:tcW w:w="10632" w:type="dxa"/>
          </w:tcPr>
          <w:p w14:paraId="0562AB7A" w14:textId="7C8786D3" w:rsidR="000B0EA0" w:rsidRPr="001C256B" w:rsidRDefault="000B0EA0" w:rsidP="000B0EA0">
            <w:r w:rsidRPr="00ED34ED">
              <w:rPr>
                <w:noProof/>
              </w:rPr>
              <w:t>Harrington DM, Davies MJ, Bodicoat DH, Charles JM, Chudasama YV, Gorely T, et al. Effectiveness of the 'Girls Active' school-based physical activity programme: A cluster randomised controlled trial. Int. 2018;15(1):40.</w:t>
            </w:r>
          </w:p>
        </w:tc>
      </w:tr>
      <w:tr w:rsidR="000B0EA0" w:rsidRPr="001C256B" w14:paraId="5B6BF6B6" w14:textId="77777777" w:rsidTr="000B0EA0">
        <w:trPr>
          <w:trHeight w:val="300"/>
        </w:trPr>
        <w:tc>
          <w:tcPr>
            <w:tcW w:w="1555" w:type="dxa"/>
          </w:tcPr>
          <w:p w14:paraId="38543F8A" w14:textId="77777777" w:rsidR="000B0EA0" w:rsidRPr="001C256B" w:rsidRDefault="000B0EA0" w:rsidP="000B0EA0">
            <w:r>
              <w:rPr>
                <w:rFonts w:ascii="Calibri" w:hAnsi="Calibri" w:cs="Calibri"/>
                <w:color w:val="000000"/>
              </w:rPr>
              <w:t xml:space="preserve">HEALTHY Study </w:t>
            </w:r>
            <w:proofErr w:type="spellStart"/>
            <w:r>
              <w:rPr>
                <w:rFonts w:ascii="Calibri" w:hAnsi="Calibri" w:cs="Calibri"/>
                <w:color w:val="000000"/>
              </w:rPr>
              <w:t>Gp</w:t>
            </w:r>
            <w:proofErr w:type="spellEnd"/>
            <w:r>
              <w:rPr>
                <w:rFonts w:ascii="Calibri" w:hAnsi="Calibri" w:cs="Calibri"/>
                <w:color w:val="000000"/>
              </w:rPr>
              <w:t xml:space="preserve"> 2010</w:t>
            </w:r>
          </w:p>
        </w:tc>
        <w:tc>
          <w:tcPr>
            <w:tcW w:w="1842" w:type="dxa"/>
          </w:tcPr>
          <w:p w14:paraId="1316583E" w14:textId="77777777" w:rsidR="000B0EA0" w:rsidRPr="001C256B" w:rsidRDefault="000B0EA0" w:rsidP="000B0EA0">
            <w:r w:rsidRPr="009F4C6F">
              <w:t>Yes</w:t>
            </w:r>
          </w:p>
        </w:tc>
        <w:tc>
          <w:tcPr>
            <w:tcW w:w="10632" w:type="dxa"/>
          </w:tcPr>
          <w:p w14:paraId="5B440476" w14:textId="764C38FF" w:rsidR="000B0EA0" w:rsidRPr="001C256B" w:rsidRDefault="000B0EA0" w:rsidP="000B0EA0">
            <w:r w:rsidRPr="00ED34ED">
              <w:rPr>
                <w:noProof/>
              </w:rPr>
              <w:t>Healthy Study Group. A school-based intervention for diabetes risk reduction. New England journal of medicine. 2010;363(5):443-53.</w:t>
            </w:r>
          </w:p>
        </w:tc>
      </w:tr>
      <w:tr w:rsidR="000B0EA0" w:rsidRPr="001C256B" w14:paraId="0D0723F3" w14:textId="77777777" w:rsidTr="000B0EA0">
        <w:trPr>
          <w:trHeight w:val="300"/>
        </w:trPr>
        <w:tc>
          <w:tcPr>
            <w:tcW w:w="1555" w:type="dxa"/>
          </w:tcPr>
          <w:p w14:paraId="57E487C5" w14:textId="77777777" w:rsidR="000B0EA0" w:rsidRPr="001C256B" w:rsidRDefault="000B0EA0" w:rsidP="000B0EA0">
            <w:r>
              <w:rPr>
                <w:rFonts w:ascii="Calibri" w:hAnsi="Calibri" w:cs="Calibri"/>
                <w:color w:val="000000"/>
              </w:rPr>
              <w:t>Hendy 2011</w:t>
            </w:r>
          </w:p>
        </w:tc>
        <w:tc>
          <w:tcPr>
            <w:tcW w:w="1842" w:type="dxa"/>
          </w:tcPr>
          <w:p w14:paraId="753980BB" w14:textId="77777777" w:rsidR="000B0EA0" w:rsidRPr="001C256B" w:rsidRDefault="000B0EA0" w:rsidP="000B0EA0">
            <w:r w:rsidRPr="001B48BD">
              <w:t>No</w:t>
            </w:r>
          </w:p>
        </w:tc>
        <w:tc>
          <w:tcPr>
            <w:tcW w:w="10632" w:type="dxa"/>
          </w:tcPr>
          <w:p w14:paraId="3A0C82EA" w14:textId="653381A6" w:rsidR="000B0EA0" w:rsidRPr="001C256B" w:rsidRDefault="000B0EA0" w:rsidP="000B0EA0">
            <w:r w:rsidRPr="00ED34ED">
              <w:rPr>
                <w:noProof/>
              </w:rPr>
              <w:t>Hendy HMW, K. E. Camise, T. S. Kid's Choice Program improves weight management behaviors and weight status in school children. Appetite. 2011;56(2):484-94.</w:t>
            </w:r>
          </w:p>
        </w:tc>
      </w:tr>
      <w:tr w:rsidR="000B0EA0" w:rsidRPr="001C256B" w14:paraId="33129A6E" w14:textId="77777777" w:rsidTr="000B0EA0">
        <w:trPr>
          <w:trHeight w:val="300"/>
        </w:trPr>
        <w:tc>
          <w:tcPr>
            <w:tcW w:w="1555" w:type="dxa"/>
          </w:tcPr>
          <w:p w14:paraId="65FAEC0E" w14:textId="77777777" w:rsidR="000B0EA0" w:rsidRPr="001C256B" w:rsidRDefault="000B0EA0" w:rsidP="000B0EA0">
            <w:proofErr w:type="spellStart"/>
            <w:r>
              <w:rPr>
                <w:rFonts w:ascii="Calibri" w:hAnsi="Calibri" w:cs="Calibri"/>
                <w:color w:val="000000"/>
              </w:rPr>
              <w:t>Herscovici</w:t>
            </w:r>
            <w:proofErr w:type="spellEnd"/>
            <w:r>
              <w:rPr>
                <w:rFonts w:ascii="Calibri" w:hAnsi="Calibri" w:cs="Calibri"/>
                <w:color w:val="000000"/>
              </w:rPr>
              <w:t xml:space="preserve"> 2013</w:t>
            </w:r>
          </w:p>
        </w:tc>
        <w:tc>
          <w:tcPr>
            <w:tcW w:w="1842" w:type="dxa"/>
          </w:tcPr>
          <w:p w14:paraId="663EB990" w14:textId="77777777" w:rsidR="000B0EA0" w:rsidRPr="001C256B" w:rsidRDefault="000B0EA0" w:rsidP="000B0EA0">
            <w:r w:rsidRPr="009F4C6F">
              <w:t>Yes</w:t>
            </w:r>
          </w:p>
        </w:tc>
        <w:tc>
          <w:tcPr>
            <w:tcW w:w="10632" w:type="dxa"/>
          </w:tcPr>
          <w:p w14:paraId="0F61B969" w14:textId="0401B69E" w:rsidR="000B0EA0" w:rsidRPr="001C256B" w:rsidRDefault="000B0EA0" w:rsidP="000B0EA0">
            <w:r w:rsidRPr="00ED34ED">
              <w:rPr>
                <w:noProof/>
              </w:rPr>
              <w:t>Herscovici CRK, I. De Gregorio, M. J. Gender differences and a school-based obesity prevention program in Argentina: a randomized trial. Rev Panam Salud Publica. 2013;34(2):75-82.</w:t>
            </w:r>
          </w:p>
        </w:tc>
      </w:tr>
      <w:tr w:rsidR="000B0EA0" w:rsidRPr="001C256B" w14:paraId="18B92332" w14:textId="77777777" w:rsidTr="000B0EA0">
        <w:trPr>
          <w:trHeight w:val="300"/>
        </w:trPr>
        <w:tc>
          <w:tcPr>
            <w:tcW w:w="1555" w:type="dxa"/>
          </w:tcPr>
          <w:p w14:paraId="6BBB4B05" w14:textId="77777777" w:rsidR="000B0EA0" w:rsidRPr="001C256B" w:rsidRDefault="000B0EA0" w:rsidP="000B0EA0">
            <w:r>
              <w:rPr>
                <w:rFonts w:ascii="Calibri" w:hAnsi="Calibri" w:cs="Calibri"/>
                <w:color w:val="000000"/>
              </w:rPr>
              <w:t>Hollis 2016</w:t>
            </w:r>
          </w:p>
        </w:tc>
        <w:tc>
          <w:tcPr>
            <w:tcW w:w="1842" w:type="dxa"/>
          </w:tcPr>
          <w:p w14:paraId="0B39EF96" w14:textId="77777777" w:rsidR="000B0EA0" w:rsidRPr="001C256B" w:rsidRDefault="000B0EA0" w:rsidP="000B0EA0">
            <w:r w:rsidRPr="009F4C6F">
              <w:t>Yes</w:t>
            </w:r>
          </w:p>
        </w:tc>
        <w:tc>
          <w:tcPr>
            <w:tcW w:w="10632" w:type="dxa"/>
          </w:tcPr>
          <w:p w14:paraId="48A90F34" w14:textId="50C781CC" w:rsidR="000B0EA0" w:rsidRPr="001C256B" w:rsidRDefault="000B0EA0" w:rsidP="000B0EA0">
            <w:r w:rsidRPr="00ED34ED">
              <w:rPr>
                <w:noProof/>
              </w:rPr>
              <w:t>Hollis JLS, R. Campbell, L. Morgan, P. J. Lubans, D. R. Nathan, N. Wolfenden, L. Okely, A. D. Davies, L. Williams, A. Cohen, K. E. Oldmeadow, C. Gillham, K. Wiggers, J. Effects of a 'school-based' physical activity intervention on adiposity in adolescents from economically disadvantaged communities: secondary outcomes of the 'Physical Activity 4 Everyone' RCT. International Journal of Obesity. 2016;40(10):1486-93.</w:t>
            </w:r>
          </w:p>
        </w:tc>
      </w:tr>
      <w:tr w:rsidR="000B0EA0" w:rsidRPr="001C256B" w14:paraId="1AFDA2D3" w14:textId="77777777" w:rsidTr="000B0EA0">
        <w:trPr>
          <w:trHeight w:val="300"/>
        </w:trPr>
        <w:tc>
          <w:tcPr>
            <w:tcW w:w="1555" w:type="dxa"/>
          </w:tcPr>
          <w:p w14:paraId="1187FED2" w14:textId="77777777" w:rsidR="000B0EA0" w:rsidRPr="001C256B" w:rsidRDefault="000B0EA0" w:rsidP="000B0EA0">
            <w:proofErr w:type="spellStart"/>
            <w:r>
              <w:rPr>
                <w:rFonts w:ascii="Calibri" w:hAnsi="Calibri" w:cs="Calibri"/>
                <w:color w:val="000000"/>
              </w:rPr>
              <w:t>Ickovics</w:t>
            </w:r>
            <w:proofErr w:type="spellEnd"/>
            <w:r>
              <w:rPr>
                <w:rFonts w:ascii="Calibri" w:hAnsi="Calibri" w:cs="Calibri"/>
                <w:color w:val="000000"/>
              </w:rPr>
              <w:t xml:space="preserve"> 2019</w:t>
            </w:r>
          </w:p>
        </w:tc>
        <w:tc>
          <w:tcPr>
            <w:tcW w:w="1842" w:type="dxa"/>
          </w:tcPr>
          <w:p w14:paraId="294786F9" w14:textId="77777777" w:rsidR="000B0EA0" w:rsidRPr="001C256B" w:rsidRDefault="000B0EA0" w:rsidP="000B0EA0">
            <w:r w:rsidRPr="001B48BD">
              <w:t>No</w:t>
            </w:r>
          </w:p>
        </w:tc>
        <w:tc>
          <w:tcPr>
            <w:tcW w:w="10632" w:type="dxa"/>
          </w:tcPr>
          <w:p w14:paraId="3811B947" w14:textId="10CB4402" w:rsidR="000B0EA0" w:rsidRPr="001C256B" w:rsidRDefault="000B0EA0" w:rsidP="000B0EA0">
            <w:r w:rsidRPr="00ED34ED">
              <w:rPr>
                <w:noProof/>
              </w:rPr>
              <w:t>Ickovics JR, Duffany KO, Shebl FM, Peters SM, Read MA, Gilstad-Hayden KR, et al. Implementing School-Based Policies to Prevent Obesity: Cluster Randomized Trial. Am J Prev Med. 2019;56(1):e1-e11.</w:t>
            </w:r>
          </w:p>
        </w:tc>
      </w:tr>
      <w:tr w:rsidR="000B0EA0" w:rsidRPr="001C256B" w14:paraId="1B00D01A" w14:textId="77777777" w:rsidTr="000B0EA0">
        <w:trPr>
          <w:trHeight w:val="300"/>
        </w:trPr>
        <w:tc>
          <w:tcPr>
            <w:tcW w:w="1555" w:type="dxa"/>
          </w:tcPr>
          <w:p w14:paraId="0F5C3DD1" w14:textId="77777777" w:rsidR="000B0EA0" w:rsidRPr="001C256B" w:rsidRDefault="000B0EA0" w:rsidP="000B0EA0">
            <w:r>
              <w:rPr>
                <w:rFonts w:ascii="Calibri" w:hAnsi="Calibri" w:cs="Calibri"/>
                <w:color w:val="000000"/>
              </w:rPr>
              <w:t>James 2004</w:t>
            </w:r>
          </w:p>
        </w:tc>
        <w:tc>
          <w:tcPr>
            <w:tcW w:w="1842" w:type="dxa"/>
          </w:tcPr>
          <w:p w14:paraId="60BC2123" w14:textId="77777777" w:rsidR="000B0EA0" w:rsidRPr="001C256B" w:rsidRDefault="000B0EA0" w:rsidP="000B0EA0">
            <w:r w:rsidRPr="009F4C6F">
              <w:t>Yes</w:t>
            </w:r>
          </w:p>
        </w:tc>
        <w:tc>
          <w:tcPr>
            <w:tcW w:w="10632" w:type="dxa"/>
          </w:tcPr>
          <w:p w14:paraId="2C502DFB" w14:textId="60FCAC7C" w:rsidR="000B0EA0" w:rsidRPr="001C256B" w:rsidRDefault="000B0EA0" w:rsidP="000B0EA0">
            <w:r w:rsidRPr="00ED34ED">
              <w:rPr>
                <w:noProof/>
              </w:rPr>
              <w:t>James JT, P. Cavan, D. Kerr, D. Preventing childhood obesity by reducing consumption of carbonated drinks: cluster randomised controlled trial. BMJ. 2004;328(7450):22-.</w:t>
            </w:r>
          </w:p>
        </w:tc>
      </w:tr>
      <w:tr w:rsidR="000B0EA0" w:rsidRPr="001C256B" w14:paraId="1A1164F8" w14:textId="77777777" w:rsidTr="000B0EA0">
        <w:trPr>
          <w:trHeight w:val="300"/>
        </w:trPr>
        <w:tc>
          <w:tcPr>
            <w:tcW w:w="1555" w:type="dxa"/>
          </w:tcPr>
          <w:p w14:paraId="093C27BA" w14:textId="77777777" w:rsidR="000B0EA0" w:rsidRPr="001C256B" w:rsidRDefault="000B0EA0" w:rsidP="000B0EA0">
            <w:r>
              <w:rPr>
                <w:rFonts w:ascii="Calibri" w:hAnsi="Calibri" w:cs="Calibri"/>
                <w:color w:val="000000"/>
              </w:rPr>
              <w:t>Jansen 2011</w:t>
            </w:r>
          </w:p>
        </w:tc>
        <w:tc>
          <w:tcPr>
            <w:tcW w:w="1842" w:type="dxa"/>
          </w:tcPr>
          <w:p w14:paraId="63CCB979" w14:textId="77777777" w:rsidR="000B0EA0" w:rsidRPr="001C256B" w:rsidRDefault="000B0EA0" w:rsidP="000B0EA0">
            <w:r w:rsidRPr="009F4C6F">
              <w:t>Yes</w:t>
            </w:r>
          </w:p>
        </w:tc>
        <w:tc>
          <w:tcPr>
            <w:tcW w:w="10632" w:type="dxa"/>
          </w:tcPr>
          <w:p w14:paraId="3FF44BEC" w14:textId="5871EDE2" w:rsidR="000B0EA0" w:rsidRPr="001C256B" w:rsidRDefault="000B0EA0" w:rsidP="000B0EA0">
            <w:r w:rsidRPr="00ED34ED">
              <w:rPr>
                <w:noProof/>
              </w:rPr>
              <w:t>Jansen WB, G. Meima, A. Zwanenburg, E. J. V. Mackenbach, J. Effectiveness of a primary school-based intervention to reduce overweight. International Journal of Pediatric Obesity. 2011;6(2-2):e70-e7.</w:t>
            </w:r>
          </w:p>
        </w:tc>
      </w:tr>
      <w:tr w:rsidR="000B0EA0" w:rsidRPr="001C256B" w14:paraId="3D858DFF" w14:textId="77777777" w:rsidTr="000B0EA0">
        <w:trPr>
          <w:trHeight w:val="300"/>
        </w:trPr>
        <w:tc>
          <w:tcPr>
            <w:tcW w:w="1555" w:type="dxa"/>
          </w:tcPr>
          <w:p w14:paraId="285B3578" w14:textId="77777777" w:rsidR="000B0EA0" w:rsidRPr="001C256B" w:rsidRDefault="000B0EA0" w:rsidP="000B0EA0">
            <w:r>
              <w:rPr>
                <w:rFonts w:ascii="Calibri" w:hAnsi="Calibri" w:cs="Calibri"/>
                <w:color w:val="000000"/>
              </w:rPr>
              <w:t>Johnston 2013</w:t>
            </w:r>
          </w:p>
        </w:tc>
        <w:tc>
          <w:tcPr>
            <w:tcW w:w="1842" w:type="dxa"/>
          </w:tcPr>
          <w:p w14:paraId="4E1EF8FC" w14:textId="77777777" w:rsidR="000B0EA0" w:rsidRPr="001C256B" w:rsidRDefault="000B0EA0" w:rsidP="000B0EA0">
            <w:r w:rsidRPr="009F4C6F">
              <w:t>Yes</w:t>
            </w:r>
          </w:p>
        </w:tc>
        <w:tc>
          <w:tcPr>
            <w:tcW w:w="10632" w:type="dxa"/>
          </w:tcPr>
          <w:p w14:paraId="1542C4D3" w14:textId="25BFD2F7" w:rsidR="000B0EA0" w:rsidRPr="001C256B" w:rsidRDefault="000B0EA0" w:rsidP="000B0EA0">
            <w:r w:rsidRPr="00ED34ED">
              <w:rPr>
                <w:noProof/>
              </w:rPr>
              <w:t>Johnston CAM, J. P. El-Mubasher, A. Gallagher, M. Tyler, C. Woehler, D. Impact of a school-based pediatric obesity prevention program facilitated by health professionals. Journal of School Health. 2013;83(3):171-81.</w:t>
            </w:r>
          </w:p>
        </w:tc>
      </w:tr>
      <w:tr w:rsidR="000B0EA0" w:rsidRPr="001C256B" w14:paraId="37E66C62" w14:textId="77777777" w:rsidTr="000B0EA0">
        <w:trPr>
          <w:trHeight w:val="300"/>
        </w:trPr>
        <w:tc>
          <w:tcPr>
            <w:tcW w:w="1555" w:type="dxa"/>
          </w:tcPr>
          <w:p w14:paraId="47A54415" w14:textId="77777777" w:rsidR="000B0EA0" w:rsidRPr="001C256B" w:rsidRDefault="000B0EA0" w:rsidP="000B0EA0">
            <w:r>
              <w:rPr>
                <w:rFonts w:ascii="Calibri" w:hAnsi="Calibri" w:cs="Calibri"/>
                <w:color w:val="000000"/>
              </w:rPr>
              <w:t>Kain 2014</w:t>
            </w:r>
          </w:p>
        </w:tc>
        <w:tc>
          <w:tcPr>
            <w:tcW w:w="1842" w:type="dxa"/>
          </w:tcPr>
          <w:p w14:paraId="2A31A84E" w14:textId="77777777" w:rsidR="000B0EA0" w:rsidRPr="001C256B" w:rsidRDefault="000B0EA0" w:rsidP="000B0EA0">
            <w:r w:rsidRPr="009F4C6F">
              <w:t>Yes</w:t>
            </w:r>
          </w:p>
        </w:tc>
        <w:tc>
          <w:tcPr>
            <w:tcW w:w="10632" w:type="dxa"/>
          </w:tcPr>
          <w:p w14:paraId="4E128789" w14:textId="4B0D1BBB" w:rsidR="000B0EA0" w:rsidRPr="001C256B" w:rsidRDefault="000B0EA0" w:rsidP="000B0EA0">
            <w:r w:rsidRPr="00ED34ED">
              <w:rPr>
                <w:noProof/>
              </w:rPr>
              <w:t>Kain JC, F. Moreno, L. Leyton, B. School-based obesity prevention intervention in Chilean children: effective in controlling, but not reducing obesity. J Obes. 2014;2014:618293-.</w:t>
            </w:r>
          </w:p>
        </w:tc>
      </w:tr>
      <w:tr w:rsidR="000B0EA0" w:rsidRPr="001C256B" w14:paraId="66C337F3" w14:textId="77777777" w:rsidTr="000B0EA0">
        <w:trPr>
          <w:trHeight w:val="300"/>
        </w:trPr>
        <w:tc>
          <w:tcPr>
            <w:tcW w:w="1555" w:type="dxa"/>
          </w:tcPr>
          <w:p w14:paraId="1DD8CEBC" w14:textId="77777777" w:rsidR="000B0EA0" w:rsidRPr="001C256B" w:rsidRDefault="000B0EA0" w:rsidP="000B0EA0">
            <w:r>
              <w:rPr>
                <w:rFonts w:ascii="Calibri" w:hAnsi="Calibri" w:cs="Calibri"/>
                <w:color w:val="000000"/>
              </w:rPr>
              <w:t>Kennedy 2018</w:t>
            </w:r>
          </w:p>
        </w:tc>
        <w:tc>
          <w:tcPr>
            <w:tcW w:w="1842" w:type="dxa"/>
          </w:tcPr>
          <w:p w14:paraId="217FC1B0" w14:textId="77777777" w:rsidR="000B0EA0" w:rsidRPr="001C256B" w:rsidRDefault="000B0EA0" w:rsidP="000B0EA0">
            <w:r w:rsidRPr="009F4C6F">
              <w:t>Yes</w:t>
            </w:r>
          </w:p>
        </w:tc>
        <w:tc>
          <w:tcPr>
            <w:tcW w:w="10632" w:type="dxa"/>
          </w:tcPr>
          <w:p w14:paraId="3D364A0A" w14:textId="50EDB225" w:rsidR="000B0EA0" w:rsidRPr="001C256B" w:rsidRDefault="000B0EA0" w:rsidP="000B0EA0">
            <w:r w:rsidRPr="00ED34ED">
              <w:rPr>
                <w:noProof/>
              </w:rPr>
              <w:t>Kennedy SGS, J. J. Morgan, P. J. Peralta, L. R. Hilland, T. A. Eather, N. Lonsdale, C. Okely, A. D. Plotnikoff, R. C. Salmon, J. O. Dewar, D. L. Estabrooks, P. A. Pollock, E. Finn, T. L. Lubans, D. R. Implementing Resistance Training in Secondary Schools: A Cluster Randomized Controlled Trial. Med Sci Sports Exerc. 2018;50(1):62-72.</w:t>
            </w:r>
          </w:p>
        </w:tc>
      </w:tr>
      <w:tr w:rsidR="000B0EA0" w:rsidRPr="001C256B" w14:paraId="5EBE0123" w14:textId="77777777" w:rsidTr="000B0EA0">
        <w:trPr>
          <w:trHeight w:val="300"/>
        </w:trPr>
        <w:tc>
          <w:tcPr>
            <w:tcW w:w="1555" w:type="dxa"/>
          </w:tcPr>
          <w:p w14:paraId="6A4648B4" w14:textId="77777777" w:rsidR="000B0EA0" w:rsidRPr="001C256B" w:rsidRDefault="000B0EA0" w:rsidP="000B0EA0">
            <w:r>
              <w:rPr>
                <w:rFonts w:ascii="Calibri" w:hAnsi="Calibri" w:cs="Calibri"/>
                <w:color w:val="000000"/>
              </w:rPr>
              <w:t>Kipping 2008</w:t>
            </w:r>
          </w:p>
        </w:tc>
        <w:tc>
          <w:tcPr>
            <w:tcW w:w="1842" w:type="dxa"/>
          </w:tcPr>
          <w:p w14:paraId="25602305" w14:textId="77777777" w:rsidR="000B0EA0" w:rsidRPr="001C256B" w:rsidRDefault="000B0EA0" w:rsidP="000B0EA0">
            <w:r w:rsidRPr="009F4C6F">
              <w:t>Yes</w:t>
            </w:r>
          </w:p>
        </w:tc>
        <w:tc>
          <w:tcPr>
            <w:tcW w:w="10632" w:type="dxa"/>
          </w:tcPr>
          <w:p w14:paraId="742C336E" w14:textId="49D80DC8" w:rsidR="000B0EA0" w:rsidRPr="001C256B" w:rsidRDefault="000B0EA0" w:rsidP="000B0EA0">
            <w:r w:rsidRPr="00ED34ED">
              <w:rPr>
                <w:noProof/>
              </w:rPr>
              <w:t>Kipping RRH, L. D. Jago, R. Campbell, R. Wells, S. Chittleborough, C. R. Mytton, J. Noble, S. M. Peters, T. J. Lawlor, D. A. Effect of intervention aimed at increasing physical activity, reducing sedentary behaviour, and increasing fruit and vegetable consumption in children: active for Life Year 5 (AFLY5) school based cluster randomised controlled trial. BMJ. 2014;348:g3256-g.</w:t>
            </w:r>
          </w:p>
        </w:tc>
      </w:tr>
      <w:tr w:rsidR="000B0EA0" w:rsidRPr="001C256B" w14:paraId="24041307" w14:textId="77777777" w:rsidTr="000B0EA0">
        <w:trPr>
          <w:trHeight w:val="300"/>
        </w:trPr>
        <w:tc>
          <w:tcPr>
            <w:tcW w:w="1555" w:type="dxa"/>
          </w:tcPr>
          <w:p w14:paraId="3A3E976C" w14:textId="77777777" w:rsidR="000B0EA0" w:rsidRPr="001C256B" w:rsidRDefault="000B0EA0" w:rsidP="000B0EA0">
            <w:r>
              <w:rPr>
                <w:rFonts w:ascii="Calibri" w:hAnsi="Calibri" w:cs="Calibri"/>
                <w:color w:val="000000"/>
              </w:rPr>
              <w:t>Kipping 2014</w:t>
            </w:r>
          </w:p>
        </w:tc>
        <w:tc>
          <w:tcPr>
            <w:tcW w:w="1842" w:type="dxa"/>
          </w:tcPr>
          <w:p w14:paraId="0E43DFCE" w14:textId="77777777" w:rsidR="000B0EA0" w:rsidRPr="001C256B" w:rsidRDefault="000B0EA0" w:rsidP="000B0EA0">
            <w:r w:rsidRPr="009F4C6F">
              <w:t>Yes</w:t>
            </w:r>
          </w:p>
        </w:tc>
        <w:tc>
          <w:tcPr>
            <w:tcW w:w="10632" w:type="dxa"/>
          </w:tcPr>
          <w:p w14:paraId="5CEDA5F2" w14:textId="0095916B" w:rsidR="000B0EA0" w:rsidRPr="001C256B" w:rsidRDefault="000B0EA0" w:rsidP="000B0EA0">
            <w:r w:rsidRPr="00ED34ED">
              <w:rPr>
                <w:noProof/>
              </w:rPr>
              <w:t>Kipping RRP, C. Lawlor, D. A. Randomised controlled trial adapting US school obesity prevention to England. Archives of Disease in Chidhood2008. p. 469-73.</w:t>
            </w:r>
          </w:p>
        </w:tc>
      </w:tr>
      <w:tr w:rsidR="000B0EA0" w:rsidRPr="001C256B" w14:paraId="7403F55E" w14:textId="77777777" w:rsidTr="000B0EA0">
        <w:trPr>
          <w:trHeight w:val="300"/>
        </w:trPr>
        <w:tc>
          <w:tcPr>
            <w:tcW w:w="1555" w:type="dxa"/>
          </w:tcPr>
          <w:p w14:paraId="4B5AAC6A" w14:textId="77777777" w:rsidR="000B0EA0" w:rsidRPr="001C256B" w:rsidRDefault="000B0EA0" w:rsidP="000B0EA0">
            <w:r>
              <w:rPr>
                <w:rFonts w:ascii="Calibri" w:hAnsi="Calibri" w:cs="Calibri"/>
                <w:color w:val="000000"/>
              </w:rPr>
              <w:t>Kobel 2017</w:t>
            </w:r>
          </w:p>
        </w:tc>
        <w:tc>
          <w:tcPr>
            <w:tcW w:w="1842" w:type="dxa"/>
          </w:tcPr>
          <w:p w14:paraId="7095332D" w14:textId="77777777" w:rsidR="000B0EA0" w:rsidRPr="001C256B" w:rsidRDefault="000B0EA0" w:rsidP="000B0EA0">
            <w:r w:rsidRPr="009F4C6F">
              <w:t>Yes</w:t>
            </w:r>
          </w:p>
        </w:tc>
        <w:tc>
          <w:tcPr>
            <w:tcW w:w="10632" w:type="dxa"/>
          </w:tcPr>
          <w:p w14:paraId="26D928EE" w14:textId="04F86E99" w:rsidR="000B0EA0" w:rsidRPr="001C256B" w:rsidRDefault="000B0EA0" w:rsidP="000B0EA0">
            <w:r w:rsidRPr="00ED34ED">
              <w:rPr>
                <w:noProof/>
              </w:rPr>
              <w:t>Kobel SL, C. Wartha, O. Kesztyus, D. Wirt, T. Steinacker, J. M. Effects of a Randomised Controlled School-Based Health Promotion Intervention on Obesity Related Behavioural Outcomes of Children with Migration Background. J Immigr Minor Health. 2017;19(2):254-62.</w:t>
            </w:r>
          </w:p>
        </w:tc>
      </w:tr>
      <w:tr w:rsidR="000B0EA0" w:rsidRPr="001C256B" w14:paraId="7473E5A5" w14:textId="77777777" w:rsidTr="000B0EA0">
        <w:trPr>
          <w:trHeight w:val="300"/>
        </w:trPr>
        <w:tc>
          <w:tcPr>
            <w:tcW w:w="1555" w:type="dxa"/>
          </w:tcPr>
          <w:p w14:paraId="56E91F38" w14:textId="77777777" w:rsidR="000B0EA0" w:rsidRPr="001C256B" w:rsidRDefault="000B0EA0" w:rsidP="000B0EA0">
            <w:r>
              <w:rPr>
                <w:rFonts w:ascii="Calibri" w:hAnsi="Calibri" w:cs="Calibri"/>
                <w:color w:val="000000"/>
              </w:rPr>
              <w:t>Kocken 2016</w:t>
            </w:r>
          </w:p>
        </w:tc>
        <w:tc>
          <w:tcPr>
            <w:tcW w:w="1842" w:type="dxa"/>
          </w:tcPr>
          <w:p w14:paraId="485F7BCA" w14:textId="77777777" w:rsidR="000B0EA0" w:rsidRPr="001C256B" w:rsidRDefault="000B0EA0" w:rsidP="000B0EA0">
            <w:r w:rsidRPr="009F4C6F">
              <w:t>Yes</w:t>
            </w:r>
          </w:p>
        </w:tc>
        <w:tc>
          <w:tcPr>
            <w:tcW w:w="10632" w:type="dxa"/>
          </w:tcPr>
          <w:p w14:paraId="121CC310" w14:textId="49B783F4" w:rsidR="000B0EA0" w:rsidRPr="001C256B" w:rsidRDefault="000B0EA0" w:rsidP="000B0EA0">
            <w:r w:rsidRPr="00ED34ED">
              <w:rPr>
                <w:noProof/>
              </w:rPr>
              <w:t>Kocken PLS, A. M. Westhoff, E. De Kok, B. P. Taal, E. M. Goldbohm, R. A. Effects of a Theory-Based Education Program to Prevent Overweightness in Primary School Children. Nutrients. 2016;8(1):04.</w:t>
            </w:r>
          </w:p>
        </w:tc>
      </w:tr>
      <w:tr w:rsidR="000B0EA0" w:rsidRPr="001C256B" w14:paraId="49B1CADD" w14:textId="77777777" w:rsidTr="000B0EA0">
        <w:trPr>
          <w:trHeight w:val="300"/>
        </w:trPr>
        <w:tc>
          <w:tcPr>
            <w:tcW w:w="1555" w:type="dxa"/>
          </w:tcPr>
          <w:p w14:paraId="1D3DEAEC" w14:textId="77777777" w:rsidR="000B0EA0" w:rsidRPr="001C256B" w:rsidRDefault="000B0EA0" w:rsidP="000B0EA0">
            <w:proofErr w:type="spellStart"/>
            <w:r>
              <w:rPr>
                <w:rFonts w:ascii="Calibri" w:hAnsi="Calibri" w:cs="Calibri"/>
                <w:color w:val="000000"/>
              </w:rPr>
              <w:t>Kriemler</w:t>
            </w:r>
            <w:proofErr w:type="spellEnd"/>
            <w:r>
              <w:rPr>
                <w:rFonts w:ascii="Calibri" w:hAnsi="Calibri" w:cs="Calibri"/>
                <w:color w:val="000000"/>
              </w:rPr>
              <w:t xml:space="preserve"> 2010</w:t>
            </w:r>
          </w:p>
        </w:tc>
        <w:tc>
          <w:tcPr>
            <w:tcW w:w="1842" w:type="dxa"/>
          </w:tcPr>
          <w:p w14:paraId="6B6A1C80" w14:textId="77777777" w:rsidR="000B0EA0" w:rsidRPr="001C256B" w:rsidRDefault="000B0EA0" w:rsidP="000B0EA0">
            <w:r w:rsidRPr="009F4C6F">
              <w:t>Yes</w:t>
            </w:r>
          </w:p>
        </w:tc>
        <w:tc>
          <w:tcPr>
            <w:tcW w:w="10632" w:type="dxa"/>
          </w:tcPr>
          <w:p w14:paraId="60D44040" w14:textId="204DF899" w:rsidR="000B0EA0" w:rsidRPr="001C256B" w:rsidRDefault="000B0EA0" w:rsidP="000B0EA0">
            <w:r w:rsidRPr="00ED34ED">
              <w:rPr>
                <w:noProof/>
              </w:rPr>
              <w:t>Kriemler SZ, L. Schindler, C. Meyer, U. Hartmann, T. Hebestreit, H. Brunner-La Rocca, H. P. van Mechelen, W. Puder, J. J. Effect of school based physical activity programme (KISS) on fitness and adiposity in primary schoolchildren: cluster randomised controlled trial. BMJ (Clinical research ed). 2010;340:c785-c.</w:t>
            </w:r>
          </w:p>
        </w:tc>
      </w:tr>
      <w:tr w:rsidR="000B0EA0" w:rsidRPr="001C256B" w14:paraId="07278A6A" w14:textId="77777777" w:rsidTr="000B0EA0">
        <w:trPr>
          <w:trHeight w:val="300"/>
        </w:trPr>
        <w:tc>
          <w:tcPr>
            <w:tcW w:w="1555" w:type="dxa"/>
          </w:tcPr>
          <w:p w14:paraId="44C0648A" w14:textId="77777777" w:rsidR="000B0EA0" w:rsidRPr="001C256B" w:rsidRDefault="000B0EA0" w:rsidP="000B0EA0">
            <w:r>
              <w:rPr>
                <w:rFonts w:ascii="Calibri" w:hAnsi="Calibri" w:cs="Calibri"/>
                <w:color w:val="000000"/>
              </w:rPr>
              <w:t>Lana 2014</w:t>
            </w:r>
          </w:p>
        </w:tc>
        <w:tc>
          <w:tcPr>
            <w:tcW w:w="1842" w:type="dxa"/>
          </w:tcPr>
          <w:p w14:paraId="23DDDD53" w14:textId="77777777" w:rsidR="000B0EA0" w:rsidRPr="001C256B" w:rsidRDefault="000B0EA0" w:rsidP="000B0EA0">
            <w:r w:rsidRPr="001B48BD">
              <w:t>No</w:t>
            </w:r>
          </w:p>
        </w:tc>
        <w:tc>
          <w:tcPr>
            <w:tcW w:w="10632" w:type="dxa"/>
          </w:tcPr>
          <w:p w14:paraId="11806ECE" w14:textId="6A46CEB6" w:rsidR="000B0EA0" w:rsidRPr="001C256B" w:rsidRDefault="000B0EA0" w:rsidP="000B0EA0">
            <w:r w:rsidRPr="00ED34ED">
              <w:rPr>
                <w:noProof/>
              </w:rPr>
              <w:t>Lana AF-O, G. Lopez, M. L. Impact of a web-based intervention supplemented with text messages to improve cancer prevention behaviors among adolescents: results from a randomized controlled trial. Prev Med. 2014;59:54-9.</w:t>
            </w:r>
          </w:p>
        </w:tc>
      </w:tr>
      <w:tr w:rsidR="000B0EA0" w:rsidRPr="001C256B" w14:paraId="4B0A5658" w14:textId="77777777" w:rsidTr="000B0EA0">
        <w:trPr>
          <w:trHeight w:val="300"/>
        </w:trPr>
        <w:tc>
          <w:tcPr>
            <w:tcW w:w="1555" w:type="dxa"/>
          </w:tcPr>
          <w:p w14:paraId="12F5B31E" w14:textId="77777777" w:rsidR="000B0EA0" w:rsidRPr="001C256B" w:rsidRDefault="000B0EA0" w:rsidP="000B0EA0">
            <w:r>
              <w:rPr>
                <w:rFonts w:ascii="Calibri" w:hAnsi="Calibri" w:cs="Calibri"/>
                <w:color w:val="000000"/>
              </w:rPr>
              <w:t>Lazaar 2007</w:t>
            </w:r>
          </w:p>
        </w:tc>
        <w:tc>
          <w:tcPr>
            <w:tcW w:w="1842" w:type="dxa"/>
          </w:tcPr>
          <w:p w14:paraId="76E5389F" w14:textId="77777777" w:rsidR="000B0EA0" w:rsidRPr="001C256B" w:rsidRDefault="000B0EA0" w:rsidP="000B0EA0">
            <w:r w:rsidRPr="009F4C6F">
              <w:t>Yes</w:t>
            </w:r>
          </w:p>
        </w:tc>
        <w:tc>
          <w:tcPr>
            <w:tcW w:w="10632" w:type="dxa"/>
          </w:tcPr>
          <w:p w14:paraId="52BA2AD7" w14:textId="397500BF" w:rsidR="000B0EA0" w:rsidRPr="001C256B" w:rsidRDefault="000B0EA0" w:rsidP="000B0EA0">
            <w:r w:rsidRPr="00ED34ED">
              <w:rPr>
                <w:noProof/>
              </w:rPr>
              <w:t>Lazaar NA, J. Ratel, S. Rance, M. Meyer, M. Duché, P. Effect of physical activity intervention on body composition in young children: influence of body mass index status and gender. Acta Paediatrica. 2007;96(9):1315-20.</w:t>
            </w:r>
          </w:p>
        </w:tc>
      </w:tr>
      <w:tr w:rsidR="000B0EA0" w:rsidRPr="001C256B" w14:paraId="06E42114" w14:textId="77777777" w:rsidTr="000B0EA0">
        <w:trPr>
          <w:trHeight w:val="300"/>
        </w:trPr>
        <w:tc>
          <w:tcPr>
            <w:tcW w:w="1555" w:type="dxa"/>
          </w:tcPr>
          <w:p w14:paraId="669F3872" w14:textId="77777777" w:rsidR="000B0EA0" w:rsidRPr="001C256B" w:rsidRDefault="000B0EA0" w:rsidP="000B0EA0">
            <w:r>
              <w:rPr>
                <w:rFonts w:ascii="Calibri" w:hAnsi="Calibri" w:cs="Calibri"/>
                <w:color w:val="000000"/>
              </w:rPr>
              <w:t>Leme 2016</w:t>
            </w:r>
          </w:p>
        </w:tc>
        <w:tc>
          <w:tcPr>
            <w:tcW w:w="1842" w:type="dxa"/>
          </w:tcPr>
          <w:p w14:paraId="05455C63" w14:textId="77777777" w:rsidR="000B0EA0" w:rsidRPr="001C256B" w:rsidRDefault="000B0EA0" w:rsidP="000B0EA0">
            <w:r w:rsidRPr="009F4C6F">
              <w:t>Yes</w:t>
            </w:r>
          </w:p>
        </w:tc>
        <w:tc>
          <w:tcPr>
            <w:tcW w:w="10632" w:type="dxa"/>
          </w:tcPr>
          <w:p w14:paraId="50F5F5D1" w14:textId="58AA770D" w:rsidR="000B0EA0" w:rsidRPr="001C256B" w:rsidRDefault="000B0EA0" w:rsidP="000B0EA0">
            <w:r w:rsidRPr="00ED34ED">
              <w:rPr>
                <w:noProof/>
              </w:rPr>
              <w:t>Leme ACL, D. R. Guerra, P. H. Dewar, D. Toassa, E. C. Philippi, S. T. Preventing obesity among Brazilian adolescent girls: Six-month outcomes of the Healthy Habits, Healthy Girls-Brazil school-based randomized controlled trial. Prev Med. 2016;86:77-83.</w:t>
            </w:r>
          </w:p>
        </w:tc>
      </w:tr>
      <w:tr w:rsidR="000B0EA0" w:rsidRPr="001C256B" w14:paraId="5F1F5905" w14:textId="77777777" w:rsidTr="000B0EA0">
        <w:trPr>
          <w:trHeight w:val="300"/>
        </w:trPr>
        <w:tc>
          <w:tcPr>
            <w:tcW w:w="1555" w:type="dxa"/>
          </w:tcPr>
          <w:p w14:paraId="78D5C10C" w14:textId="77777777" w:rsidR="000B0EA0" w:rsidRPr="001C256B" w:rsidRDefault="000B0EA0" w:rsidP="000B0EA0">
            <w:r>
              <w:rPr>
                <w:rFonts w:ascii="Calibri" w:hAnsi="Calibri" w:cs="Calibri"/>
                <w:color w:val="000000"/>
              </w:rPr>
              <w:t>Levy 2012</w:t>
            </w:r>
          </w:p>
        </w:tc>
        <w:tc>
          <w:tcPr>
            <w:tcW w:w="1842" w:type="dxa"/>
          </w:tcPr>
          <w:p w14:paraId="3B5BDFD2" w14:textId="77777777" w:rsidR="000B0EA0" w:rsidRPr="001C256B" w:rsidRDefault="000B0EA0" w:rsidP="000B0EA0">
            <w:r w:rsidRPr="009F4C6F">
              <w:t>Yes</w:t>
            </w:r>
          </w:p>
        </w:tc>
        <w:tc>
          <w:tcPr>
            <w:tcW w:w="10632" w:type="dxa"/>
          </w:tcPr>
          <w:p w14:paraId="4EA65BDF" w14:textId="1EA61B7F" w:rsidR="000B0EA0" w:rsidRPr="001C256B" w:rsidRDefault="000B0EA0" w:rsidP="000B0EA0">
            <w:r w:rsidRPr="00ED34ED">
              <w:rPr>
                <w:noProof/>
              </w:rPr>
              <w:t>Levy TSMR, C. Amaya Castellanos, C. Salazar Coronel, A. Jiménez Aguilar, A. Méndez Gómez Humarán, I. Effectiveness of a diet and physical activity promotion strategy on the prevention of obesity in Mexican school children. BMC Public Health. 2012;12:152-.</w:t>
            </w:r>
          </w:p>
        </w:tc>
      </w:tr>
      <w:tr w:rsidR="000B0EA0" w:rsidRPr="001C256B" w14:paraId="053E8624" w14:textId="77777777" w:rsidTr="000B0EA0">
        <w:trPr>
          <w:trHeight w:val="300"/>
        </w:trPr>
        <w:tc>
          <w:tcPr>
            <w:tcW w:w="1555" w:type="dxa"/>
          </w:tcPr>
          <w:p w14:paraId="50A6FAF1" w14:textId="77777777" w:rsidR="000B0EA0" w:rsidRPr="001C256B" w:rsidRDefault="000B0EA0" w:rsidP="000B0EA0">
            <w:r>
              <w:rPr>
                <w:rFonts w:ascii="Calibri" w:hAnsi="Calibri" w:cs="Calibri"/>
                <w:color w:val="000000"/>
              </w:rPr>
              <w:t>Li 2010a</w:t>
            </w:r>
          </w:p>
        </w:tc>
        <w:tc>
          <w:tcPr>
            <w:tcW w:w="1842" w:type="dxa"/>
          </w:tcPr>
          <w:p w14:paraId="30F5DF7F" w14:textId="77777777" w:rsidR="000B0EA0" w:rsidRPr="001C256B" w:rsidRDefault="000B0EA0" w:rsidP="000B0EA0">
            <w:r w:rsidRPr="009F4C6F">
              <w:t>Yes</w:t>
            </w:r>
          </w:p>
        </w:tc>
        <w:tc>
          <w:tcPr>
            <w:tcW w:w="10632" w:type="dxa"/>
          </w:tcPr>
          <w:p w14:paraId="638BCCD9" w14:textId="65798E95" w:rsidR="000B0EA0" w:rsidRPr="001C256B" w:rsidRDefault="000B0EA0" w:rsidP="000B0EA0">
            <w:r w:rsidRPr="00ED34ED">
              <w:rPr>
                <w:noProof/>
              </w:rPr>
              <w:t>Li B, Pallan M, Liu WJ, Hemming K, Frew E, Lin R, et al. The CHIRPY DRAGON intervention in preventing obesity in Chinese primary-school--aged children: A cluster-randomised controlled trial. PLoS Med. 2019;16(11):e1002971.</w:t>
            </w:r>
          </w:p>
        </w:tc>
      </w:tr>
      <w:tr w:rsidR="000B0EA0" w:rsidRPr="001C256B" w14:paraId="4D526093" w14:textId="77777777" w:rsidTr="000B0EA0">
        <w:trPr>
          <w:trHeight w:val="300"/>
        </w:trPr>
        <w:tc>
          <w:tcPr>
            <w:tcW w:w="1555" w:type="dxa"/>
          </w:tcPr>
          <w:p w14:paraId="4AACB65E" w14:textId="77777777" w:rsidR="000B0EA0" w:rsidRPr="001C256B" w:rsidRDefault="000B0EA0" w:rsidP="000B0EA0">
            <w:r>
              <w:rPr>
                <w:rFonts w:ascii="Calibri" w:hAnsi="Calibri" w:cs="Calibri"/>
                <w:color w:val="000000"/>
              </w:rPr>
              <w:t>Li 2019</w:t>
            </w:r>
          </w:p>
        </w:tc>
        <w:tc>
          <w:tcPr>
            <w:tcW w:w="1842" w:type="dxa"/>
          </w:tcPr>
          <w:p w14:paraId="5EDD2331" w14:textId="77777777" w:rsidR="000B0EA0" w:rsidRPr="001C256B" w:rsidRDefault="000B0EA0" w:rsidP="000B0EA0">
            <w:r w:rsidRPr="009F4C6F">
              <w:t>Yes</w:t>
            </w:r>
          </w:p>
        </w:tc>
        <w:tc>
          <w:tcPr>
            <w:tcW w:w="10632" w:type="dxa"/>
          </w:tcPr>
          <w:p w14:paraId="649BEFFB" w14:textId="035FD3DB" w:rsidR="000B0EA0" w:rsidRPr="001C256B" w:rsidRDefault="000B0EA0" w:rsidP="000B0EA0">
            <w:r w:rsidRPr="00ED34ED">
              <w:rPr>
                <w:noProof/>
              </w:rPr>
              <w:t>Li YPH, X. Q. Schouten, E. G. Liu, A. L. Du, S. M. Li, L. Z. Cui, Z. H. Wang, Ly, P. Hu, X. Q. Schouten, E. Report on childhood obesity in China (8): effects and sustainability of physical activity intervention on body composition of Chinese youth. Biomedical &amp; Environmental Sciences. 2010;23(3):180-7.</w:t>
            </w:r>
          </w:p>
        </w:tc>
      </w:tr>
      <w:tr w:rsidR="000B0EA0" w:rsidRPr="001C256B" w14:paraId="7B2E2167" w14:textId="77777777" w:rsidTr="000B0EA0">
        <w:trPr>
          <w:trHeight w:val="300"/>
        </w:trPr>
        <w:tc>
          <w:tcPr>
            <w:tcW w:w="1555" w:type="dxa"/>
          </w:tcPr>
          <w:p w14:paraId="6C4FD2EC" w14:textId="77777777" w:rsidR="000B0EA0" w:rsidRPr="001C256B" w:rsidRDefault="000B0EA0" w:rsidP="000B0EA0">
            <w:r>
              <w:rPr>
                <w:rFonts w:ascii="Calibri" w:hAnsi="Calibri" w:cs="Calibri"/>
                <w:color w:val="000000"/>
              </w:rPr>
              <w:t>Lichtenstein 2011</w:t>
            </w:r>
          </w:p>
        </w:tc>
        <w:tc>
          <w:tcPr>
            <w:tcW w:w="1842" w:type="dxa"/>
          </w:tcPr>
          <w:p w14:paraId="4D5B9AAD" w14:textId="77777777" w:rsidR="000B0EA0" w:rsidRPr="001C256B" w:rsidRDefault="000B0EA0" w:rsidP="000B0EA0">
            <w:r w:rsidRPr="009F4C6F">
              <w:t>Yes</w:t>
            </w:r>
          </w:p>
        </w:tc>
        <w:tc>
          <w:tcPr>
            <w:tcW w:w="10632" w:type="dxa"/>
          </w:tcPr>
          <w:p w14:paraId="4E49AAE6" w14:textId="0E4F375A" w:rsidR="000B0EA0" w:rsidRPr="001C256B" w:rsidRDefault="000B0EA0" w:rsidP="000B0EA0">
            <w:r w:rsidRPr="00ED34ED">
              <w:rPr>
                <w:noProof/>
              </w:rPr>
              <w:t>Lichtenstein STeufel. Prevention of obesity in primary school: A school-based prevention program reduces the risk for obesity in school children. Monatsschrift fur Kinderheilkunde. 2011;159(8):751-7.</w:t>
            </w:r>
          </w:p>
        </w:tc>
      </w:tr>
      <w:tr w:rsidR="000B0EA0" w:rsidRPr="001C256B" w14:paraId="17A3830D" w14:textId="77777777" w:rsidTr="000B0EA0">
        <w:trPr>
          <w:trHeight w:val="300"/>
        </w:trPr>
        <w:tc>
          <w:tcPr>
            <w:tcW w:w="1555" w:type="dxa"/>
          </w:tcPr>
          <w:p w14:paraId="33C4632E" w14:textId="77777777" w:rsidR="000B0EA0" w:rsidRPr="001C256B" w:rsidRDefault="000B0EA0" w:rsidP="000B0EA0">
            <w:r>
              <w:rPr>
                <w:rFonts w:ascii="Calibri" w:hAnsi="Calibri" w:cs="Calibri"/>
                <w:color w:val="000000"/>
              </w:rPr>
              <w:t>Liu 2019</w:t>
            </w:r>
          </w:p>
        </w:tc>
        <w:tc>
          <w:tcPr>
            <w:tcW w:w="1842" w:type="dxa"/>
          </w:tcPr>
          <w:p w14:paraId="101DB1CF" w14:textId="77777777" w:rsidR="000B0EA0" w:rsidRPr="001C256B" w:rsidRDefault="000B0EA0" w:rsidP="000B0EA0">
            <w:r w:rsidRPr="009F4C6F">
              <w:t>Yes</w:t>
            </w:r>
          </w:p>
        </w:tc>
        <w:tc>
          <w:tcPr>
            <w:tcW w:w="10632" w:type="dxa"/>
          </w:tcPr>
          <w:p w14:paraId="5E3AFA5C" w14:textId="100B336B" w:rsidR="000B0EA0" w:rsidRPr="001C256B" w:rsidRDefault="000B0EA0" w:rsidP="000B0EA0">
            <w:r w:rsidRPr="00ED34ED">
              <w:rPr>
                <w:noProof/>
              </w:rPr>
              <w:t>Liu Z, Li Q, Maddison R, Ni Mhurchu C, Jiang Y, Wei DM, et al. A School-Based Comprehensive Intervention for Childhood Obesity in China: A Cluster Randomized Controlled Trial. Childhood Obesity. 2019;15(2):105-15.</w:t>
            </w:r>
          </w:p>
        </w:tc>
      </w:tr>
      <w:tr w:rsidR="000B0EA0" w:rsidRPr="001C256B" w14:paraId="0672AB2B" w14:textId="77777777" w:rsidTr="000B0EA0">
        <w:trPr>
          <w:trHeight w:val="300"/>
        </w:trPr>
        <w:tc>
          <w:tcPr>
            <w:tcW w:w="1555" w:type="dxa"/>
          </w:tcPr>
          <w:p w14:paraId="76E74536" w14:textId="77777777" w:rsidR="000B0EA0" w:rsidRPr="001C256B" w:rsidRDefault="000B0EA0" w:rsidP="000B0EA0">
            <w:proofErr w:type="spellStart"/>
            <w:r>
              <w:rPr>
                <w:rFonts w:ascii="Calibri" w:hAnsi="Calibri" w:cs="Calibri"/>
                <w:color w:val="000000"/>
              </w:rPr>
              <w:t>Llargues</w:t>
            </w:r>
            <w:proofErr w:type="spellEnd"/>
            <w:r>
              <w:rPr>
                <w:rFonts w:ascii="Calibri" w:hAnsi="Calibri" w:cs="Calibri"/>
                <w:color w:val="000000"/>
              </w:rPr>
              <w:t xml:space="preserve"> 2012</w:t>
            </w:r>
          </w:p>
        </w:tc>
        <w:tc>
          <w:tcPr>
            <w:tcW w:w="1842" w:type="dxa"/>
          </w:tcPr>
          <w:p w14:paraId="2157315D" w14:textId="77777777" w:rsidR="000B0EA0" w:rsidRPr="001C256B" w:rsidRDefault="000B0EA0" w:rsidP="000B0EA0">
            <w:r w:rsidRPr="009F4C6F">
              <w:t>Yes</w:t>
            </w:r>
          </w:p>
        </w:tc>
        <w:tc>
          <w:tcPr>
            <w:tcW w:w="10632" w:type="dxa"/>
          </w:tcPr>
          <w:p w14:paraId="290D834B" w14:textId="18C03A6F" w:rsidR="000B0EA0" w:rsidRPr="001C256B" w:rsidRDefault="000B0EA0" w:rsidP="000B0EA0">
            <w:r w:rsidRPr="00ED34ED">
              <w:rPr>
                <w:noProof/>
              </w:rPr>
              <w:t>Llargues ER, A. Franco, R. Nadal, A. Vila, M. Perez, M. J. Recasens, I. Salvador, G. Serra, J. Roure, E. Castell, C. Medium-term evaluation of an educational intervention on dietary and physical exercise habits in schoolchildren: the Avall 2 study. Endocrinologia y Nutricion. 2012;59(5):288-95.</w:t>
            </w:r>
          </w:p>
        </w:tc>
      </w:tr>
      <w:tr w:rsidR="000B0EA0" w:rsidRPr="001C256B" w14:paraId="63443902" w14:textId="77777777" w:rsidTr="000B0EA0">
        <w:trPr>
          <w:trHeight w:val="300"/>
        </w:trPr>
        <w:tc>
          <w:tcPr>
            <w:tcW w:w="1555" w:type="dxa"/>
          </w:tcPr>
          <w:p w14:paraId="781D38B4" w14:textId="77777777" w:rsidR="000B0EA0" w:rsidRPr="001C256B" w:rsidRDefault="000B0EA0" w:rsidP="000B0EA0">
            <w:r>
              <w:rPr>
                <w:rFonts w:ascii="Calibri" w:hAnsi="Calibri" w:cs="Calibri"/>
                <w:color w:val="000000"/>
              </w:rPr>
              <w:t>Lloyd 2018</w:t>
            </w:r>
          </w:p>
        </w:tc>
        <w:tc>
          <w:tcPr>
            <w:tcW w:w="1842" w:type="dxa"/>
          </w:tcPr>
          <w:p w14:paraId="1415586A" w14:textId="77777777" w:rsidR="000B0EA0" w:rsidRPr="001C256B" w:rsidRDefault="000B0EA0" w:rsidP="000B0EA0">
            <w:r w:rsidRPr="009F4C6F">
              <w:t>Yes</w:t>
            </w:r>
          </w:p>
        </w:tc>
        <w:tc>
          <w:tcPr>
            <w:tcW w:w="10632" w:type="dxa"/>
          </w:tcPr>
          <w:p w14:paraId="11ED9A46" w14:textId="218E6E65" w:rsidR="000B0EA0" w:rsidRPr="001C256B" w:rsidRDefault="000B0EA0" w:rsidP="000B0EA0">
            <w:r w:rsidRPr="00ED34ED">
              <w:rPr>
                <w:noProof/>
              </w:rPr>
              <w:t>Lloyd JC, S. Logan, S. Green, C. Dean, S. G. Hillsdon, M. Abraham, C. Tomlinson, R. Pearson, V. Taylor, R. S. Ryan, E. Price, L. Streeter, A. Wyatt, K. Effectiveness of the Healthy Lifestyles Programme (HeLP) to prevent obesity in UK primary-school children: a cluster randomised controlled trial. The Lancet Child and Adolescent Health. 2018;2(1):35-45.</w:t>
            </w:r>
          </w:p>
        </w:tc>
      </w:tr>
      <w:tr w:rsidR="000B0EA0" w:rsidRPr="001C256B" w14:paraId="495853F5" w14:textId="77777777" w:rsidTr="000B0EA0">
        <w:trPr>
          <w:trHeight w:val="300"/>
        </w:trPr>
        <w:tc>
          <w:tcPr>
            <w:tcW w:w="1555" w:type="dxa"/>
          </w:tcPr>
          <w:p w14:paraId="4B4BE9CD" w14:textId="77777777" w:rsidR="000B0EA0" w:rsidRPr="001C256B" w:rsidRDefault="000B0EA0" w:rsidP="000B0EA0">
            <w:proofErr w:type="spellStart"/>
            <w:r>
              <w:rPr>
                <w:rFonts w:ascii="Calibri" w:hAnsi="Calibri" w:cs="Calibri"/>
                <w:color w:val="000000"/>
              </w:rPr>
              <w:t>Lubans</w:t>
            </w:r>
            <w:proofErr w:type="spellEnd"/>
            <w:r>
              <w:rPr>
                <w:rFonts w:ascii="Calibri" w:hAnsi="Calibri" w:cs="Calibri"/>
                <w:color w:val="000000"/>
              </w:rPr>
              <w:t xml:space="preserve"> 2011</w:t>
            </w:r>
          </w:p>
        </w:tc>
        <w:tc>
          <w:tcPr>
            <w:tcW w:w="1842" w:type="dxa"/>
          </w:tcPr>
          <w:p w14:paraId="3A5542C7" w14:textId="77777777" w:rsidR="000B0EA0" w:rsidRPr="001C256B" w:rsidRDefault="000B0EA0" w:rsidP="000B0EA0">
            <w:r w:rsidRPr="009F4C6F">
              <w:t>Yes</w:t>
            </w:r>
          </w:p>
        </w:tc>
        <w:tc>
          <w:tcPr>
            <w:tcW w:w="10632" w:type="dxa"/>
          </w:tcPr>
          <w:p w14:paraId="73EF95F2" w14:textId="702DE9C3" w:rsidR="000B0EA0" w:rsidRPr="001C256B" w:rsidRDefault="000B0EA0" w:rsidP="000B0EA0">
            <w:r w:rsidRPr="00ED34ED">
              <w:rPr>
                <w:noProof/>
              </w:rPr>
              <w:t>Lubans DRM, P. J. Aguiar, E. J. Callister, R. Randomized controlled trial of the Physical Activity Leaders (PALs) program for adolescent boys from disadvantaged secondary schools. Prev Med. 2011;52(3-4):239-46.</w:t>
            </w:r>
          </w:p>
        </w:tc>
      </w:tr>
      <w:tr w:rsidR="000B0EA0" w:rsidRPr="001C256B" w14:paraId="2DA5E719" w14:textId="77777777" w:rsidTr="000B0EA0">
        <w:trPr>
          <w:trHeight w:val="300"/>
        </w:trPr>
        <w:tc>
          <w:tcPr>
            <w:tcW w:w="1555" w:type="dxa"/>
          </w:tcPr>
          <w:p w14:paraId="5C99BF56" w14:textId="77777777" w:rsidR="000B0EA0" w:rsidRPr="001C256B" w:rsidRDefault="000B0EA0" w:rsidP="000B0EA0">
            <w:proofErr w:type="spellStart"/>
            <w:r>
              <w:rPr>
                <w:rFonts w:ascii="Calibri" w:hAnsi="Calibri" w:cs="Calibri"/>
                <w:color w:val="000000"/>
              </w:rPr>
              <w:t>Luszczynska</w:t>
            </w:r>
            <w:proofErr w:type="spellEnd"/>
            <w:r>
              <w:rPr>
                <w:rFonts w:ascii="Calibri" w:hAnsi="Calibri" w:cs="Calibri"/>
                <w:color w:val="000000"/>
              </w:rPr>
              <w:t xml:space="preserve"> 2016</w:t>
            </w:r>
          </w:p>
        </w:tc>
        <w:tc>
          <w:tcPr>
            <w:tcW w:w="1842" w:type="dxa"/>
          </w:tcPr>
          <w:p w14:paraId="114E1E36" w14:textId="77777777" w:rsidR="000B0EA0" w:rsidRPr="001C256B" w:rsidRDefault="000B0EA0" w:rsidP="000B0EA0">
            <w:r w:rsidRPr="009F4C6F">
              <w:t>Yes</w:t>
            </w:r>
          </w:p>
        </w:tc>
        <w:tc>
          <w:tcPr>
            <w:tcW w:w="10632" w:type="dxa"/>
          </w:tcPr>
          <w:p w14:paraId="7CE9BA88" w14:textId="2C6DCC36" w:rsidR="000B0EA0" w:rsidRPr="001C256B" w:rsidRDefault="000B0EA0" w:rsidP="000B0EA0">
            <w:r w:rsidRPr="00ED34ED">
              <w:rPr>
                <w:noProof/>
              </w:rPr>
              <w:t>Luszczynska A, Hagger MS, Banik A, Horodyska K, Knoll N, Scholz U. Self-Efficacy, Planning, or a Combination of Both? A Longitudinal Experimental Study Comparing Effects of Three Interventions on Adolescents' Body Fat. PLoS ONE. 2016;11(7):e0159125.</w:t>
            </w:r>
          </w:p>
        </w:tc>
      </w:tr>
      <w:tr w:rsidR="000B0EA0" w:rsidRPr="001C256B" w14:paraId="38677670" w14:textId="77777777" w:rsidTr="000B0EA0">
        <w:trPr>
          <w:trHeight w:val="300"/>
        </w:trPr>
        <w:tc>
          <w:tcPr>
            <w:tcW w:w="1555" w:type="dxa"/>
          </w:tcPr>
          <w:p w14:paraId="509F6EF1" w14:textId="77777777" w:rsidR="000B0EA0" w:rsidRPr="001C256B" w:rsidRDefault="000B0EA0" w:rsidP="000B0EA0">
            <w:proofErr w:type="spellStart"/>
            <w:r>
              <w:rPr>
                <w:rFonts w:ascii="Calibri" w:hAnsi="Calibri" w:cs="Calibri"/>
                <w:color w:val="000000"/>
              </w:rPr>
              <w:t>Luszczynska</w:t>
            </w:r>
            <w:proofErr w:type="spellEnd"/>
            <w:r>
              <w:rPr>
                <w:rFonts w:ascii="Calibri" w:hAnsi="Calibri" w:cs="Calibri"/>
                <w:color w:val="000000"/>
              </w:rPr>
              <w:t xml:space="preserve"> 2016b</w:t>
            </w:r>
          </w:p>
        </w:tc>
        <w:tc>
          <w:tcPr>
            <w:tcW w:w="1842" w:type="dxa"/>
          </w:tcPr>
          <w:p w14:paraId="0F6FEA9F" w14:textId="77777777" w:rsidR="000B0EA0" w:rsidRPr="001C256B" w:rsidRDefault="000B0EA0" w:rsidP="000B0EA0">
            <w:r w:rsidRPr="001B48BD">
              <w:t>No</w:t>
            </w:r>
          </w:p>
        </w:tc>
        <w:tc>
          <w:tcPr>
            <w:tcW w:w="10632" w:type="dxa"/>
          </w:tcPr>
          <w:p w14:paraId="53888BC9" w14:textId="0B3FFC87" w:rsidR="000B0EA0" w:rsidRPr="001C256B" w:rsidRDefault="000B0EA0" w:rsidP="000B0EA0">
            <w:r w:rsidRPr="00ED34ED">
              <w:rPr>
                <w:noProof/>
              </w:rPr>
              <w:t>Luszczynska AH, K. Zarychta, K. Liszewska, N. Knoll, N. Scholz, U. Planning and self-efficacy interventions encouraging replacing energy-dense foods intake with fruit and vegetable: A longitudinal experimental study. Psychol Health. 2016;31(1):40-64.</w:t>
            </w:r>
          </w:p>
        </w:tc>
      </w:tr>
      <w:tr w:rsidR="000B0EA0" w:rsidRPr="001C256B" w14:paraId="599C7109" w14:textId="77777777" w:rsidTr="000B0EA0">
        <w:trPr>
          <w:trHeight w:val="300"/>
        </w:trPr>
        <w:tc>
          <w:tcPr>
            <w:tcW w:w="1555" w:type="dxa"/>
          </w:tcPr>
          <w:p w14:paraId="7437670C" w14:textId="77777777" w:rsidR="000B0EA0" w:rsidRPr="001C256B" w:rsidRDefault="000B0EA0" w:rsidP="000B0EA0">
            <w:r>
              <w:rPr>
                <w:rFonts w:ascii="Calibri" w:hAnsi="Calibri" w:cs="Calibri"/>
                <w:color w:val="000000"/>
              </w:rPr>
              <w:t>Lynch 2016</w:t>
            </w:r>
          </w:p>
        </w:tc>
        <w:tc>
          <w:tcPr>
            <w:tcW w:w="1842" w:type="dxa"/>
          </w:tcPr>
          <w:p w14:paraId="0C7938B0" w14:textId="77777777" w:rsidR="000B0EA0" w:rsidRPr="001C256B" w:rsidRDefault="000B0EA0" w:rsidP="000B0EA0">
            <w:r w:rsidRPr="001B48BD">
              <w:t>No</w:t>
            </w:r>
          </w:p>
        </w:tc>
        <w:tc>
          <w:tcPr>
            <w:tcW w:w="10632" w:type="dxa"/>
          </w:tcPr>
          <w:p w14:paraId="21807F32" w14:textId="30C77068" w:rsidR="000B0EA0" w:rsidRPr="001C256B" w:rsidRDefault="000B0EA0" w:rsidP="000B0EA0">
            <w:r w:rsidRPr="00ED34ED">
              <w:rPr>
                <w:noProof/>
              </w:rPr>
              <w:t>Lynch BAG, N. Maxson, J. Quigg, S. Swenson, L. Kaufman, T. Elementary School-Based Obesity Intervention Using an Educational Curriculum. J. 2016;7(4):265-71.</w:t>
            </w:r>
          </w:p>
        </w:tc>
      </w:tr>
      <w:tr w:rsidR="000B0EA0" w:rsidRPr="001C256B" w14:paraId="45A23D70" w14:textId="77777777" w:rsidTr="000B0EA0">
        <w:trPr>
          <w:trHeight w:val="300"/>
        </w:trPr>
        <w:tc>
          <w:tcPr>
            <w:tcW w:w="1555" w:type="dxa"/>
          </w:tcPr>
          <w:p w14:paraId="61A9583C" w14:textId="77777777" w:rsidR="000B0EA0" w:rsidRPr="001C256B" w:rsidRDefault="000B0EA0" w:rsidP="000B0EA0">
            <w:r>
              <w:rPr>
                <w:rFonts w:ascii="Calibri" w:hAnsi="Calibri" w:cs="Calibri"/>
                <w:color w:val="000000"/>
              </w:rPr>
              <w:t>Madsen 2015</w:t>
            </w:r>
          </w:p>
        </w:tc>
        <w:tc>
          <w:tcPr>
            <w:tcW w:w="1842" w:type="dxa"/>
          </w:tcPr>
          <w:p w14:paraId="38AADA34" w14:textId="77777777" w:rsidR="000B0EA0" w:rsidRPr="001C256B" w:rsidRDefault="000B0EA0" w:rsidP="000B0EA0">
            <w:r w:rsidRPr="009F4C6F">
              <w:t>Yes</w:t>
            </w:r>
          </w:p>
        </w:tc>
        <w:tc>
          <w:tcPr>
            <w:tcW w:w="10632" w:type="dxa"/>
          </w:tcPr>
          <w:p w14:paraId="0D81BFA8" w14:textId="6E300372" w:rsidR="000B0EA0" w:rsidRPr="001C256B" w:rsidRDefault="000B0EA0" w:rsidP="000B0EA0">
            <w:r w:rsidRPr="00ED34ED">
              <w:rPr>
                <w:noProof/>
              </w:rPr>
              <w:t>Madsen KL, J. Gerstein, D. Ross, M. Myers, E. Brown, K. Crawford, P. Energy Balance 4 Kids with Play: Results from a Two-Year Cluster-Randomized T{Morgan, 2014 #45}rial. Childhood Obesity. 2015;11(4):375-83.</w:t>
            </w:r>
          </w:p>
        </w:tc>
      </w:tr>
      <w:tr w:rsidR="000B0EA0" w:rsidRPr="001C256B" w14:paraId="0B5294F2" w14:textId="77777777" w:rsidTr="000B0EA0">
        <w:trPr>
          <w:trHeight w:val="300"/>
        </w:trPr>
        <w:tc>
          <w:tcPr>
            <w:tcW w:w="1555" w:type="dxa"/>
          </w:tcPr>
          <w:p w14:paraId="7C1BCE5F" w14:textId="77777777" w:rsidR="000B0EA0" w:rsidRPr="001C256B" w:rsidRDefault="000B0EA0" w:rsidP="000B0EA0">
            <w:r>
              <w:rPr>
                <w:rFonts w:ascii="Calibri" w:hAnsi="Calibri" w:cs="Calibri"/>
                <w:color w:val="000000"/>
              </w:rPr>
              <w:t>Magnusson 2012</w:t>
            </w:r>
          </w:p>
        </w:tc>
        <w:tc>
          <w:tcPr>
            <w:tcW w:w="1842" w:type="dxa"/>
          </w:tcPr>
          <w:p w14:paraId="51C906CD" w14:textId="77777777" w:rsidR="000B0EA0" w:rsidRPr="001C256B" w:rsidRDefault="000B0EA0" w:rsidP="000B0EA0">
            <w:r w:rsidRPr="009F4C6F">
              <w:t>Yes</w:t>
            </w:r>
          </w:p>
        </w:tc>
        <w:tc>
          <w:tcPr>
            <w:tcW w:w="10632" w:type="dxa"/>
          </w:tcPr>
          <w:p w14:paraId="2816BCB8" w14:textId="4301190F" w:rsidR="000B0EA0" w:rsidRPr="001C256B" w:rsidRDefault="000B0EA0" w:rsidP="000B0EA0">
            <w:r w:rsidRPr="00ED34ED">
              <w:rPr>
                <w:noProof/>
              </w:rPr>
              <w:t>Magnusson KTMK, Thor Hrafnkelsson, Hannes Sigurgeirsson, Ingvar Johannsson, Erlingur Sveinsson, T. h o r a r i n n. Limited effects of a 2-year school-based physical activity intervention on body composition and cardiorespiratory fitness in 7-year-old children. Health Educ Res. 2012;27(3):484-94.</w:t>
            </w:r>
          </w:p>
        </w:tc>
      </w:tr>
      <w:tr w:rsidR="000B0EA0" w:rsidRPr="001C256B" w14:paraId="22DA338F" w14:textId="77777777" w:rsidTr="000B0EA0">
        <w:trPr>
          <w:trHeight w:val="300"/>
        </w:trPr>
        <w:tc>
          <w:tcPr>
            <w:tcW w:w="1555" w:type="dxa"/>
          </w:tcPr>
          <w:p w14:paraId="7A28C0EE" w14:textId="77777777" w:rsidR="000B0EA0" w:rsidRPr="001C256B" w:rsidRDefault="000B0EA0" w:rsidP="000B0EA0">
            <w:r>
              <w:rPr>
                <w:rFonts w:ascii="Calibri" w:hAnsi="Calibri" w:cs="Calibri"/>
                <w:color w:val="000000"/>
              </w:rPr>
              <w:t>Marcus 2009</w:t>
            </w:r>
          </w:p>
        </w:tc>
        <w:tc>
          <w:tcPr>
            <w:tcW w:w="1842" w:type="dxa"/>
          </w:tcPr>
          <w:p w14:paraId="087E736F" w14:textId="77777777" w:rsidR="000B0EA0" w:rsidRPr="001C256B" w:rsidRDefault="000B0EA0" w:rsidP="000B0EA0">
            <w:r w:rsidRPr="001B48BD">
              <w:t>No</w:t>
            </w:r>
          </w:p>
        </w:tc>
        <w:tc>
          <w:tcPr>
            <w:tcW w:w="10632" w:type="dxa"/>
          </w:tcPr>
          <w:p w14:paraId="761F1E4C" w14:textId="1C2B3CFA" w:rsidR="000B0EA0" w:rsidRPr="001C256B" w:rsidRDefault="000B0EA0" w:rsidP="000B0EA0">
            <w:r w:rsidRPr="00ED34ED">
              <w:rPr>
                <w:noProof/>
              </w:rPr>
              <w:t>Marcus CN, G. Nordenfelt, A. Karpmyr, M. Kowalski, J. Ekelund, U. A 4-year, cluster-randomized, controlled childhood obesity prevention study: STOPP. International Journal of Obesity2009. p. 408-17.</w:t>
            </w:r>
          </w:p>
        </w:tc>
      </w:tr>
      <w:tr w:rsidR="000B0EA0" w:rsidRPr="001C256B" w14:paraId="603C0553" w14:textId="77777777" w:rsidTr="000B0EA0">
        <w:trPr>
          <w:trHeight w:val="300"/>
        </w:trPr>
        <w:tc>
          <w:tcPr>
            <w:tcW w:w="1555" w:type="dxa"/>
          </w:tcPr>
          <w:p w14:paraId="27F8C8CC" w14:textId="77777777" w:rsidR="000B0EA0" w:rsidRPr="001C256B" w:rsidRDefault="000B0EA0" w:rsidP="000B0EA0">
            <w:r>
              <w:rPr>
                <w:rFonts w:ascii="Calibri" w:hAnsi="Calibri" w:cs="Calibri"/>
                <w:color w:val="000000"/>
              </w:rPr>
              <w:t>Mauriello 2010</w:t>
            </w:r>
          </w:p>
        </w:tc>
        <w:tc>
          <w:tcPr>
            <w:tcW w:w="1842" w:type="dxa"/>
          </w:tcPr>
          <w:p w14:paraId="0E3BF767" w14:textId="77777777" w:rsidR="000B0EA0" w:rsidRPr="001C256B" w:rsidRDefault="000B0EA0" w:rsidP="000B0EA0">
            <w:r w:rsidRPr="001B48BD">
              <w:t>No</w:t>
            </w:r>
          </w:p>
        </w:tc>
        <w:tc>
          <w:tcPr>
            <w:tcW w:w="10632" w:type="dxa"/>
          </w:tcPr>
          <w:p w14:paraId="2D8EF439" w14:textId="41CF0535" w:rsidR="000B0EA0" w:rsidRPr="001C256B" w:rsidRDefault="000B0EA0" w:rsidP="000B0EA0">
            <w:r w:rsidRPr="00ED34ED">
              <w:rPr>
                <w:noProof/>
              </w:rPr>
              <w:t>Mauriello LMC, M. M. Paiva, A. L. Sherman, K. J. Castle, P. H. Johnson, J. L. Prochaska, J. M. Results of a multi-media multiple behavior obesity prevention program for adolescents. Prev Med. 2010;51(6):451-6.</w:t>
            </w:r>
          </w:p>
        </w:tc>
      </w:tr>
      <w:tr w:rsidR="000B0EA0" w:rsidRPr="001C256B" w14:paraId="33492FDF" w14:textId="77777777" w:rsidTr="000B0EA0">
        <w:trPr>
          <w:trHeight w:val="300"/>
        </w:trPr>
        <w:tc>
          <w:tcPr>
            <w:tcW w:w="1555" w:type="dxa"/>
          </w:tcPr>
          <w:p w14:paraId="79A51A17" w14:textId="77777777" w:rsidR="000B0EA0" w:rsidRPr="001C256B" w:rsidRDefault="000B0EA0" w:rsidP="000B0EA0">
            <w:r>
              <w:rPr>
                <w:rFonts w:ascii="Calibri" w:hAnsi="Calibri" w:cs="Calibri"/>
                <w:color w:val="000000"/>
              </w:rPr>
              <w:t>Melnyk 2013</w:t>
            </w:r>
          </w:p>
        </w:tc>
        <w:tc>
          <w:tcPr>
            <w:tcW w:w="1842" w:type="dxa"/>
          </w:tcPr>
          <w:p w14:paraId="4DE6D57F" w14:textId="77777777" w:rsidR="000B0EA0" w:rsidRPr="001C256B" w:rsidRDefault="000B0EA0" w:rsidP="000B0EA0">
            <w:r w:rsidRPr="009F4C6F">
              <w:t>Yes</w:t>
            </w:r>
          </w:p>
        </w:tc>
        <w:tc>
          <w:tcPr>
            <w:tcW w:w="10632" w:type="dxa"/>
          </w:tcPr>
          <w:p w14:paraId="2B994DC4" w14:textId="3E07998C" w:rsidR="000B0EA0" w:rsidRPr="001C256B" w:rsidRDefault="000B0EA0" w:rsidP="000B0EA0">
            <w:r w:rsidRPr="00ED34ED">
              <w:rPr>
                <w:noProof/>
              </w:rPr>
              <w:t>Melnyk BMJ, D. Kelly, S. Belyea, M. Shaibi, G. Small, L. O'Haver, J. Marsiglia, F. F. Promoting healthy lifestyles in high school adolescents: a randomized controlled trial. Am J Prev Med. 2013;45(4):407-15.</w:t>
            </w:r>
          </w:p>
        </w:tc>
      </w:tr>
      <w:tr w:rsidR="000B0EA0" w:rsidRPr="001C256B" w14:paraId="00E030FB" w14:textId="77777777" w:rsidTr="000B0EA0">
        <w:trPr>
          <w:trHeight w:val="300"/>
        </w:trPr>
        <w:tc>
          <w:tcPr>
            <w:tcW w:w="1555" w:type="dxa"/>
          </w:tcPr>
          <w:p w14:paraId="19BE456C" w14:textId="77777777" w:rsidR="000B0EA0" w:rsidRPr="001C256B" w:rsidRDefault="000B0EA0" w:rsidP="000B0EA0">
            <w:r>
              <w:rPr>
                <w:rFonts w:ascii="Calibri" w:hAnsi="Calibri" w:cs="Calibri"/>
                <w:color w:val="000000"/>
              </w:rPr>
              <w:t>Meng 2020</w:t>
            </w:r>
          </w:p>
        </w:tc>
        <w:tc>
          <w:tcPr>
            <w:tcW w:w="1842" w:type="dxa"/>
          </w:tcPr>
          <w:p w14:paraId="3379F7AF" w14:textId="77777777" w:rsidR="000B0EA0" w:rsidRPr="001C256B" w:rsidRDefault="000B0EA0" w:rsidP="000B0EA0">
            <w:r w:rsidRPr="009F4C6F">
              <w:t>Yes</w:t>
            </w:r>
          </w:p>
        </w:tc>
        <w:tc>
          <w:tcPr>
            <w:tcW w:w="10632" w:type="dxa"/>
          </w:tcPr>
          <w:p w14:paraId="691FB7EF" w14:textId="449A5ACA" w:rsidR="000B0EA0" w:rsidRPr="001C256B" w:rsidRDefault="000B0EA0" w:rsidP="000B0EA0">
            <w:r w:rsidRPr="00ED34ED">
              <w:rPr>
                <w:noProof/>
              </w:rPr>
              <w:t>Meng Y, Lohse B, Cunningham-Sabo L. Sex modifies the association between the CLOCK variant rs1801260 and BMI in school-age children. PLoS ONE. 2020;15(8):e0236991.</w:t>
            </w:r>
          </w:p>
        </w:tc>
      </w:tr>
      <w:tr w:rsidR="000B0EA0" w:rsidRPr="001C256B" w14:paraId="6B52B977" w14:textId="77777777" w:rsidTr="000B0EA0">
        <w:trPr>
          <w:trHeight w:val="300"/>
        </w:trPr>
        <w:tc>
          <w:tcPr>
            <w:tcW w:w="1555" w:type="dxa"/>
          </w:tcPr>
          <w:p w14:paraId="33C3C8E7" w14:textId="77777777" w:rsidR="000B0EA0" w:rsidRPr="001C256B" w:rsidRDefault="000B0EA0" w:rsidP="000B0EA0">
            <w:r>
              <w:rPr>
                <w:rFonts w:ascii="Calibri" w:hAnsi="Calibri" w:cs="Calibri"/>
                <w:color w:val="000000"/>
              </w:rPr>
              <w:t>Mihas 2010</w:t>
            </w:r>
          </w:p>
        </w:tc>
        <w:tc>
          <w:tcPr>
            <w:tcW w:w="1842" w:type="dxa"/>
          </w:tcPr>
          <w:p w14:paraId="78FF16D7" w14:textId="77777777" w:rsidR="000B0EA0" w:rsidRPr="001C256B" w:rsidRDefault="000B0EA0" w:rsidP="000B0EA0">
            <w:r w:rsidRPr="009F4C6F">
              <w:t>Yes</w:t>
            </w:r>
          </w:p>
        </w:tc>
        <w:tc>
          <w:tcPr>
            <w:tcW w:w="10632" w:type="dxa"/>
          </w:tcPr>
          <w:p w14:paraId="6D1C220A" w14:textId="7099C36F" w:rsidR="000B0EA0" w:rsidRPr="001C256B" w:rsidRDefault="000B0EA0" w:rsidP="000B0EA0">
            <w:r w:rsidRPr="00ED34ED">
              <w:rPr>
                <w:noProof/>
              </w:rPr>
              <w:t>Mihas CM, A. Manios, Y. Naska, A. Arapaki, A. Mariolis-Sapsakos, T. Tountas, Y. Evaluation of a nutrition intervention in adolescents of an urban area in Greece: short- and long-term effects of the VYRONAS study. Public Health Nutr. 2010;13(5):712-9.</w:t>
            </w:r>
          </w:p>
        </w:tc>
      </w:tr>
      <w:tr w:rsidR="000B0EA0" w:rsidRPr="001C256B" w14:paraId="0C848B19" w14:textId="77777777" w:rsidTr="000B0EA0">
        <w:trPr>
          <w:trHeight w:val="300"/>
        </w:trPr>
        <w:tc>
          <w:tcPr>
            <w:tcW w:w="1555" w:type="dxa"/>
          </w:tcPr>
          <w:p w14:paraId="5FA1F05B" w14:textId="77777777" w:rsidR="000B0EA0" w:rsidRPr="001C256B" w:rsidRDefault="000B0EA0" w:rsidP="000B0EA0">
            <w:proofErr w:type="spellStart"/>
            <w:r>
              <w:rPr>
                <w:rFonts w:ascii="Calibri" w:hAnsi="Calibri" w:cs="Calibri"/>
                <w:color w:val="000000"/>
              </w:rPr>
              <w:t>Muckelbauer</w:t>
            </w:r>
            <w:proofErr w:type="spellEnd"/>
            <w:r>
              <w:rPr>
                <w:rFonts w:ascii="Calibri" w:hAnsi="Calibri" w:cs="Calibri"/>
                <w:color w:val="000000"/>
              </w:rPr>
              <w:t xml:space="preserve"> 2010</w:t>
            </w:r>
          </w:p>
        </w:tc>
        <w:tc>
          <w:tcPr>
            <w:tcW w:w="1842" w:type="dxa"/>
          </w:tcPr>
          <w:p w14:paraId="628EC313" w14:textId="77777777" w:rsidR="000B0EA0" w:rsidRPr="001C256B" w:rsidRDefault="000B0EA0" w:rsidP="000B0EA0">
            <w:r w:rsidRPr="001B48BD">
              <w:t>No</w:t>
            </w:r>
          </w:p>
        </w:tc>
        <w:tc>
          <w:tcPr>
            <w:tcW w:w="10632" w:type="dxa"/>
          </w:tcPr>
          <w:p w14:paraId="19DE9EF3" w14:textId="55EB612D" w:rsidR="000B0EA0" w:rsidRPr="001C256B" w:rsidRDefault="000B0EA0" w:rsidP="000B0EA0">
            <w:r w:rsidRPr="00ED34ED">
              <w:rPr>
                <w:noProof/>
              </w:rPr>
              <w:t>Muckelbauer RL, L. Clausen, K. Toschke, A. Immigrational background affects the effectiveness of a school-based overweight prevention program promoting water consumption. Obesity. 2010;18(3):528-34.</w:t>
            </w:r>
          </w:p>
        </w:tc>
      </w:tr>
      <w:tr w:rsidR="000B0EA0" w:rsidRPr="001C256B" w14:paraId="23B8F86E" w14:textId="77777777" w:rsidTr="000B0EA0">
        <w:trPr>
          <w:trHeight w:val="300"/>
        </w:trPr>
        <w:tc>
          <w:tcPr>
            <w:tcW w:w="1555" w:type="dxa"/>
          </w:tcPr>
          <w:p w14:paraId="53D9081C" w14:textId="77777777" w:rsidR="000B0EA0" w:rsidRPr="001C256B" w:rsidRDefault="000B0EA0" w:rsidP="000B0EA0">
            <w:r>
              <w:rPr>
                <w:rFonts w:ascii="Calibri" w:hAnsi="Calibri" w:cs="Calibri"/>
                <w:color w:val="000000"/>
              </w:rPr>
              <w:t>Muller 2016</w:t>
            </w:r>
          </w:p>
        </w:tc>
        <w:tc>
          <w:tcPr>
            <w:tcW w:w="1842" w:type="dxa"/>
          </w:tcPr>
          <w:p w14:paraId="481905B2" w14:textId="77777777" w:rsidR="000B0EA0" w:rsidRPr="001C256B" w:rsidRDefault="000B0EA0" w:rsidP="000B0EA0">
            <w:r w:rsidRPr="001B48BD">
              <w:t>No</w:t>
            </w:r>
          </w:p>
        </w:tc>
        <w:tc>
          <w:tcPr>
            <w:tcW w:w="10632" w:type="dxa"/>
          </w:tcPr>
          <w:p w14:paraId="02FC4A3F" w14:textId="41FBCBE5" w:rsidR="000B0EA0" w:rsidRPr="001C256B" w:rsidRDefault="000B0EA0" w:rsidP="000B0EA0">
            <w:r w:rsidRPr="00ED34ED">
              <w:rPr>
                <w:noProof/>
              </w:rPr>
              <w:t>Muller I, Schindler C, Adams L, Endes K, Gall S, Gerber M, et al. Effect of a Multidimensional Physical Activity Intervention on Body Mass Index, Skinfolds and Fitness in South African Children: Results from a Cluster-Randomised Controlled Trial. Int J Environ Res Public Health. 2019;16(2):15.</w:t>
            </w:r>
          </w:p>
        </w:tc>
      </w:tr>
      <w:tr w:rsidR="000B0EA0" w:rsidRPr="001C256B" w14:paraId="5BA66D7F" w14:textId="77777777" w:rsidTr="000B0EA0">
        <w:trPr>
          <w:trHeight w:val="300"/>
        </w:trPr>
        <w:tc>
          <w:tcPr>
            <w:tcW w:w="1555" w:type="dxa"/>
          </w:tcPr>
          <w:p w14:paraId="0A1F4784" w14:textId="77777777" w:rsidR="000B0EA0" w:rsidRPr="001C256B" w:rsidRDefault="000B0EA0" w:rsidP="000B0EA0">
            <w:r>
              <w:rPr>
                <w:rFonts w:ascii="Calibri" w:hAnsi="Calibri" w:cs="Calibri"/>
              </w:rPr>
              <w:t>Muller 2019</w:t>
            </w:r>
          </w:p>
        </w:tc>
        <w:tc>
          <w:tcPr>
            <w:tcW w:w="1842" w:type="dxa"/>
          </w:tcPr>
          <w:p w14:paraId="6D075C3B" w14:textId="77777777" w:rsidR="000B0EA0" w:rsidRPr="001C256B" w:rsidRDefault="000B0EA0" w:rsidP="000B0EA0">
            <w:r w:rsidRPr="009F4C6F">
              <w:t>Yes</w:t>
            </w:r>
          </w:p>
        </w:tc>
        <w:tc>
          <w:tcPr>
            <w:tcW w:w="10632" w:type="dxa"/>
          </w:tcPr>
          <w:p w14:paraId="4E6A3600" w14:textId="73C9F425" w:rsidR="000B0EA0" w:rsidRPr="001C256B" w:rsidRDefault="000B0EA0" w:rsidP="000B0EA0">
            <w:r w:rsidRPr="00ED34ED">
              <w:rPr>
                <w:noProof/>
              </w:rPr>
              <w:t>Muller UMW, C. Adams, V. Mende, M. Adam, J. Fikenzer, K. Machalica, K. C. Erbs, S. Linke, A. Schuler, G. Long term impact of one daily unit of physical exercise at school on cardiovascular risk factors in school children. European Journal of Preventive Cardiology. 2016;23(13):1444-52.</w:t>
            </w:r>
          </w:p>
        </w:tc>
      </w:tr>
      <w:tr w:rsidR="000B0EA0" w:rsidRPr="001C256B" w14:paraId="691F8D4D" w14:textId="77777777" w:rsidTr="000B0EA0">
        <w:trPr>
          <w:trHeight w:val="300"/>
        </w:trPr>
        <w:tc>
          <w:tcPr>
            <w:tcW w:w="1555" w:type="dxa"/>
          </w:tcPr>
          <w:p w14:paraId="1AC396A0" w14:textId="77777777" w:rsidR="000B0EA0" w:rsidRPr="001C256B" w:rsidRDefault="000B0EA0" w:rsidP="000B0EA0">
            <w:r>
              <w:rPr>
                <w:rFonts w:ascii="Calibri" w:hAnsi="Calibri" w:cs="Calibri"/>
                <w:color w:val="000000"/>
              </w:rPr>
              <w:t>Neumark-</w:t>
            </w:r>
            <w:proofErr w:type="spellStart"/>
            <w:r>
              <w:rPr>
                <w:rFonts w:ascii="Calibri" w:hAnsi="Calibri" w:cs="Calibri"/>
                <w:color w:val="000000"/>
              </w:rPr>
              <w:t>Sztainer</w:t>
            </w:r>
            <w:proofErr w:type="spellEnd"/>
            <w:r>
              <w:rPr>
                <w:rFonts w:ascii="Calibri" w:hAnsi="Calibri" w:cs="Calibri"/>
                <w:color w:val="000000"/>
              </w:rPr>
              <w:t xml:space="preserve"> 2003</w:t>
            </w:r>
          </w:p>
        </w:tc>
        <w:tc>
          <w:tcPr>
            <w:tcW w:w="1842" w:type="dxa"/>
          </w:tcPr>
          <w:p w14:paraId="5C764AC5" w14:textId="77777777" w:rsidR="000B0EA0" w:rsidRPr="001C256B" w:rsidRDefault="000B0EA0" w:rsidP="000B0EA0">
            <w:r w:rsidRPr="001B48BD">
              <w:t>No</w:t>
            </w:r>
          </w:p>
        </w:tc>
        <w:tc>
          <w:tcPr>
            <w:tcW w:w="10632" w:type="dxa"/>
          </w:tcPr>
          <w:p w14:paraId="411F4ED1" w14:textId="25A8151F" w:rsidR="000B0EA0" w:rsidRPr="001C256B" w:rsidRDefault="000B0EA0" w:rsidP="000B0EA0">
            <w:r w:rsidRPr="00ED34ED">
              <w:rPr>
                <w:noProof/>
              </w:rPr>
              <w:t>Neumark-Sztainer DRF, S. E. Flattum, C. F. Hannan, P. J. Story, M. T. Bauer, K. W. Feldman, S. B. Petrich, C. A. New moves-preventing weight-related problems in adolescent girls a group-randomized study. Am J Prev Med. 2010;39(5):421-32.</w:t>
            </w:r>
          </w:p>
        </w:tc>
      </w:tr>
      <w:tr w:rsidR="000B0EA0" w:rsidRPr="001C256B" w14:paraId="17878A6A" w14:textId="77777777" w:rsidTr="000B0EA0">
        <w:trPr>
          <w:trHeight w:val="300"/>
        </w:trPr>
        <w:tc>
          <w:tcPr>
            <w:tcW w:w="1555" w:type="dxa"/>
          </w:tcPr>
          <w:p w14:paraId="7A7CB9F5" w14:textId="77777777" w:rsidR="000B0EA0" w:rsidRPr="001C256B" w:rsidRDefault="000B0EA0" w:rsidP="000B0EA0">
            <w:r>
              <w:rPr>
                <w:rFonts w:ascii="Calibri" w:hAnsi="Calibri" w:cs="Calibri"/>
                <w:color w:val="000000"/>
              </w:rPr>
              <w:t>Neumark-</w:t>
            </w:r>
            <w:proofErr w:type="spellStart"/>
            <w:r>
              <w:rPr>
                <w:rFonts w:ascii="Calibri" w:hAnsi="Calibri" w:cs="Calibri"/>
                <w:color w:val="000000"/>
              </w:rPr>
              <w:t>Sztainer</w:t>
            </w:r>
            <w:proofErr w:type="spellEnd"/>
            <w:r>
              <w:rPr>
                <w:rFonts w:ascii="Calibri" w:hAnsi="Calibri" w:cs="Calibri"/>
                <w:color w:val="000000"/>
              </w:rPr>
              <w:t xml:space="preserve"> 2010</w:t>
            </w:r>
          </w:p>
        </w:tc>
        <w:tc>
          <w:tcPr>
            <w:tcW w:w="1842" w:type="dxa"/>
          </w:tcPr>
          <w:p w14:paraId="1DF6D6EE" w14:textId="77777777" w:rsidR="000B0EA0" w:rsidRPr="001C256B" w:rsidRDefault="000B0EA0" w:rsidP="000B0EA0">
            <w:r w:rsidRPr="001B48BD">
              <w:t>No</w:t>
            </w:r>
          </w:p>
        </w:tc>
        <w:tc>
          <w:tcPr>
            <w:tcW w:w="10632" w:type="dxa"/>
          </w:tcPr>
          <w:p w14:paraId="21A023BB" w14:textId="3C3F0C78" w:rsidR="000B0EA0" w:rsidRPr="001C256B" w:rsidRDefault="000B0EA0" w:rsidP="000B0EA0">
            <w:r w:rsidRPr="00ED34ED">
              <w:rPr>
                <w:noProof/>
              </w:rPr>
              <w:t>Neumark-Sztainer DS, M. Hannan, P. J. Rex, J. New Moves: a school-based obesity prevention program for adolescent girls. Prev Med. 2003;37(1):41-51.</w:t>
            </w:r>
          </w:p>
        </w:tc>
      </w:tr>
      <w:tr w:rsidR="000B0EA0" w:rsidRPr="001C256B" w14:paraId="69C54076" w14:textId="77777777" w:rsidTr="000B0EA0">
        <w:trPr>
          <w:trHeight w:val="300"/>
        </w:trPr>
        <w:tc>
          <w:tcPr>
            <w:tcW w:w="1555" w:type="dxa"/>
          </w:tcPr>
          <w:p w14:paraId="45D5B0F1" w14:textId="77777777" w:rsidR="000B0EA0" w:rsidRPr="001C256B" w:rsidRDefault="000B0EA0" w:rsidP="000B0EA0">
            <w:r>
              <w:rPr>
                <w:rFonts w:ascii="Calibri" w:hAnsi="Calibri" w:cs="Calibri"/>
                <w:color w:val="000000"/>
              </w:rPr>
              <w:t>Nyberg 2015</w:t>
            </w:r>
          </w:p>
        </w:tc>
        <w:tc>
          <w:tcPr>
            <w:tcW w:w="1842" w:type="dxa"/>
          </w:tcPr>
          <w:p w14:paraId="31F1DC60" w14:textId="77777777" w:rsidR="000B0EA0" w:rsidRPr="001C256B" w:rsidRDefault="000B0EA0" w:rsidP="000B0EA0">
            <w:r w:rsidRPr="001B48BD">
              <w:t>No</w:t>
            </w:r>
          </w:p>
        </w:tc>
        <w:tc>
          <w:tcPr>
            <w:tcW w:w="10632" w:type="dxa"/>
          </w:tcPr>
          <w:p w14:paraId="26A02C03" w14:textId="59CE3900" w:rsidR="000B0EA0" w:rsidRPr="001C256B" w:rsidRDefault="000B0EA0" w:rsidP="000B0EA0">
            <w:r w:rsidRPr="00ED34ED">
              <w:rPr>
                <w:noProof/>
              </w:rPr>
              <w:t>Nyberg GS, E. Norman, A. Bohman, B. Hagberg, J. Elinder, L. S. Effectiveness of a universal parental support programme to promote healthy dietary habits and physical activity and to prevent overweight and obesity in 6-year-old children: the Healthy School Start Study, a cluster-randomised controlled trial. PLoS ONE. 2015;10(2):e0116876.</w:t>
            </w:r>
          </w:p>
        </w:tc>
      </w:tr>
      <w:tr w:rsidR="000B0EA0" w:rsidRPr="001C256B" w14:paraId="527D8A61" w14:textId="77777777" w:rsidTr="000B0EA0">
        <w:trPr>
          <w:trHeight w:val="300"/>
        </w:trPr>
        <w:tc>
          <w:tcPr>
            <w:tcW w:w="1555" w:type="dxa"/>
          </w:tcPr>
          <w:p w14:paraId="4F46D2BF" w14:textId="77777777" w:rsidR="000B0EA0" w:rsidRPr="001C256B" w:rsidRDefault="000B0EA0" w:rsidP="000B0EA0">
            <w:r>
              <w:rPr>
                <w:rFonts w:ascii="Calibri" w:hAnsi="Calibri" w:cs="Calibri"/>
                <w:color w:val="000000"/>
              </w:rPr>
              <w:t>Pate 2005</w:t>
            </w:r>
          </w:p>
        </w:tc>
        <w:tc>
          <w:tcPr>
            <w:tcW w:w="1842" w:type="dxa"/>
          </w:tcPr>
          <w:p w14:paraId="6B0FC818" w14:textId="77777777" w:rsidR="000B0EA0" w:rsidRPr="001C256B" w:rsidRDefault="000B0EA0" w:rsidP="000B0EA0">
            <w:r w:rsidRPr="001B48BD">
              <w:t>No</w:t>
            </w:r>
          </w:p>
        </w:tc>
        <w:tc>
          <w:tcPr>
            <w:tcW w:w="10632" w:type="dxa"/>
          </w:tcPr>
          <w:p w14:paraId="577C3156" w14:textId="576D93EF" w:rsidR="000B0EA0" w:rsidRPr="001C256B" w:rsidRDefault="000B0EA0" w:rsidP="000B0EA0">
            <w:r w:rsidRPr="00ED34ED">
              <w:rPr>
                <w:noProof/>
              </w:rPr>
              <w:t>Pate RRW, D. S. Saunders, R. P. Felton, G. Dishman, R. K. Dowda, M. Promotion of physical activity among high-school girls: a randomized controlled trial. Am J Public Health. 2005;95(9):1582-7.</w:t>
            </w:r>
          </w:p>
        </w:tc>
      </w:tr>
      <w:tr w:rsidR="000B0EA0" w:rsidRPr="001C256B" w14:paraId="5B03DA51" w14:textId="77777777" w:rsidTr="000B0EA0">
        <w:trPr>
          <w:trHeight w:val="300"/>
        </w:trPr>
        <w:tc>
          <w:tcPr>
            <w:tcW w:w="1555" w:type="dxa"/>
          </w:tcPr>
          <w:p w14:paraId="353298C9" w14:textId="77777777" w:rsidR="000B0EA0" w:rsidRPr="001C256B" w:rsidRDefault="000B0EA0" w:rsidP="000B0EA0">
            <w:r>
              <w:rPr>
                <w:rFonts w:ascii="Calibri" w:hAnsi="Calibri" w:cs="Calibri"/>
                <w:color w:val="000000"/>
              </w:rPr>
              <w:t>Peralta 2009</w:t>
            </w:r>
          </w:p>
        </w:tc>
        <w:tc>
          <w:tcPr>
            <w:tcW w:w="1842" w:type="dxa"/>
          </w:tcPr>
          <w:p w14:paraId="711C1FEC" w14:textId="77777777" w:rsidR="000B0EA0" w:rsidRPr="001C256B" w:rsidRDefault="000B0EA0" w:rsidP="000B0EA0">
            <w:r w:rsidRPr="009F4C6F">
              <w:t>Yes</w:t>
            </w:r>
          </w:p>
        </w:tc>
        <w:tc>
          <w:tcPr>
            <w:tcW w:w="10632" w:type="dxa"/>
          </w:tcPr>
          <w:p w14:paraId="5F0196D2" w14:textId="21D116FC" w:rsidR="000B0EA0" w:rsidRPr="001C256B" w:rsidRDefault="000B0EA0" w:rsidP="000B0EA0">
            <w:r w:rsidRPr="00ED34ED">
              <w:rPr>
                <w:noProof/>
              </w:rPr>
              <w:t>Peralta LRJ, R. A. Okely, A. D. Promoting healthy lifestyles among adolescent boys: the Fitness Improvement and Lifestyle Awareness Program RCT. Prev Med2009. p. 537-42.</w:t>
            </w:r>
          </w:p>
        </w:tc>
      </w:tr>
      <w:tr w:rsidR="000B0EA0" w:rsidRPr="001C256B" w14:paraId="2940EAD3" w14:textId="77777777" w:rsidTr="000B0EA0">
        <w:trPr>
          <w:trHeight w:val="300"/>
        </w:trPr>
        <w:tc>
          <w:tcPr>
            <w:tcW w:w="1555" w:type="dxa"/>
          </w:tcPr>
          <w:p w14:paraId="3DDB4212" w14:textId="77777777" w:rsidR="000B0EA0" w:rsidRPr="001C256B" w:rsidRDefault="000B0EA0" w:rsidP="000B0EA0">
            <w:r>
              <w:rPr>
                <w:rFonts w:ascii="Calibri" w:hAnsi="Calibri" w:cs="Calibri"/>
                <w:color w:val="000000"/>
              </w:rPr>
              <w:t>Polonsky 2019</w:t>
            </w:r>
          </w:p>
        </w:tc>
        <w:tc>
          <w:tcPr>
            <w:tcW w:w="1842" w:type="dxa"/>
          </w:tcPr>
          <w:p w14:paraId="1F8294EB" w14:textId="77777777" w:rsidR="000B0EA0" w:rsidRPr="001C256B" w:rsidRDefault="000B0EA0" w:rsidP="000B0EA0">
            <w:r w:rsidRPr="009F4C6F">
              <w:t>Yes</w:t>
            </w:r>
          </w:p>
        </w:tc>
        <w:tc>
          <w:tcPr>
            <w:tcW w:w="10632" w:type="dxa"/>
          </w:tcPr>
          <w:p w14:paraId="6F97AFD1" w14:textId="6D6B8F3F" w:rsidR="000B0EA0" w:rsidRPr="001C256B" w:rsidRDefault="000B0EA0" w:rsidP="000B0EA0">
            <w:r w:rsidRPr="00ED34ED">
              <w:rPr>
                <w:noProof/>
              </w:rPr>
              <w:t>Polonsky HM, Bauer KW, Fisher JO, Davey A, Sherman S, Abel ML, et al. Effect of a Breakfast in the Classroom Initiative on Obesity in Urban School-aged Children: A Cluster Randomized Clinical Trial. Jama, Pediatr. 2019;173(4):326-33.</w:t>
            </w:r>
          </w:p>
        </w:tc>
      </w:tr>
      <w:tr w:rsidR="000B0EA0" w:rsidRPr="001C256B" w14:paraId="322BE5F6" w14:textId="77777777" w:rsidTr="000B0EA0">
        <w:trPr>
          <w:trHeight w:val="300"/>
        </w:trPr>
        <w:tc>
          <w:tcPr>
            <w:tcW w:w="1555" w:type="dxa"/>
          </w:tcPr>
          <w:p w14:paraId="3A7D6AE8" w14:textId="77777777" w:rsidR="000B0EA0" w:rsidRPr="001C256B" w:rsidRDefault="000B0EA0" w:rsidP="000B0EA0">
            <w:r>
              <w:rPr>
                <w:rFonts w:ascii="Calibri" w:hAnsi="Calibri" w:cs="Calibri"/>
                <w:color w:val="000000"/>
              </w:rPr>
              <w:t>Ramirez-Rivera 2021</w:t>
            </w:r>
          </w:p>
        </w:tc>
        <w:tc>
          <w:tcPr>
            <w:tcW w:w="1842" w:type="dxa"/>
          </w:tcPr>
          <w:p w14:paraId="787B2058" w14:textId="77777777" w:rsidR="000B0EA0" w:rsidRPr="001C256B" w:rsidRDefault="000B0EA0" w:rsidP="000B0EA0">
            <w:r w:rsidRPr="009F4C6F">
              <w:t>Yes</w:t>
            </w:r>
          </w:p>
        </w:tc>
        <w:tc>
          <w:tcPr>
            <w:tcW w:w="10632" w:type="dxa"/>
          </w:tcPr>
          <w:p w14:paraId="2694B68C" w14:textId="52634B96" w:rsidR="000B0EA0" w:rsidRPr="001C256B" w:rsidRDefault="000B0EA0" w:rsidP="000B0EA0">
            <w:r w:rsidRPr="00ED34ED">
              <w:rPr>
                <w:noProof/>
              </w:rPr>
              <w:t>Ramirez-Rivera DL, Martinez-Contreras T, Villegas-Valle RC, Henry-Mejia G, Quizan-Plata T, Haby MM, et al. Preliminary Results of the Planet Nutrition Program on Obesity Parameters in Mexican Schoolchildren: Pilot Single-School Randomized Controlled Trial. Int J Environ Res Public Health. 2021;18(2):18.</w:t>
            </w:r>
          </w:p>
        </w:tc>
      </w:tr>
      <w:tr w:rsidR="000B0EA0" w:rsidRPr="001C256B" w14:paraId="55EC731B" w14:textId="77777777" w:rsidTr="000B0EA0">
        <w:trPr>
          <w:trHeight w:val="300"/>
        </w:trPr>
        <w:tc>
          <w:tcPr>
            <w:tcW w:w="1555" w:type="dxa"/>
          </w:tcPr>
          <w:p w14:paraId="5921E4AF" w14:textId="77777777" w:rsidR="000B0EA0" w:rsidRPr="001C256B" w:rsidRDefault="000B0EA0" w:rsidP="000B0EA0">
            <w:r>
              <w:rPr>
                <w:rFonts w:ascii="Calibri" w:hAnsi="Calibri" w:cs="Calibri"/>
                <w:color w:val="000000"/>
              </w:rPr>
              <w:t>Reed 2008</w:t>
            </w:r>
          </w:p>
        </w:tc>
        <w:tc>
          <w:tcPr>
            <w:tcW w:w="1842" w:type="dxa"/>
          </w:tcPr>
          <w:p w14:paraId="044EF102" w14:textId="77777777" w:rsidR="000B0EA0" w:rsidRPr="001C256B" w:rsidRDefault="000B0EA0" w:rsidP="000B0EA0">
            <w:r w:rsidRPr="009F4C6F">
              <w:t>Yes</w:t>
            </w:r>
          </w:p>
        </w:tc>
        <w:tc>
          <w:tcPr>
            <w:tcW w:w="10632" w:type="dxa"/>
          </w:tcPr>
          <w:p w14:paraId="63808EA0" w14:textId="4657A251" w:rsidR="000B0EA0" w:rsidRPr="001C256B" w:rsidRDefault="000B0EA0" w:rsidP="000B0EA0">
            <w:r w:rsidRPr="00ED34ED">
              <w:rPr>
                <w:noProof/>
              </w:rPr>
              <w:t>Reed KEW, D. E. Macdonald, H. M. Naylor, P. J. McKay, H. A. Action Schools! BC: a school-based physical activity intervention designed to decrease cardiovascular disease risk factors in children. Prev Med. 2008;46(6):525-31.</w:t>
            </w:r>
          </w:p>
        </w:tc>
      </w:tr>
      <w:tr w:rsidR="000B0EA0" w:rsidRPr="001C256B" w14:paraId="7002B53C" w14:textId="77777777" w:rsidTr="000B0EA0">
        <w:trPr>
          <w:trHeight w:val="300"/>
        </w:trPr>
        <w:tc>
          <w:tcPr>
            <w:tcW w:w="1555" w:type="dxa"/>
          </w:tcPr>
          <w:p w14:paraId="6B08AA9F" w14:textId="77777777" w:rsidR="000B0EA0" w:rsidRPr="001C256B" w:rsidRDefault="000B0EA0" w:rsidP="000B0EA0">
            <w:proofErr w:type="spellStart"/>
            <w:r>
              <w:rPr>
                <w:rFonts w:ascii="Calibri" w:hAnsi="Calibri" w:cs="Calibri"/>
                <w:color w:val="000000"/>
              </w:rPr>
              <w:t>Rerksuppaphol</w:t>
            </w:r>
            <w:proofErr w:type="spellEnd"/>
            <w:r>
              <w:rPr>
                <w:rFonts w:ascii="Calibri" w:hAnsi="Calibri" w:cs="Calibri"/>
                <w:color w:val="000000"/>
              </w:rPr>
              <w:t xml:space="preserve"> 2017</w:t>
            </w:r>
          </w:p>
        </w:tc>
        <w:tc>
          <w:tcPr>
            <w:tcW w:w="1842" w:type="dxa"/>
          </w:tcPr>
          <w:p w14:paraId="46869178" w14:textId="77777777" w:rsidR="000B0EA0" w:rsidRPr="001C256B" w:rsidRDefault="000B0EA0" w:rsidP="000B0EA0">
            <w:r w:rsidRPr="009F4C6F">
              <w:t>Yes</w:t>
            </w:r>
          </w:p>
        </w:tc>
        <w:tc>
          <w:tcPr>
            <w:tcW w:w="10632" w:type="dxa"/>
          </w:tcPr>
          <w:p w14:paraId="33877E3D" w14:textId="2AFADBB0" w:rsidR="000B0EA0" w:rsidRPr="001C256B" w:rsidRDefault="000B0EA0" w:rsidP="000B0EA0">
            <w:r w:rsidRPr="00ED34ED">
              <w:rPr>
                <w:noProof/>
              </w:rPr>
              <w:t>Rerksuppaphol LR, S. Internet Based Obesity Prevention Program for Thai School Children- A Randomized Control Trial. J Clin Diagn Res. 2017;11(3):SC07-SC11.</w:t>
            </w:r>
          </w:p>
        </w:tc>
      </w:tr>
      <w:tr w:rsidR="000B0EA0" w:rsidRPr="001C256B" w14:paraId="03F300E6" w14:textId="77777777" w:rsidTr="000B0EA0">
        <w:trPr>
          <w:trHeight w:val="300"/>
        </w:trPr>
        <w:tc>
          <w:tcPr>
            <w:tcW w:w="1555" w:type="dxa"/>
          </w:tcPr>
          <w:p w14:paraId="32EFBF26" w14:textId="77777777" w:rsidR="000B0EA0" w:rsidRPr="001C256B" w:rsidRDefault="000B0EA0" w:rsidP="000B0EA0">
            <w:r>
              <w:rPr>
                <w:rFonts w:ascii="Calibri" w:hAnsi="Calibri" w:cs="Calibri"/>
                <w:color w:val="000000"/>
              </w:rPr>
              <w:t>Robbins 2006</w:t>
            </w:r>
          </w:p>
        </w:tc>
        <w:tc>
          <w:tcPr>
            <w:tcW w:w="1842" w:type="dxa"/>
          </w:tcPr>
          <w:p w14:paraId="3284F47D" w14:textId="77777777" w:rsidR="000B0EA0" w:rsidRPr="001C256B" w:rsidRDefault="000B0EA0" w:rsidP="000B0EA0">
            <w:r w:rsidRPr="009F4C6F">
              <w:t>Yes</w:t>
            </w:r>
          </w:p>
        </w:tc>
        <w:tc>
          <w:tcPr>
            <w:tcW w:w="10632" w:type="dxa"/>
          </w:tcPr>
          <w:p w14:paraId="31A43787" w14:textId="74CAB5BE" w:rsidR="000B0EA0" w:rsidRPr="001C256B" w:rsidRDefault="000B0EA0" w:rsidP="000B0EA0">
            <w:r w:rsidRPr="00ED34ED">
              <w:rPr>
                <w:noProof/>
              </w:rPr>
              <w:t>Robbins LBG, K. A. Kazanis, A. S. Pender, N. J. Girls on the move program to increase physical activity participation. Nursing Research. 2006;55(3):206-16.</w:t>
            </w:r>
          </w:p>
        </w:tc>
      </w:tr>
      <w:tr w:rsidR="000B0EA0" w:rsidRPr="001C256B" w14:paraId="14BFF269" w14:textId="77777777" w:rsidTr="000B0EA0">
        <w:trPr>
          <w:trHeight w:val="300"/>
        </w:trPr>
        <w:tc>
          <w:tcPr>
            <w:tcW w:w="1555" w:type="dxa"/>
          </w:tcPr>
          <w:p w14:paraId="1C763CA4" w14:textId="77777777" w:rsidR="000B0EA0" w:rsidRPr="001C256B" w:rsidRDefault="000B0EA0" w:rsidP="000B0EA0">
            <w:r>
              <w:rPr>
                <w:rFonts w:ascii="Calibri" w:hAnsi="Calibri" w:cs="Calibri"/>
                <w:color w:val="000000"/>
              </w:rPr>
              <w:t>Rosario 2012</w:t>
            </w:r>
          </w:p>
        </w:tc>
        <w:tc>
          <w:tcPr>
            <w:tcW w:w="1842" w:type="dxa"/>
          </w:tcPr>
          <w:p w14:paraId="7F01252F" w14:textId="77777777" w:rsidR="000B0EA0" w:rsidRPr="001C256B" w:rsidRDefault="000B0EA0" w:rsidP="000B0EA0">
            <w:r w:rsidRPr="009F4C6F">
              <w:t>Yes</w:t>
            </w:r>
          </w:p>
        </w:tc>
        <w:tc>
          <w:tcPr>
            <w:tcW w:w="10632" w:type="dxa"/>
          </w:tcPr>
          <w:p w14:paraId="69FC7275" w14:textId="1FAB2CD1" w:rsidR="000B0EA0" w:rsidRPr="001C256B" w:rsidRDefault="000B0EA0" w:rsidP="000B0EA0">
            <w:r w:rsidRPr="00ED34ED">
              <w:rPr>
                <w:noProof/>
              </w:rPr>
              <w:t>Rosario RO, B. Araujo, A. Lopes, O. Padrao, P. Moreira, A. Teixeira, V. Barros, R. Pereira, B. Moreira, P. The impact of an intervention taught by trained teachers on childhood overweight. International Journal of Environmental Research &amp; Public Health. 2012;9(4):1355-67.</w:t>
            </w:r>
          </w:p>
        </w:tc>
      </w:tr>
      <w:tr w:rsidR="000B0EA0" w:rsidRPr="001C256B" w14:paraId="5A4CE9FD" w14:textId="77777777" w:rsidTr="000B0EA0">
        <w:trPr>
          <w:trHeight w:val="300"/>
        </w:trPr>
        <w:tc>
          <w:tcPr>
            <w:tcW w:w="1555" w:type="dxa"/>
          </w:tcPr>
          <w:p w14:paraId="22C35BF2" w14:textId="77777777" w:rsidR="000B0EA0" w:rsidRPr="001C256B" w:rsidRDefault="000B0EA0" w:rsidP="000B0EA0">
            <w:r>
              <w:rPr>
                <w:rFonts w:ascii="Calibri" w:hAnsi="Calibri" w:cs="Calibri"/>
                <w:color w:val="000000"/>
              </w:rPr>
              <w:t>Rush 2012</w:t>
            </w:r>
          </w:p>
        </w:tc>
        <w:tc>
          <w:tcPr>
            <w:tcW w:w="1842" w:type="dxa"/>
          </w:tcPr>
          <w:p w14:paraId="3BAB166D" w14:textId="77777777" w:rsidR="000B0EA0" w:rsidRPr="001C256B" w:rsidRDefault="000B0EA0" w:rsidP="000B0EA0">
            <w:r w:rsidRPr="001B48BD">
              <w:t>No</w:t>
            </w:r>
          </w:p>
        </w:tc>
        <w:tc>
          <w:tcPr>
            <w:tcW w:w="10632" w:type="dxa"/>
          </w:tcPr>
          <w:p w14:paraId="2D882053" w14:textId="04E30BE5" w:rsidR="000B0EA0" w:rsidRPr="001C256B" w:rsidRDefault="000B0EA0" w:rsidP="000B0EA0">
            <w:r w:rsidRPr="00ED34ED">
              <w:rPr>
                <w:noProof/>
              </w:rPr>
              <w:t>Rush ER, P. McLennan, S. Coppinger, T. Simmons, D. Graham, D. A school-based obesity control programme: Project Energize. Two-year outcomes. Br J Nutr. 2012;107(4):581-7.</w:t>
            </w:r>
          </w:p>
        </w:tc>
      </w:tr>
      <w:tr w:rsidR="000B0EA0" w:rsidRPr="001C256B" w14:paraId="5A048910" w14:textId="77777777" w:rsidTr="000B0EA0">
        <w:trPr>
          <w:trHeight w:val="300"/>
        </w:trPr>
        <w:tc>
          <w:tcPr>
            <w:tcW w:w="1555" w:type="dxa"/>
          </w:tcPr>
          <w:p w14:paraId="53B986F2" w14:textId="77777777" w:rsidR="000B0EA0" w:rsidRPr="001C256B" w:rsidRDefault="000B0EA0" w:rsidP="000B0EA0">
            <w:r>
              <w:rPr>
                <w:rFonts w:ascii="Calibri" w:hAnsi="Calibri" w:cs="Calibri"/>
                <w:color w:val="000000"/>
              </w:rPr>
              <w:t>Safdie 2013</w:t>
            </w:r>
          </w:p>
        </w:tc>
        <w:tc>
          <w:tcPr>
            <w:tcW w:w="1842" w:type="dxa"/>
          </w:tcPr>
          <w:p w14:paraId="0F7ACB4F" w14:textId="77777777" w:rsidR="000B0EA0" w:rsidRPr="001C256B" w:rsidRDefault="000B0EA0" w:rsidP="000B0EA0">
            <w:r w:rsidRPr="009F4C6F">
              <w:t>Yes</w:t>
            </w:r>
          </w:p>
        </w:tc>
        <w:tc>
          <w:tcPr>
            <w:tcW w:w="10632" w:type="dxa"/>
          </w:tcPr>
          <w:p w14:paraId="74D63D8F" w14:textId="154C0BFD" w:rsidR="000B0EA0" w:rsidRPr="001C256B" w:rsidRDefault="000B0EA0" w:rsidP="000B0EA0">
            <w:r w:rsidRPr="00ED34ED">
              <w:rPr>
                <w:noProof/>
              </w:rPr>
              <w:t>Safdie MJ-A, N. Levesque, L. Janssen, I. Campirano-Nunez, F. Lopez-Olmedo, N. Aburto, T. Rivera, J. A. Impact of a school-based intervention program on obesity risk factors in Mexican children. Salud Publica Mex. 2013;55(Suppl 3):374-87.</w:t>
            </w:r>
          </w:p>
        </w:tc>
      </w:tr>
      <w:tr w:rsidR="000B0EA0" w:rsidRPr="001C256B" w14:paraId="3C784D30" w14:textId="77777777" w:rsidTr="000B0EA0">
        <w:trPr>
          <w:trHeight w:val="300"/>
        </w:trPr>
        <w:tc>
          <w:tcPr>
            <w:tcW w:w="1555" w:type="dxa"/>
          </w:tcPr>
          <w:p w14:paraId="7B0B1D3A" w14:textId="77777777" w:rsidR="000B0EA0" w:rsidRPr="001C256B" w:rsidRDefault="000B0EA0" w:rsidP="000B0EA0">
            <w:r>
              <w:rPr>
                <w:rFonts w:ascii="Calibri" w:hAnsi="Calibri" w:cs="Calibri"/>
                <w:color w:val="000000"/>
              </w:rPr>
              <w:t>Sahota 2001</w:t>
            </w:r>
          </w:p>
        </w:tc>
        <w:tc>
          <w:tcPr>
            <w:tcW w:w="1842" w:type="dxa"/>
          </w:tcPr>
          <w:p w14:paraId="746D21EB" w14:textId="77777777" w:rsidR="000B0EA0" w:rsidRPr="001C256B" w:rsidRDefault="000B0EA0" w:rsidP="000B0EA0">
            <w:r w:rsidRPr="009F4C6F">
              <w:t>Yes</w:t>
            </w:r>
          </w:p>
        </w:tc>
        <w:tc>
          <w:tcPr>
            <w:tcW w:w="10632" w:type="dxa"/>
          </w:tcPr>
          <w:p w14:paraId="19BB2B49" w14:textId="21749A71" w:rsidR="000B0EA0" w:rsidRPr="001C256B" w:rsidRDefault="000B0EA0" w:rsidP="000B0EA0">
            <w:r w:rsidRPr="00ED34ED">
              <w:rPr>
                <w:noProof/>
              </w:rPr>
              <w:t>Sahota P, Christian M, Day R, Cocks K. The feasibility and acceptability of a primary school-based programme targeting diet and physical activity: the PhunkyFoods Programme. Pilot and feasibility studies. 2019;5(1).</w:t>
            </w:r>
          </w:p>
        </w:tc>
      </w:tr>
      <w:tr w:rsidR="000B0EA0" w:rsidRPr="001C256B" w14:paraId="2E4CE3F0" w14:textId="77777777" w:rsidTr="000B0EA0">
        <w:trPr>
          <w:trHeight w:val="300"/>
        </w:trPr>
        <w:tc>
          <w:tcPr>
            <w:tcW w:w="1555" w:type="dxa"/>
          </w:tcPr>
          <w:p w14:paraId="6E35F0B8" w14:textId="77777777" w:rsidR="000B0EA0" w:rsidRPr="001C256B" w:rsidRDefault="000B0EA0" w:rsidP="000B0EA0">
            <w:r>
              <w:rPr>
                <w:rFonts w:ascii="Calibri" w:hAnsi="Calibri" w:cs="Calibri"/>
                <w:color w:val="000000"/>
              </w:rPr>
              <w:t>Sahota 2019</w:t>
            </w:r>
          </w:p>
        </w:tc>
        <w:tc>
          <w:tcPr>
            <w:tcW w:w="1842" w:type="dxa"/>
          </w:tcPr>
          <w:p w14:paraId="2660AB39" w14:textId="77777777" w:rsidR="000B0EA0" w:rsidRPr="001C256B" w:rsidRDefault="000B0EA0" w:rsidP="000B0EA0">
            <w:r w:rsidRPr="009F4C6F">
              <w:t>Yes</w:t>
            </w:r>
          </w:p>
        </w:tc>
        <w:tc>
          <w:tcPr>
            <w:tcW w:w="10632" w:type="dxa"/>
          </w:tcPr>
          <w:p w14:paraId="65955E3B" w14:textId="11559701" w:rsidR="000B0EA0" w:rsidRPr="001C256B" w:rsidRDefault="000B0EA0" w:rsidP="000B0EA0">
            <w:r w:rsidRPr="00ED34ED">
              <w:rPr>
                <w:noProof/>
              </w:rPr>
              <w:t>Sahota PR, M. C. J. Dixey, R. Hill, A. J. Barth, J. H. Cade, J. Evaluation of implementation and effect of primary school based intervention to reduce risk factors for obesity. BMJ. 2001;323:1027-9.</w:t>
            </w:r>
          </w:p>
        </w:tc>
      </w:tr>
      <w:tr w:rsidR="000B0EA0" w:rsidRPr="001C256B" w14:paraId="539B6635" w14:textId="77777777" w:rsidTr="000B0EA0">
        <w:trPr>
          <w:trHeight w:val="300"/>
        </w:trPr>
        <w:tc>
          <w:tcPr>
            <w:tcW w:w="1555" w:type="dxa"/>
          </w:tcPr>
          <w:p w14:paraId="56D1343F" w14:textId="77777777" w:rsidR="000B0EA0" w:rsidRPr="001C256B" w:rsidRDefault="000B0EA0" w:rsidP="000B0EA0">
            <w:r>
              <w:rPr>
                <w:rFonts w:ascii="Calibri" w:hAnsi="Calibri" w:cs="Calibri"/>
                <w:color w:val="000000"/>
              </w:rPr>
              <w:t>Sallis 1993</w:t>
            </w:r>
          </w:p>
        </w:tc>
        <w:tc>
          <w:tcPr>
            <w:tcW w:w="1842" w:type="dxa"/>
          </w:tcPr>
          <w:p w14:paraId="32CE285C" w14:textId="77777777" w:rsidR="000B0EA0" w:rsidRPr="001C256B" w:rsidRDefault="000B0EA0" w:rsidP="000B0EA0">
            <w:r w:rsidRPr="001B48BD">
              <w:t>No</w:t>
            </w:r>
          </w:p>
        </w:tc>
        <w:tc>
          <w:tcPr>
            <w:tcW w:w="10632" w:type="dxa"/>
          </w:tcPr>
          <w:p w14:paraId="29EF123D" w14:textId="1B8EAC73" w:rsidR="000B0EA0" w:rsidRPr="001C256B" w:rsidRDefault="000B0EA0" w:rsidP="000B0EA0">
            <w:r w:rsidRPr="00ED34ED">
              <w:rPr>
                <w:noProof/>
              </w:rPr>
              <w:t>Sallis JFM, T. L. Alcaraz, J. E. Kolody, B. Hovell, M. F. Nader, P. R. Project SPARK. Effects of physical education on adiposity in children. Annals of the New York Academy of Sciences. 1993;699:127-36.</w:t>
            </w:r>
          </w:p>
        </w:tc>
      </w:tr>
      <w:tr w:rsidR="000B0EA0" w:rsidRPr="001C256B" w14:paraId="48AAEB48" w14:textId="77777777" w:rsidTr="000B0EA0">
        <w:trPr>
          <w:trHeight w:val="300"/>
        </w:trPr>
        <w:tc>
          <w:tcPr>
            <w:tcW w:w="1555" w:type="dxa"/>
          </w:tcPr>
          <w:p w14:paraId="0BACD400" w14:textId="77777777" w:rsidR="000B0EA0" w:rsidRPr="001C256B" w:rsidRDefault="000B0EA0" w:rsidP="000B0EA0">
            <w:proofErr w:type="gramStart"/>
            <w:r>
              <w:rPr>
                <w:rFonts w:ascii="Calibri" w:hAnsi="Calibri" w:cs="Calibri"/>
                <w:color w:val="000000"/>
              </w:rPr>
              <w:t>Salmon  2008</w:t>
            </w:r>
            <w:proofErr w:type="gramEnd"/>
          </w:p>
        </w:tc>
        <w:tc>
          <w:tcPr>
            <w:tcW w:w="1842" w:type="dxa"/>
          </w:tcPr>
          <w:p w14:paraId="004DC830" w14:textId="77777777" w:rsidR="000B0EA0" w:rsidRPr="001C256B" w:rsidRDefault="000B0EA0" w:rsidP="000B0EA0">
            <w:r w:rsidRPr="001B48BD">
              <w:t>No</w:t>
            </w:r>
          </w:p>
        </w:tc>
        <w:tc>
          <w:tcPr>
            <w:tcW w:w="10632" w:type="dxa"/>
          </w:tcPr>
          <w:p w14:paraId="43059827" w14:textId="4B7A7C43" w:rsidR="000B0EA0" w:rsidRPr="001C256B" w:rsidRDefault="000B0EA0" w:rsidP="000B0EA0">
            <w:r w:rsidRPr="00ED34ED">
              <w:rPr>
                <w:noProof/>
              </w:rPr>
              <w:t>Salmon JB, K. Hume, C. Booth, M. Crawford, D. Outcomes of a group-randomized trial to prevent excess weight gain, reduce screen behaviours and promote physical activity in 10-year-old children: switch-play. International Journal of Obesity (Lond)2008. p. 601-12.</w:t>
            </w:r>
          </w:p>
        </w:tc>
      </w:tr>
      <w:tr w:rsidR="000B0EA0" w:rsidRPr="001C256B" w14:paraId="132E9C8A" w14:textId="77777777" w:rsidTr="000B0EA0">
        <w:trPr>
          <w:trHeight w:val="300"/>
        </w:trPr>
        <w:tc>
          <w:tcPr>
            <w:tcW w:w="1555" w:type="dxa"/>
          </w:tcPr>
          <w:p w14:paraId="60110C96" w14:textId="77777777" w:rsidR="000B0EA0" w:rsidRPr="001C256B" w:rsidRDefault="000B0EA0" w:rsidP="000B0EA0">
            <w:r>
              <w:rPr>
                <w:rFonts w:ascii="Calibri" w:hAnsi="Calibri" w:cs="Calibri"/>
                <w:color w:val="000000"/>
              </w:rPr>
              <w:t>Santos 2014</w:t>
            </w:r>
          </w:p>
        </w:tc>
        <w:tc>
          <w:tcPr>
            <w:tcW w:w="1842" w:type="dxa"/>
          </w:tcPr>
          <w:p w14:paraId="091CB1C2" w14:textId="77777777" w:rsidR="000B0EA0" w:rsidRPr="001C256B" w:rsidRDefault="000B0EA0" w:rsidP="000B0EA0">
            <w:r w:rsidRPr="009F4C6F">
              <w:t>Yes</w:t>
            </w:r>
          </w:p>
        </w:tc>
        <w:tc>
          <w:tcPr>
            <w:tcW w:w="10632" w:type="dxa"/>
          </w:tcPr>
          <w:p w14:paraId="2CDC1C18" w14:textId="34FDF0EE" w:rsidR="000B0EA0" w:rsidRPr="001C256B" w:rsidRDefault="000B0EA0" w:rsidP="000B0EA0">
            <w:r w:rsidRPr="00ED34ED">
              <w:rPr>
                <w:noProof/>
              </w:rPr>
              <w:t>Santos RGD, A. Rabbanni, R. Chanoine, J. P. Lamboo Miln, A. Mayer, T. McGavock, J. M. Effectiveness of peer-based healthy living lesson plans on anthropometric measures and physical activity in elementary school students: a cluster randomized trial.[Erratum appears in JAMA Pediatr. 2015 Jan;169(1):96]. Jama, Pediatr. 2014;168(4):330-7.</w:t>
            </w:r>
          </w:p>
        </w:tc>
      </w:tr>
      <w:tr w:rsidR="000B0EA0" w:rsidRPr="001C256B" w14:paraId="599E5339" w14:textId="77777777" w:rsidTr="000B0EA0">
        <w:trPr>
          <w:trHeight w:val="300"/>
        </w:trPr>
        <w:tc>
          <w:tcPr>
            <w:tcW w:w="1555" w:type="dxa"/>
          </w:tcPr>
          <w:p w14:paraId="7E38091C" w14:textId="77777777" w:rsidR="000B0EA0" w:rsidRPr="001C256B" w:rsidRDefault="000B0EA0" w:rsidP="000B0EA0">
            <w:r>
              <w:rPr>
                <w:rFonts w:ascii="Calibri" w:hAnsi="Calibri" w:cs="Calibri"/>
                <w:color w:val="000000"/>
              </w:rPr>
              <w:t>Sevinc 2011</w:t>
            </w:r>
          </w:p>
        </w:tc>
        <w:tc>
          <w:tcPr>
            <w:tcW w:w="1842" w:type="dxa"/>
          </w:tcPr>
          <w:p w14:paraId="46C2731A" w14:textId="77777777" w:rsidR="000B0EA0" w:rsidRPr="001C256B" w:rsidRDefault="000B0EA0" w:rsidP="000B0EA0">
            <w:r w:rsidRPr="009F4C6F">
              <w:t>Yes</w:t>
            </w:r>
          </w:p>
        </w:tc>
        <w:tc>
          <w:tcPr>
            <w:tcW w:w="10632" w:type="dxa"/>
          </w:tcPr>
          <w:p w14:paraId="2CC69712" w14:textId="0D10A518" w:rsidR="000B0EA0" w:rsidRPr="001C256B" w:rsidRDefault="000B0EA0" w:rsidP="000B0EA0">
            <w:r w:rsidRPr="00ED34ED">
              <w:rPr>
                <w:noProof/>
              </w:rPr>
              <w:t>Sevinc OB, A. I. Gundogdu, M. Bas Aslan, U. Agbuga, B. Aslan, S. Dikbas, E. Gokce, Z. Evaluation of the effectiveness of an intervention program on preventing childhood obesity in Denizli, Turkey. Turkish Journal of Medical Sciences. 2011;41(6):1097-105.</w:t>
            </w:r>
          </w:p>
        </w:tc>
      </w:tr>
      <w:tr w:rsidR="000B0EA0" w:rsidRPr="001C256B" w14:paraId="43DC6DA1" w14:textId="77777777" w:rsidTr="000B0EA0">
        <w:trPr>
          <w:trHeight w:val="300"/>
        </w:trPr>
        <w:tc>
          <w:tcPr>
            <w:tcW w:w="1555" w:type="dxa"/>
          </w:tcPr>
          <w:p w14:paraId="29EB88B3" w14:textId="77777777" w:rsidR="000B0EA0" w:rsidRPr="001C256B" w:rsidRDefault="000B0EA0" w:rsidP="000B0EA0">
            <w:r>
              <w:rPr>
                <w:rFonts w:ascii="Calibri" w:hAnsi="Calibri" w:cs="Calibri"/>
                <w:color w:val="000000"/>
              </w:rPr>
              <w:t>Sgambato 2019</w:t>
            </w:r>
          </w:p>
        </w:tc>
        <w:tc>
          <w:tcPr>
            <w:tcW w:w="1842" w:type="dxa"/>
          </w:tcPr>
          <w:p w14:paraId="4BE81072" w14:textId="77777777" w:rsidR="000B0EA0" w:rsidRPr="001C256B" w:rsidRDefault="000B0EA0" w:rsidP="000B0EA0">
            <w:r w:rsidRPr="001B48BD">
              <w:t>No</w:t>
            </w:r>
          </w:p>
        </w:tc>
        <w:tc>
          <w:tcPr>
            <w:tcW w:w="10632" w:type="dxa"/>
          </w:tcPr>
          <w:p w14:paraId="20CBC1F4" w14:textId="529A39E6" w:rsidR="000B0EA0" w:rsidRPr="001C256B" w:rsidRDefault="000B0EA0" w:rsidP="000B0EA0">
            <w:r w:rsidRPr="00ED34ED">
              <w:rPr>
                <w:noProof/>
              </w:rPr>
              <w:t>Sgambato MR, Cunha DB, da Silva Nalin Souza B, Henriques VT, da Rocha Muniz Rodrigues R, Viegas Rego AL, et al. Effectiveness of school-home intervention for adolescent obesity prevention: parallel school-randomized study. Br J Nutr. 2019:1-20.</w:t>
            </w:r>
          </w:p>
        </w:tc>
      </w:tr>
      <w:tr w:rsidR="000B0EA0" w:rsidRPr="001C256B" w14:paraId="07FF28D1" w14:textId="77777777" w:rsidTr="000B0EA0">
        <w:trPr>
          <w:trHeight w:val="300"/>
        </w:trPr>
        <w:tc>
          <w:tcPr>
            <w:tcW w:w="1555" w:type="dxa"/>
          </w:tcPr>
          <w:p w14:paraId="7A6697F8" w14:textId="77777777" w:rsidR="000B0EA0" w:rsidRPr="001C256B" w:rsidRDefault="000B0EA0" w:rsidP="000B0EA0">
            <w:proofErr w:type="spellStart"/>
            <w:r>
              <w:rPr>
                <w:rFonts w:ascii="Calibri" w:hAnsi="Calibri" w:cs="Calibri"/>
                <w:color w:val="000000"/>
              </w:rPr>
              <w:t>Sichieri</w:t>
            </w:r>
            <w:proofErr w:type="spellEnd"/>
            <w:r>
              <w:rPr>
                <w:rFonts w:ascii="Calibri" w:hAnsi="Calibri" w:cs="Calibri"/>
                <w:color w:val="000000"/>
              </w:rPr>
              <w:t xml:space="preserve"> 2008</w:t>
            </w:r>
          </w:p>
        </w:tc>
        <w:tc>
          <w:tcPr>
            <w:tcW w:w="1842" w:type="dxa"/>
          </w:tcPr>
          <w:p w14:paraId="4CE1072B" w14:textId="77777777" w:rsidR="000B0EA0" w:rsidRPr="001C256B" w:rsidRDefault="000B0EA0" w:rsidP="000B0EA0">
            <w:r w:rsidRPr="009F4C6F">
              <w:t>Yes</w:t>
            </w:r>
          </w:p>
        </w:tc>
        <w:tc>
          <w:tcPr>
            <w:tcW w:w="10632" w:type="dxa"/>
          </w:tcPr>
          <w:p w14:paraId="6FDCE30C" w14:textId="01ABFE88" w:rsidR="000B0EA0" w:rsidRPr="001C256B" w:rsidRDefault="000B0EA0" w:rsidP="000B0EA0">
            <w:r w:rsidRPr="00ED34ED">
              <w:rPr>
                <w:noProof/>
              </w:rPr>
              <w:t>Sichieri RPT, A. de Souza, R. A. Veiga, G. V. School randomised trial on prevention of excessive weight gain by discouraging students from drinking sodas. Public Health Nutr2008. p. 197-202.</w:t>
            </w:r>
          </w:p>
        </w:tc>
      </w:tr>
      <w:tr w:rsidR="000B0EA0" w:rsidRPr="001C256B" w14:paraId="5E35B0EF" w14:textId="77777777" w:rsidTr="000B0EA0">
        <w:trPr>
          <w:trHeight w:val="300"/>
        </w:trPr>
        <w:tc>
          <w:tcPr>
            <w:tcW w:w="1555" w:type="dxa"/>
          </w:tcPr>
          <w:p w14:paraId="62CD8B4D" w14:textId="77777777" w:rsidR="000B0EA0" w:rsidRPr="001C256B" w:rsidRDefault="000B0EA0" w:rsidP="000B0EA0">
            <w:r>
              <w:rPr>
                <w:rFonts w:ascii="Calibri" w:hAnsi="Calibri" w:cs="Calibri"/>
                <w:color w:val="000000"/>
              </w:rPr>
              <w:t>Siegrist 2013</w:t>
            </w:r>
          </w:p>
        </w:tc>
        <w:tc>
          <w:tcPr>
            <w:tcW w:w="1842" w:type="dxa"/>
          </w:tcPr>
          <w:p w14:paraId="0265FDB7" w14:textId="77777777" w:rsidR="000B0EA0" w:rsidRPr="001C256B" w:rsidRDefault="000B0EA0" w:rsidP="000B0EA0">
            <w:r w:rsidRPr="009F4C6F">
              <w:t>Yes</w:t>
            </w:r>
          </w:p>
        </w:tc>
        <w:tc>
          <w:tcPr>
            <w:tcW w:w="10632" w:type="dxa"/>
          </w:tcPr>
          <w:p w14:paraId="1DC308CF" w14:textId="3E504FF1" w:rsidR="000B0EA0" w:rsidRPr="001C256B" w:rsidRDefault="000B0EA0" w:rsidP="000B0EA0">
            <w:r w:rsidRPr="00ED34ED">
              <w:rPr>
                <w:noProof/>
              </w:rPr>
              <w:t>Siegrist M, Hanssen H, Lammel C, Haller B, Koch AM, Stemp P, et al. Effects of a cluster-randomized school-based prevention program on physical activity and microvascular function (JuvenTUM 3). Atherosclerosis. 2018;278:73-81.</w:t>
            </w:r>
          </w:p>
        </w:tc>
      </w:tr>
      <w:tr w:rsidR="000B0EA0" w:rsidRPr="001C256B" w14:paraId="54BCD442" w14:textId="77777777" w:rsidTr="000B0EA0">
        <w:trPr>
          <w:trHeight w:val="300"/>
        </w:trPr>
        <w:tc>
          <w:tcPr>
            <w:tcW w:w="1555" w:type="dxa"/>
          </w:tcPr>
          <w:p w14:paraId="4CD1B975" w14:textId="77777777" w:rsidR="000B0EA0" w:rsidRPr="001C256B" w:rsidRDefault="000B0EA0" w:rsidP="000B0EA0">
            <w:r>
              <w:rPr>
                <w:rFonts w:ascii="Calibri" w:hAnsi="Calibri" w:cs="Calibri"/>
                <w:color w:val="000000"/>
              </w:rPr>
              <w:t>Siegrist 2018</w:t>
            </w:r>
          </w:p>
        </w:tc>
        <w:tc>
          <w:tcPr>
            <w:tcW w:w="1842" w:type="dxa"/>
          </w:tcPr>
          <w:p w14:paraId="24C4A847" w14:textId="77777777" w:rsidR="000B0EA0" w:rsidRPr="001C256B" w:rsidRDefault="000B0EA0" w:rsidP="000B0EA0">
            <w:r w:rsidRPr="009F4C6F">
              <w:t>Yes</w:t>
            </w:r>
          </w:p>
        </w:tc>
        <w:tc>
          <w:tcPr>
            <w:tcW w:w="10632" w:type="dxa"/>
          </w:tcPr>
          <w:p w14:paraId="27787F6A" w14:textId="2A17B4A9" w:rsidR="000B0EA0" w:rsidRPr="001C256B" w:rsidRDefault="000B0EA0" w:rsidP="000B0EA0">
            <w:r w:rsidRPr="00ED34ED">
              <w:rPr>
                <w:noProof/>
              </w:rPr>
              <w:t>Siegrist ML, C. Haller, B. Christle, J. Halle, M. Effects of a physical education program on physical activity, fitness, and health in children: the JuvenTUM project. Scandinavian Journal of Medicine &amp; Science in Sports. 2013;23(3):323-30.</w:t>
            </w:r>
          </w:p>
        </w:tc>
      </w:tr>
      <w:tr w:rsidR="000B0EA0" w:rsidRPr="001C256B" w14:paraId="6709D2B1" w14:textId="77777777" w:rsidTr="000B0EA0">
        <w:trPr>
          <w:trHeight w:val="300"/>
        </w:trPr>
        <w:tc>
          <w:tcPr>
            <w:tcW w:w="1555" w:type="dxa"/>
          </w:tcPr>
          <w:p w14:paraId="6B27BE24" w14:textId="77777777" w:rsidR="000B0EA0" w:rsidRPr="001C256B" w:rsidRDefault="000B0EA0" w:rsidP="000B0EA0">
            <w:r>
              <w:rPr>
                <w:rFonts w:ascii="Calibri" w:hAnsi="Calibri" w:cs="Calibri"/>
                <w:color w:val="000000"/>
              </w:rPr>
              <w:t>Simon 2008</w:t>
            </w:r>
          </w:p>
        </w:tc>
        <w:tc>
          <w:tcPr>
            <w:tcW w:w="1842" w:type="dxa"/>
          </w:tcPr>
          <w:p w14:paraId="6EB666EF" w14:textId="77777777" w:rsidR="000B0EA0" w:rsidRPr="001C256B" w:rsidRDefault="000B0EA0" w:rsidP="000B0EA0">
            <w:r w:rsidRPr="009F4C6F">
              <w:t>Yes</w:t>
            </w:r>
          </w:p>
        </w:tc>
        <w:tc>
          <w:tcPr>
            <w:tcW w:w="10632" w:type="dxa"/>
          </w:tcPr>
          <w:p w14:paraId="6697C267" w14:textId="6A7A7548" w:rsidR="000B0EA0" w:rsidRPr="001C256B" w:rsidRDefault="000B0EA0" w:rsidP="000B0EA0">
            <w:r w:rsidRPr="00ED34ED">
              <w:rPr>
                <w:noProof/>
              </w:rPr>
              <w:t>Simon CS, B. Oujaa, M. Wagner, A. Arveiler, D. Triby, E. et, a l. Successful overweight prevention in adolescents by increasing physical activity: a 4-year randomized controlled intervention. International Journal of Obesity (Lond)2008. p. 1489-98.</w:t>
            </w:r>
          </w:p>
        </w:tc>
      </w:tr>
      <w:tr w:rsidR="000B0EA0" w:rsidRPr="001C256B" w14:paraId="3B8C7377" w14:textId="77777777" w:rsidTr="000B0EA0">
        <w:trPr>
          <w:trHeight w:val="300"/>
        </w:trPr>
        <w:tc>
          <w:tcPr>
            <w:tcW w:w="1555" w:type="dxa"/>
          </w:tcPr>
          <w:p w14:paraId="7EE4B201" w14:textId="77777777" w:rsidR="000B0EA0" w:rsidRPr="001C256B" w:rsidRDefault="000B0EA0" w:rsidP="000B0EA0">
            <w:r>
              <w:rPr>
                <w:rFonts w:ascii="Calibri" w:hAnsi="Calibri" w:cs="Calibri"/>
                <w:color w:val="000000"/>
              </w:rPr>
              <w:t>Singh 2009</w:t>
            </w:r>
          </w:p>
        </w:tc>
        <w:tc>
          <w:tcPr>
            <w:tcW w:w="1842" w:type="dxa"/>
          </w:tcPr>
          <w:p w14:paraId="268DCB2C" w14:textId="77777777" w:rsidR="000B0EA0" w:rsidRPr="001C256B" w:rsidRDefault="000B0EA0" w:rsidP="000B0EA0">
            <w:r w:rsidRPr="009F4C6F">
              <w:t>Yes</w:t>
            </w:r>
          </w:p>
        </w:tc>
        <w:tc>
          <w:tcPr>
            <w:tcW w:w="10632" w:type="dxa"/>
          </w:tcPr>
          <w:p w14:paraId="28B825BC" w14:textId="76F24CB4" w:rsidR="000B0EA0" w:rsidRPr="001C256B" w:rsidRDefault="000B0EA0" w:rsidP="000B0EA0">
            <w:r w:rsidRPr="00ED34ED">
              <w:rPr>
                <w:noProof/>
              </w:rPr>
              <w:t>Singh ASCAP, M. J. Brug, J. Van Mechelen, W. Dutch obesity intervention in teenagers: effectiveness of a school-based program on body composition and behavior. Archives of Pediatrics &amp; Adolescent Medicine2009. p. 309-17.</w:t>
            </w:r>
          </w:p>
        </w:tc>
      </w:tr>
      <w:tr w:rsidR="000B0EA0" w:rsidRPr="001C256B" w14:paraId="3B076E31" w14:textId="77777777" w:rsidTr="000B0EA0">
        <w:trPr>
          <w:trHeight w:val="300"/>
        </w:trPr>
        <w:tc>
          <w:tcPr>
            <w:tcW w:w="1555" w:type="dxa"/>
          </w:tcPr>
          <w:p w14:paraId="163671BA" w14:textId="77777777" w:rsidR="000B0EA0" w:rsidRPr="001C256B" w:rsidRDefault="000B0EA0" w:rsidP="000B0EA0">
            <w:r>
              <w:rPr>
                <w:rFonts w:ascii="Calibri" w:hAnsi="Calibri" w:cs="Calibri"/>
                <w:color w:val="000000"/>
              </w:rPr>
              <w:t>Smith 2014</w:t>
            </w:r>
          </w:p>
        </w:tc>
        <w:tc>
          <w:tcPr>
            <w:tcW w:w="1842" w:type="dxa"/>
          </w:tcPr>
          <w:p w14:paraId="41B5A9B6" w14:textId="77777777" w:rsidR="000B0EA0" w:rsidRPr="001C256B" w:rsidRDefault="000B0EA0" w:rsidP="000B0EA0">
            <w:r w:rsidRPr="009F4C6F">
              <w:t>Yes</w:t>
            </w:r>
          </w:p>
        </w:tc>
        <w:tc>
          <w:tcPr>
            <w:tcW w:w="10632" w:type="dxa"/>
          </w:tcPr>
          <w:p w14:paraId="713C8D58" w14:textId="487597C4" w:rsidR="000B0EA0" w:rsidRPr="001C256B" w:rsidRDefault="000B0EA0" w:rsidP="000B0EA0">
            <w:r w:rsidRPr="00ED34ED">
              <w:rPr>
                <w:noProof/>
              </w:rPr>
              <w:t>Smith JJM, P. J. Plotnikoff, R. C. Dally, K. A. Salmon, J. Okely, A. D. Finn, T. L. Lubans, D. R. Smart-phone obesity prevention trial for adolescent boys in low-income communities: the ATLAS RCT. Pediatrics. 2014;134(3):e723-e31.</w:t>
            </w:r>
          </w:p>
        </w:tc>
      </w:tr>
      <w:tr w:rsidR="000B0EA0" w:rsidRPr="001C256B" w14:paraId="6AE2DDBF" w14:textId="77777777" w:rsidTr="000B0EA0">
        <w:trPr>
          <w:trHeight w:val="300"/>
        </w:trPr>
        <w:tc>
          <w:tcPr>
            <w:tcW w:w="1555" w:type="dxa"/>
          </w:tcPr>
          <w:p w14:paraId="271B2625" w14:textId="77777777" w:rsidR="000B0EA0" w:rsidRPr="001C256B" w:rsidRDefault="000B0EA0" w:rsidP="000B0EA0">
            <w:r>
              <w:rPr>
                <w:rFonts w:ascii="Calibri" w:hAnsi="Calibri" w:cs="Calibri"/>
                <w:color w:val="000000"/>
              </w:rPr>
              <w:t>Spiegel 2006</w:t>
            </w:r>
          </w:p>
        </w:tc>
        <w:tc>
          <w:tcPr>
            <w:tcW w:w="1842" w:type="dxa"/>
          </w:tcPr>
          <w:p w14:paraId="579312D6" w14:textId="77777777" w:rsidR="000B0EA0" w:rsidRPr="001C256B" w:rsidRDefault="000B0EA0" w:rsidP="000B0EA0">
            <w:r w:rsidRPr="001B48BD">
              <w:t>No</w:t>
            </w:r>
          </w:p>
        </w:tc>
        <w:tc>
          <w:tcPr>
            <w:tcW w:w="10632" w:type="dxa"/>
          </w:tcPr>
          <w:p w14:paraId="40467AD4" w14:textId="624C1623" w:rsidR="000B0EA0" w:rsidRPr="001C256B" w:rsidRDefault="000B0EA0" w:rsidP="000B0EA0">
            <w:r w:rsidRPr="00ED34ED">
              <w:rPr>
                <w:noProof/>
              </w:rPr>
              <w:t>Spiegel SAF, D. Reducing overweight through a multidisciplinary school-based intervention. Obesity. 2006;14(1):88-96.</w:t>
            </w:r>
          </w:p>
        </w:tc>
      </w:tr>
      <w:tr w:rsidR="000B0EA0" w:rsidRPr="001C256B" w14:paraId="1772F171" w14:textId="77777777" w:rsidTr="000B0EA0">
        <w:trPr>
          <w:trHeight w:val="300"/>
        </w:trPr>
        <w:tc>
          <w:tcPr>
            <w:tcW w:w="1555" w:type="dxa"/>
          </w:tcPr>
          <w:p w14:paraId="1C61D436" w14:textId="77777777" w:rsidR="000B0EA0" w:rsidRPr="001C256B" w:rsidRDefault="000B0EA0" w:rsidP="000B0EA0">
            <w:r>
              <w:rPr>
                <w:rFonts w:ascii="Calibri" w:hAnsi="Calibri" w:cs="Calibri"/>
                <w:color w:val="000000"/>
              </w:rPr>
              <w:t>Telford 2012</w:t>
            </w:r>
          </w:p>
        </w:tc>
        <w:tc>
          <w:tcPr>
            <w:tcW w:w="1842" w:type="dxa"/>
          </w:tcPr>
          <w:p w14:paraId="7016DDC7" w14:textId="77777777" w:rsidR="000B0EA0" w:rsidRPr="001C256B" w:rsidRDefault="000B0EA0" w:rsidP="000B0EA0">
            <w:r w:rsidRPr="001B48BD">
              <w:t>No</w:t>
            </w:r>
          </w:p>
        </w:tc>
        <w:tc>
          <w:tcPr>
            <w:tcW w:w="10632" w:type="dxa"/>
          </w:tcPr>
          <w:p w14:paraId="3847040B" w14:textId="1BFA380D" w:rsidR="000B0EA0" w:rsidRPr="001C256B" w:rsidRDefault="000B0EA0" w:rsidP="000B0EA0">
            <w:r w:rsidRPr="00ED34ED">
              <w:rPr>
                <w:noProof/>
              </w:rPr>
              <w:t>Telford RDC, R. B. Fitzgerald, R. Olive, L. S. Prosser, L. Jiang, X. Telford, R. M. Physical education, obesity, and academic achievement: a 2-year longitudinal investigation of Australian elementary school children. Am J Public Health. 2012;102(2):368-74.</w:t>
            </w:r>
          </w:p>
        </w:tc>
      </w:tr>
      <w:tr w:rsidR="000B0EA0" w:rsidRPr="001C256B" w14:paraId="26ED8E9A" w14:textId="77777777" w:rsidTr="000B0EA0">
        <w:trPr>
          <w:trHeight w:val="300"/>
        </w:trPr>
        <w:tc>
          <w:tcPr>
            <w:tcW w:w="1555" w:type="dxa"/>
          </w:tcPr>
          <w:p w14:paraId="2FA52E8E" w14:textId="77777777" w:rsidR="000B0EA0" w:rsidRPr="001C256B" w:rsidRDefault="000B0EA0" w:rsidP="000B0EA0">
            <w:proofErr w:type="spellStart"/>
            <w:r>
              <w:rPr>
                <w:rFonts w:ascii="Calibri" w:hAnsi="Calibri" w:cs="Calibri"/>
                <w:color w:val="000000"/>
              </w:rPr>
              <w:t>TenHoor</w:t>
            </w:r>
            <w:proofErr w:type="spellEnd"/>
            <w:r>
              <w:rPr>
                <w:rFonts w:ascii="Calibri" w:hAnsi="Calibri" w:cs="Calibri"/>
                <w:color w:val="000000"/>
              </w:rPr>
              <w:t xml:space="preserve"> 2018</w:t>
            </w:r>
          </w:p>
        </w:tc>
        <w:tc>
          <w:tcPr>
            <w:tcW w:w="1842" w:type="dxa"/>
          </w:tcPr>
          <w:p w14:paraId="6EF7C165" w14:textId="77777777" w:rsidR="000B0EA0" w:rsidRPr="001C256B" w:rsidRDefault="000B0EA0" w:rsidP="000B0EA0">
            <w:r w:rsidRPr="001B48BD">
              <w:t>No</w:t>
            </w:r>
          </w:p>
        </w:tc>
        <w:tc>
          <w:tcPr>
            <w:tcW w:w="10632" w:type="dxa"/>
          </w:tcPr>
          <w:p w14:paraId="31C3284B" w14:textId="6944FD72" w:rsidR="000B0EA0" w:rsidRPr="001C256B" w:rsidRDefault="000B0EA0" w:rsidP="000B0EA0">
            <w:r w:rsidRPr="00ED34ED">
              <w:rPr>
                <w:noProof/>
              </w:rPr>
              <w:t>Ten Hoor GA, Rutten GM, Van Breukelen GJP, Kok G, Ruiter RAC, Meijer K, et al. Strength exercises during physical education classes in secondary schools improve body composition: a cluster randomized controlled trial. Int. 2018;15(1):92.</w:t>
            </w:r>
          </w:p>
        </w:tc>
      </w:tr>
      <w:tr w:rsidR="000B0EA0" w:rsidRPr="001C256B" w14:paraId="4EDC0B7B" w14:textId="77777777" w:rsidTr="000B0EA0">
        <w:trPr>
          <w:trHeight w:val="300"/>
        </w:trPr>
        <w:tc>
          <w:tcPr>
            <w:tcW w:w="1555" w:type="dxa"/>
          </w:tcPr>
          <w:p w14:paraId="02847D1F" w14:textId="77777777" w:rsidR="000B0EA0" w:rsidRPr="001C256B" w:rsidRDefault="000B0EA0" w:rsidP="000B0EA0">
            <w:proofErr w:type="spellStart"/>
            <w:r>
              <w:rPr>
                <w:rFonts w:ascii="Calibri" w:hAnsi="Calibri" w:cs="Calibri"/>
                <w:color w:val="000000"/>
              </w:rPr>
              <w:t>Thivel</w:t>
            </w:r>
            <w:proofErr w:type="spellEnd"/>
            <w:r>
              <w:rPr>
                <w:rFonts w:ascii="Calibri" w:hAnsi="Calibri" w:cs="Calibri"/>
                <w:color w:val="000000"/>
              </w:rPr>
              <w:t xml:space="preserve"> 2011</w:t>
            </w:r>
          </w:p>
        </w:tc>
        <w:tc>
          <w:tcPr>
            <w:tcW w:w="1842" w:type="dxa"/>
          </w:tcPr>
          <w:p w14:paraId="2FC0B334" w14:textId="77777777" w:rsidR="000B0EA0" w:rsidRPr="001C256B" w:rsidRDefault="000B0EA0" w:rsidP="000B0EA0">
            <w:r w:rsidRPr="009F4C6F">
              <w:t>Yes</w:t>
            </w:r>
          </w:p>
        </w:tc>
        <w:tc>
          <w:tcPr>
            <w:tcW w:w="10632" w:type="dxa"/>
          </w:tcPr>
          <w:p w14:paraId="0EA79A6D" w14:textId="16BBFD7F" w:rsidR="000B0EA0" w:rsidRPr="001C256B" w:rsidRDefault="000B0EA0" w:rsidP="000B0EA0">
            <w:r w:rsidRPr="00ED34ED">
              <w:rPr>
                <w:noProof/>
              </w:rPr>
              <w:t>Thivel DI, L. Lazaar, N. Aucouturier, J. Ratel, S. Dore, E. Meyer, M. Duche, P. Effect of a 6-month school-based physical activity program on body composition and physical fitness in lean and obese schoolchildren. European Journal of Pediatrics. 2011;170(11):1435-43.</w:t>
            </w:r>
          </w:p>
        </w:tc>
      </w:tr>
      <w:tr w:rsidR="000B0EA0" w:rsidRPr="001C256B" w14:paraId="63692C05" w14:textId="77777777" w:rsidTr="000B0EA0">
        <w:trPr>
          <w:trHeight w:val="300"/>
        </w:trPr>
        <w:tc>
          <w:tcPr>
            <w:tcW w:w="1555" w:type="dxa"/>
          </w:tcPr>
          <w:p w14:paraId="6AB15D40" w14:textId="77777777" w:rsidR="000B0EA0" w:rsidRPr="001C256B" w:rsidRDefault="000B0EA0" w:rsidP="000B0EA0">
            <w:r>
              <w:rPr>
                <w:rFonts w:ascii="Calibri" w:hAnsi="Calibri" w:cs="Calibri"/>
                <w:color w:val="000000"/>
              </w:rPr>
              <w:t>Treviño 2004</w:t>
            </w:r>
          </w:p>
        </w:tc>
        <w:tc>
          <w:tcPr>
            <w:tcW w:w="1842" w:type="dxa"/>
          </w:tcPr>
          <w:p w14:paraId="31534BD9" w14:textId="77777777" w:rsidR="000B0EA0" w:rsidRPr="001C256B" w:rsidRDefault="000B0EA0" w:rsidP="000B0EA0">
            <w:r w:rsidRPr="001B48BD">
              <w:t>No</w:t>
            </w:r>
          </w:p>
        </w:tc>
        <w:tc>
          <w:tcPr>
            <w:tcW w:w="10632" w:type="dxa"/>
          </w:tcPr>
          <w:p w14:paraId="63919760" w14:textId="44F8A703" w:rsidR="000B0EA0" w:rsidRPr="001C256B" w:rsidRDefault="000B0EA0" w:rsidP="000B0EA0">
            <w:r w:rsidRPr="00ED34ED">
              <w:rPr>
                <w:noProof/>
              </w:rPr>
              <w:t>Treviño RP, Yin Z, Hernandez A, Hale DE, Garcia OA, Mobley C. Impact of the Bienestar school-based diabetes mellitus prevention program on fasting capillary glucose levels: a randomized controlled trial. Arch Pediatr Adolesc Med. 2004;158(9):911-7.</w:t>
            </w:r>
          </w:p>
        </w:tc>
      </w:tr>
      <w:tr w:rsidR="000B0EA0" w:rsidRPr="001C256B" w14:paraId="104F492D" w14:textId="77777777" w:rsidTr="000B0EA0">
        <w:trPr>
          <w:trHeight w:val="300"/>
        </w:trPr>
        <w:tc>
          <w:tcPr>
            <w:tcW w:w="1555" w:type="dxa"/>
          </w:tcPr>
          <w:p w14:paraId="54CA961B" w14:textId="77777777" w:rsidR="000B0EA0" w:rsidRPr="001C256B" w:rsidRDefault="000B0EA0" w:rsidP="000B0EA0">
            <w:r>
              <w:rPr>
                <w:rFonts w:ascii="Calibri" w:hAnsi="Calibri" w:cs="Calibri"/>
                <w:color w:val="000000"/>
              </w:rPr>
              <w:t>Velez 2010</w:t>
            </w:r>
          </w:p>
        </w:tc>
        <w:tc>
          <w:tcPr>
            <w:tcW w:w="1842" w:type="dxa"/>
          </w:tcPr>
          <w:p w14:paraId="7AED5EED" w14:textId="77777777" w:rsidR="000B0EA0" w:rsidRPr="001C256B" w:rsidRDefault="000B0EA0" w:rsidP="000B0EA0">
            <w:r w:rsidRPr="009F4C6F">
              <w:t>Yes</w:t>
            </w:r>
          </w:p>
        </w:tc>
        <w:tc>
          <w:tcPr>
            <w:tcW w:w="10632" w:type="dxa"/>
          </w:tcPr>
          <w:p w14:paraId="7F5F911F" w14:textId="122BE892" w:rsidR="000B0EA0" w:rsidRPr="001C256B" w:rsidRDefault="000B0EA0" w:rsidP="000B0EA0">
            <w:r w:rsidRPr="00ED34ED">
              <w:rPr>
                <w:noProof/>
              </w:rPr>
              <w:t>Velez AG, D. L. Arent, S. M. The impact of a 12-week resistance training program on strength, body composition, and self-concept of Hispanic adolescents. Journal of Strength &amp; Conditioning Research. 2010;24(4):1065-73.</w:t>
            </w:r>
          </w:p>
        </w:tc>
      </w:tr>
      <w:tr w:rsidR="000B0EA0" w:rsidRPr="001C256B" w14:paraId="5B08814C" w14:textId="77777777" w:rsidTr="000B0EA0">
        <w:trPr>
          <w:trHeight w:val="300"/>
        </w:trPr>
        <w:tc>
          <w:tcPr>
            <w:tcW w:w="1555" w:type="dxa"/>
          </w:tcPr>
          <w:p w14:paraId="4CB70103" w14:textId="77777777" w:rsidR="000B0EA0" w:rsidRPr="001C256B" w:rsidRDefault="000B0EA0" w:rsidP="000B0EA0">
            <w:r>
              <w:rPr>
                <w:rFonts w:ascii="Calibri" w:hAnsi="Calibri" w:cs="Calibri"/>
                <w:color w:val="000000"/>
              </w:rPr>
              <w:t>Viggiano 2015</w:t>
            </w:r>
          </w:p>
        </w:tc>
        <w:tc>
          <w:tcPr>
            <w:tcW w:w="1842" w:type="dxa"/>
          </w:tcPr>
          <w:p w14:paraId="23AEBCBD" w14:textId="77777777" w:rsidR="000B0EA0" w:rsidRPr="001C256B" w:rsidRDefault="000B0EA0" w:rsidP="000B0EA0">
            <w:r w:rsidRPr="009F4C6F">
              <w:t>Yes</w:t>
            </w:r>
          </w:p>
        </w:tc>
        <w:tc>
          <w:tcPr>
            <w:tcW w:w="10632" w:type="dxa"/>
          </w:tcPr>
          <w:p w14:paraId="018B60AD" w14:textId="3985F1A5" w:rsidR="000B0EA0" w:rsidRPr="001C256B" w:rsidRDefault="000B0EA0" w:rsidP="000B0EA0">
            <w:r w:rsidRPr="00ED34ED">
              <w:rPr>
                <w:noProof/>
              </w:rPr>
              <w:t>Viggiano AV, E. Di Costanzo, A. Viggiano, A. Andreozzi, E. Romano, V. Rianna, I. Vicidomini, C. Gargano, G. Incarnato, L. Fevola, C. Volta, P. Tolomeo, C. Scianni, G. Santangelo, C. Battista, R. Monda, M. Viggiano, A. De Luca, B. Amaro, S. Kaledo, a board game for nutrition education of children and adolescents at school: cluster randomized controlled trial of healthy lifestyle promotion. European Journal of Pediatrics. 2015;174(2):217-28.</w:t>
            </w:r>
          </w:p>
        </w:tc>
      </w:tr>
      <w:tr w:rsidR="000B0EA0" w:rsidRPr="001C256B" w14:paraId="18099067" w14:textId="77777777" w:rsidTr="000B0EA0">
        <w:trPr>
          <w:trHeight w:val="300"/>
        </w:trPr>
        <w:tc>
          <w:tcPr>
            <w:tcW w:w="1555" w:type="dxa"/>
          </w:tcPr>
          <w:p w14:paraId="70552024" w14:textId="77777777" w:rsidR="000B0EA0" w:rsidRPr="001C256B" w:rsidRDefault="000B0EA0" w:rsidP="000B0EA0">
            <w:r>
              <w:rPr>
                <w:rFonts w:ascii="Calibri" w:hAnsi="Calibri" w:cs="Calibri"/>
                <w:color w:val="000000"/>
              </w:rPr>
              <w:t>Viggiano 2018</w:t>
            </w:r>
          </w:p>
        </w:tc>
        <w:tc>
          <w:tcPr>
            <w:tcW w:w="1842" w:type="dxa"/>
          </w:tcPr>
          <w:p w14:paraId="0CBF0117" w14:textId="77777777" w:rsidR="000B0EA0" w:rsidRPr="001C256B" w:rsidRDefault="000B0EA0" w:rsidP="000B0EA0">
            <w:r w:rsidRPr="009F4C6F">
              <w:t>Yes</w:t>
            </w:r>
          </w:p>
        </w:tc>
        <w:tc>
          <w:tcPr>
            <w:tcW w:w="10632" w:type="dxa"/>
          </w:tcPr>
          <w:p w14:paraId="16997426" w14:textId="62942127" w:rsidR="000B0EA0" w:rsidRPr="001C256B" w:rsidRDefault="000B0EA0" w:rsidP="000B0EA0">
            <w:r w:rsidRPr="00ED34ED">
              <w:rPr>
                <w:noProof/>
              </w:rPr>
              <w:t>Viggiano E, Viggiano A, Di Costanzo A, Viggiano A, Viggiano A, Andreozzi E, et al. Healthy lifestyle promotion in primary schools through the board game Kaledo: a pilot cluster randomized trial. European Journal of Pediatrics. 2018;177(9):1371-5.</w:t>
            </w:r>
          </w:p>
        </w:tc>
      </w:tr>
      <w:tr w:rsidR="000B0EA0" w:rsidRPr="001C256B" w14:paraId="1909468A" w14:textId="77777777" w:rsidTr="000B0EA0">
        <w:trPr>
          <w:trHeight w:val="300"/>
        </w:trPr>
        <w:tc>
          <w:tcPr>
            <w:tcW w:w="1555" w:type="dxa"/>
          </w:tcPr>
          <w:p w14:paraId="41F5748B" w14:textId="77777777" w:rsidR="000B0EA0" w:rsidRPr="001C256B" w:rsidRDefault="000B0EA0" w:rsidP="000B0EA0">
            <w:r>
              <w:rPr>
                <w:rFonts w:ascii="Calibri" w:hAnsi="Calibri" w:cs="Calibri"/>
                <w:color w:val="000000"/>
              </w:rPr>
              <w:t>Wang 2012</w:t>
            </w:r>
          </w:p>
        </w:tc>
        <w:tc>
          <w:tcPr>
            <w:tcW w:w="1842" w:type="dxa"/>
          </w:tcPr>
          <w:p w14:paraId="0084CA06" w14:textId="77777777" w:rsidR="000B0EA0" w:rsidRPr="001C256B" w:rsidRDefault="000B0EA0" w:rsidP="000B0EA0">
            <w:r w:rsidRPr="001B48BD">
              <w:t>No</w:t>
            </w:r>
          </w:p>
        </w:tc>
        <w:tc>
          <w:tcPr>
            <w:tcW w:w="10632" w:type="dxa"/>
          </w:tcPr>
          <w:p w14:paraId="0146ED46" w14:textId="67C8C9AE" w:rsidR="000B0EA0" w:rsidRPr="001C256B" w:rsidRDefault="000B0EA0" w:rsidP="000B0EA0">
            <w:r w:rsidRPr="00ED34ED">
              <w:rPr>
                <w:noProof/>
              </w:rPr>
              <w:t>Wang YY, Y. Xu, G. F. Evaluating the effect of school-based children obesity prevention and control. Chinese Health Service Management. 2012;4:317-9.</w:t>
            </w:r>
          </w:p>
        </w:tc>
      </w:tr>
      <w:tr w:rsidR="000B0EA0" w:rsidRPr="001C256B" w14:paraId="10313C32" w14:textId="77777777" w:rsidTr="000B0EA0">
        <w:trPr>
          <w:trHeight w:val="300"/>
        </w:trPr>
        <w:tc>
          <w:tcPr>
            <w:tcW w:w="1555" w:type="dxa"/>
          </w:tcPr>
          <w:p w14:paraId="13E3CC46" w14:textId="77777777" w:rsidR="000B0EA0" w:rsidRPr="001C256B" w:rsidRDefault="000B0EA0" w:rsidP="000B0EA0">
            <w:r>
              <w:rPr>
                <w:rFonts w:ascii="Calibri" w:hAnsi="Calibri" w:cs="Calibri"/>
                <w:color w:val="000000"/>
              </w:rPr>
              <w:t>Wang 2018</w:t>
            </w:r>
          </w:p>
        </w:tc>
        <w:tc>
          <w:tcPr>
            <w:tcW w:w="1842" w:type="dxa"/>
          </w:tcPr>
          <w:p w14:paraId="25206419" w14:textId="77777777" w:rsidR="000B0EA0" w:rsidRPr="001C256B" w:rsidRDefault="000B0EA0" w:rsidP="000B0EA0">
            <w:r w:rsidRPr="009F4C6F">
              <w:t>Yes</w:t>
            </w:r>
          </w:p>
        </w:tc>
        <w:tc>
          <w:tcPr>
            <w:tcW w:w="10632" w:type="dxa"/>
          </w:tcPr>
          <w:p w14:paraId="66ACD9ED" w14:textId="1CEE035C" w:rsidR="000B0EA0" w:rsidRPr="001C256B" w:rsidRDefault="000B0EA0" w:rsidP="000B0EA0">
            <w:r w:rsidRPr="00ED34ED">
              <w:rPr>
                <w:noProof/>
              </w:rPr>
              <w:t>Wang Z, Xu F, Ye Q, Tse LA, Xue H, Tan Z, et al. Childhood obesity prevention through a community-based cluster randomized controlled physical activity intervention among schools in china: the health legacy project of the 2nd world summer youth olympic Games (YOG-Obesity study). International Journal of Obesity. 2018;42(4):625-33.</w:t>
            </w:r>
          </w:p>
        </w:tc>
      </w:tr>
      <w:tr w:rsidR="000B0EA0" w:rsidRPr="001C256B" w14:paraId="6E3B82CE" w14:textId="77777777" w:rsidTr="000B0EA0">
        <w:trPr>
          <w:trHeight w:val="300"/>
        </w:trPr>
        <w:tc>
          <w:tcPr>
            <w:tcW w:w="1555" w:type="dxa"/>
          </w:tcPr>
          <w:p w14:paraId="4BDEF2ED" w14:textId="77777777" w:rsidR="000B0EA0" w:rsidRPr="001C256B" w:rsidRDefault="000B0EA0" w:rsidP="000B0EA0">
            <w:r>
              <w:rPr>
                <w:rFonts w:ascii="Calibri" w:hAnsi="Calibri" w:cs="Calibri"/>
                <w:color w:val="000000"/>
              </w:rPr>
              <w:t>Warren 2003</w:t>
            </w:r>
          </w:p>
        </w:tc>
        <w:tc>
          <w:tcPr>
            <w:tcW w:w="1842" w:type="dxa"/>
          </w:tcPr>
          <w:p w14:paraId="431A40BE" w14:textId="77777777" w:rsidR="000B0EA0" w:rsidRPr="001C256B" w:rsidRDefault="000B0EA0" w:rsidP="000B0EA0">
            <w:r w:rsidRPr="001B48BD">
              <w:t>No</w:t>
            </w:r>
          </w:p>
        </w:tc>
        <w:tc>
          <w:tcPr>
            <w:tcW w:w="10632" w:type="dxa"/>
          </w:tcPr>
          <w:p w14:paraId="6132A046" w14:textId="7203B084" w:rsidR="000B0EA0" w:rsidRPr="001C256B" w:rsidRDefault="000B0EA0" w:rsidP="000B0EA0">
            <w:r w:rsidRPr="00ED34ED">
              <w:rPr>
                <w:noProof/>
              </w:rPr>
              <w:t>Warren JMH, C. J. K. Lightowler, H. J. Bradshaw, S. M. Perwaiz, S. Evaluation of a pilot school programme aimed at the prevention of obesity in children. Health Promotion International. 2003;18(4):287-96.</w:t>
            </w:r>
          </w:p>
        </w:tc>
      </w:tr>
      <w:tr w:rsidR="000B0EA0" w:rsidRPr="001C256B" w14:paraId="0BC1DFCE" w14:textId="77777777" w:rsidTr="000B0EA0">
        <w:trPr>
          <w:trHeight w:val="300"/>
        </w:trPr>
        <w:tc>
          <w:tcPr>
            <w:tcW w:w="1555" w:type="dxa"/>
          </w:tcPr>
          <w:p w14:paraId="7C160FD2" w14:textId="77777777" w:rsidR="000B0EA0" w:rsidRPr="001C256B" w:rsidRDefault="000B0EA0" w:rsidP="000B0EA0">
            <w:r>
              <w:rPr>
                <w:rFonts w:ascii="Calibri" w:hAnsi="Calibri" w:cs="Calibri"/>
                <w:color w:val="000000"/>
              </w:rPr>
              <w:t>Waters 2017</w:t>
            </w:r>
          </w:p>
        </w:tc>
        <w:tc>
          <w:tcPr>
            <w:tcW w:w="1842" w:type="dxa"/>
          </w:tcPr>
          <w:p w14:paraId="7569D635" w14:textId="77777777" w:rsidR="000B0EA0" w:rsidRPr="001C256B" w:rsidRDefault="000B0EA0" w:rsidP="000B0EA0">
            <w:r w:rsidRPr="001B48BD">
              <w:t>No</w:t>
            </w:r>
          </w:p>
        </w:tc>
        <w:tc>
          <w:tcPr>
            <w:tcW w:w="10632" w:type="dxa"/>
          </w:tcPr>
          <w:p w14:paraId="784BB73F" w14:textId="1297BED4" w:rsidR="000B0EA0" w:rsidRPr="001C256B" w:rsidRDefault="000B0EA0" w:rsidP="000B0EA0">
            <w:r w:rsidRPr="00ED34ED">
              <w:rPr>
                <w:noProof/>
              </w:rPr>
              <w:t>Waters E, Gibbs L, Tadic M, Ukoumunne OC, Magarey A, Okely AD, et al. Cluster randomised trial of a school-community child health promotion and obesity prevention intervention: findings from the evaluation of fun 'n healthy in Moreland! BMC Public Health. 2017;18(1):92.</w:t>
            </w:r>
          </w:p>
        </w:tc>
      </w:tr>
      <w:tr w:rsidR="000B0EA0" w:rsidRPr="001C256B" w14:paraId="3A45A62A" w14:textId="77777777" w:rsidTr="000B0EA0">
        <w:trPr>
          <w:trHeight w:val="300"/>
        </w:trPr>
        <w:tc>
          <w:tcPr>
            <w:tcW w:w="1555" w:type="dxa"/>
          </w:tcPr>
          <w:p w14:paraId="27B39550" w14:textId="77777777" w:rsidR="000B0EA0" w:rsidRPr="001C256B" w:rsidRDefault="000B0EA0" w:rsidP="000B0EA0">
            <w:r>
              <w:rPr>
                <w:rFonts w:ascii="Calibri" w:hAnsi="Calibri" w:cs="Calibri"/>
                <w:color w:val="000000"/>
              </w:rPr>
              <w:t>Weeks 2012</w:t>
            </w:r>
          </w:p>
        </w:tc>
        <w:tc>
          <w:tcPr>
            <w:tcW w:w="1842" w:type="dxa"/>
          </w:tcPr>
          <w:p w14:paraId="2F73EFBC" w14:textId="77777777" w:rsidR="000B0EA0" w:rsidRPr="001C256B" w:rsidRDefault="000B0EA0" w:rsidP="000B0EA0">
            <w:r w:rsidRPr="009F4C6F">
              <w:t>Yes</w:t>
            </w:r>
          </w:p>
        </w:tc>
        <w:tc>
          <w:tcPr>
            <w:tcW w:w="10632" w:type="dxa"/>
          </w:tcPr>
          <w:p w14:paraId="0DC0D8B1" w14:textId="62807CB1" w:rsidR="000B0EA0" w:rsidRPr="001C256B" w:rsidRDefault="000B0EA0" w:rsidP="000B0EA0">
            <w:r w:rsidRPr="00ED34ED">
              <w:rPr>
                <w:noProof/>
              </w:rPr>
              <w:t>Weeks BKB, B. R. Twice-weekly, in-school jumping improves lean mass, particularly in adolescent boys. Pediatr Obes. 2012;7(3):196-204.</w:t>
            </w:r>
          </w:p>
        </w:tc>
      </w:tr>
      <w:tr w:rsidR="000B0EA0" w:rsidRPr="001C256B" w14:paraId="7EBF1CF7" w14:textId="77777777" w:rsidTr="000B0EA0">
        <w:trPr>
          <w:trHeight w:val="300"/>
        </w:trPr>
        <w:tc>
          <w:tcPr>
            <w:tcW w:w="1555" w:type="dxa"/>
          </w:tcPr>
          <w:p w14:paraId="1D046503" w14:textId="77777777" w:rsidR="000B0EA0" w:rsidRPr="001C256B" w:rsidRDefault="000B0EA0" w:rsidP="000B0EA0">
            <w:r>
              <w:rPr>
                <w:rFonts w:ascii="Calibri" w:hAnsi="Calibri" w:cs="Calibri"/>
                <w:color w:val="000000"/>
              </w:rPr>
              <w:t>Wendel 2016</w:t>
            </w:r>
          </w:p>
        </w:tc>
        <w:tc>
          <w:tcPr>
            <w:tcW w:w="1842" w:type="dxa"/>
          </w:tcPr>
          <w:p w14:paraId="4CA3F011" w14:textId="77777777" w:rsidR="000B0EA0" w:rsidRPr="001C256B" w:rsidRDefault="000B0EA0" w:rsidP="000B0EA0">
            <w:r w:rsidRPr="009F4C6F">
              <w:t>Yes</w:t>
            </w:r>
          </w:p>
        </w:tc>
        <w:tc>
          <w:tcPr>
            <w:tcW w:w="10632" w:type="dxa"/>
          </w:tcPr>
          <w:p w14:paraId="483D9D0F" w14:textId="763C7C8C" w:rsidR="000B0EA0" w:rsidRPr="001C256B" w:rsidRDefault="000B0EA0" w:rsidP="000B0EA0">
            <w:r w:rsidRPr="00ED34ED">
              <w:rPr>
                <w:noProof/>
              </w:rPr>
              <w:t>Wendel MLB, M. E. Zhao, H. Jeffrey, C. Stand-Biased Versus Seated Classrooms and Childhood Obesity: A Randomized Experiment in Texas. Am J Public Health. 2016;106(10):1849-54.</w:t>
            </w:r>
          </w:p>
        </w:tc>
      </w:tr>
      <w:tr w:rsidR="000B0EA0" w:rsidRPr="001C256B" w14:paraId="7715C1CD" w14:textId="77777777" w:rsidTr="000B0EA0">
        <w:trPr>
          <w:trHeight w:val="300"/>
        </w:trPr>
        <w:tc>
          <w:tcPr>
            <w:tcW w:w="1555" w:type="dxa"/>
          </w:tcPr>
          <w:p w14:paraId="04C72BBE" w14:textId="77777777" w:rsidR="000B0EA0" w:rsidRPr="001C256B" w:rsidRDefault="000B0EA0" w:rsidP="000B0EA0">
            <w:r>
              <w:rPr>
                <w:rFonts w:ascii="Calibri" w:hAnsi="Calibri" w:cs="Calibri"/>
                <w:color w:val="000000"/>
              </w:rPr>
              <w:t>Whittemore 2013</w:t>
            </w:r>
          </w:p>
        </w:tc>
        <w:tc>
          <w:tcPr>
            <w:tcW w:w="1842" w:type="dxa"/>
          </w:tcPr>
          <w:p w14:paraId="67E5BCD0" w14:textId="77777777" w:rsidR="000B0EA0" w:rsidRPr="001C256B" w:rsidRDefault="000B0EA0" w:rsidP="000B0EA0">
            <w:r w:rsidRPr="009F4C6F">
              <w:t>Yes</w:t>
            </w:r>
          </w:p>
        </w:tc>
        <w:tc>
          <w:tcPr>
            <w:tcW w:w="10632" w:type="dxa"/>
          </w:tcPr>
          <w:p w14:paraId="73895884" w14:textId="0982F66E" w:rsidR="000B0EA0" w:rsidRPr="001C256B" w:rsidRDefault="000B0EA0" w:rsidP="000B0EA0">
            <w:r w:rsidRPr="00ED34ED">
              <w:rPr>
                <w:noProof/>
              </w:rPr>
              <w:t>Whittemore RJ, S. Grey, M. An internet obesity prevention program for adolescents. Journal of adolescent health. 2013;52(4):439-47.</w:t>
            </w:r>
          </w:p>
        </w:tc>
      </w:tr>
      <w:tr w:rsidR="000B0EA0" w:rsidRPr="001C256B" w14:paraId="75CB8390" w14:textId="77777777" w:rsidTr="000B0EA0">
        <w:trPr>
          <w:trHeight w:val="300"/>
        </w:trPr>
        <w:tc>
          <w:tcPr>
            <w:tcW w:w="1555" w:type="dxa"/>
          </w:tcPr>
          <w:p w14:paraId="18B8CD70" w14:textId="77777777" w:rsidR="000B0EA0" w:rsidRPr="001C256B" w:rsidRDefault="000B0EA0" w:rsidP="000B0EA0">
            <w:proofErr w:type="spellStart"/>
            <w:r>
              <w:rPr>
                <w:rFonts w:ascii="Calibri" w:hAnsi="Calibri" w:cs="Calibri"/>
                <w:color w:val="000000"/>
              </w:rPr>
              <w:t>Wilksch</w:t>
            </w:r>
            <w:proofErr w:type="spellEnd"/>
            <w:r>
              <w:rPr>
                <w:rFonts w:ascii="Calibri" w:hAnsi="Calibri" w:cs="Calibri"/>
                <w:color w:val="000000"/>
              </w:rPr>
              <w:t xml:space="preserve"> 2015</w:t>
            </w:r>
          </w:p>
        </w:tc>
        <w:tc>
          <w:tcPr>
            <w:tcW w:w="1842" w:type="dxa"/>
          </w:tcPr>
          <w:p w14:paraId="04ADEDD3" w14:textId="77777777" w:rsidR="000B0EA0" w:rsidRPr="001C256B" w:rsidRDefault="000B0EA0" w:rsidP="000B0EA0">
            <w:r w:rsidRPr="009F4C6F">
              <w:t>Yes</w:t>
            </w:r>
          </w:p>
        </w:tc>
        <w:tc>
          <w:tcPr>
            <w:tcW w:w="10632" w:type="dxa"/>
          </w:tcPr>
          <w:p w14:paraId="1F896A9B" w14:textId="00349F46" w:rsidR="000B0EA0" w:rsidRPr="001C256B" w:rsidRDefault="000B0EA0" w:rsidP="000B0EA0">
            <w:r w:rsidRPr="00ED34ED">
              <w:rPr>
                <w:noProof/>
              </w:rPr>
              <w:t>Wilksch SMP, S. J. Byrne, S. M. Austin, S. B. McLean, S. A. Thompson, K. M. Dorairaj, K. Wade, T. D. Prevention Across the Spectrum: a randomized controlled trial of three programs to reduce risk factors for both eating disorders and obesity. Psychol Med. 2015;45(9):1811-23.</w:t>
            </w:r>
          </w:p>
        </w:tc>
      </w:tr>
      <w:tr w:rsidR="000B0EA0" w:rsidRPr="001C256B" w14:paraId="0D6F5DFF" w14:textId="77777777" w:rsidTr="000B0EA0">
        <w:trPr>
          <w:trHeight w:val="300"/>
        </w:trPr>
        <w:tc>
          <w:tcPr>
            <w:tcW w:w="1555" w:type="dxa"/>
          </w:tcPr>
          <w:p w14:paraId="1B83218D" w14:textId="77777777" w:rsidR="000B0EA0" w:rsidRPr="001C256B" w:rsidRDefault="000B0EA0" w:rsidP="000B0EA0">
            <w:r>
              <w:rPr>
                <w:rFonts w:ascii="Calibri" w:hAnsi="Calibri" w:cs="Calibri"/>
                <w:color w:val="000000"/>
              </w:rPr>
              <w:t>Williamson 2012</w:t>
            </w:r>
          </w:p>
        </w:tc>
        <w:tc>
          <w:tcPr>
            <w:tcW w:w="1842" w:type="dxa"/>
          </w:tcPr>
          <w:p w14:paraId="10AAE9FA" w14:textId="77777777" w:rsidR="000B0EA0" w:rsidRPr="001C256B" w:rsidRDefault="000B0EA0" w:rsidP="000B0EA0">
            <w:r w:rsidRPr="009F4C6F">
              <w:t>Yes</w:t>
            </w:r>
          </w:p>
        </w:tc>
        <w:tc>
          <w:tcPr>
            <w:tcW w:w="10632" w:type="dxa"/>
          </w:tcPr>
          <w:p w14:paraId="07DEE7CD" w14:textId="7DCEF494" w:rsidR="000B0EA0" w:rsidRPr="001C256B" w:rsidRDefault="000B0EA0" w:rsidP="000B0EA0">
            <w:r w:rsidRPr="00ED34ED">
              <w:rPr>
                <w:noProof/>
              </w:rPr>
              <w:t>Williamson DAC, C. M. Harsha, D. W. Han, H. Martin, C. K. Newton Rl, J. r Sothern, M. S. Stewart, T. M. Webber, L. S. Ryan, D. H. Effect of an environmental school-based obesity prevention program on changes in body fat and body weight: a randomized trial. Obesity. 2012;20(8):1653-61.</w:t>
            </w:r>
          </w:p>
        </w:tc>
      </w:tr>
      <w:tr w:rsidR="000B0EA0" w:rsidRPr="001C256B" w14:paraId="732524C4" w14:textId="77777777" w:rsidTr="000B0EA0">
        <w:trPr>
          <w:trHeight w:val="300"/>
        </w:trPr>
        <w:tc>
          <w:tcPr>
            <w:tcW w:w="1555" w:type="dxa"/>
          </w:tcPr>
          <w:p w14:paraId="0475ADCC" w14:textId="77777777" w:rsidR="000B0EA0" w:rsidRPr="001C256B" w:rsidRDefault="000B0EA0" w:rsidP="000B0EA0">
            <w:r>
              <w:rPr>
                <w:rFonts w:ascii="Calibri" w:hAnsi="Calibri" w:cs="Calibri"/>
                <w:color w:val="000000"/>
              </w:rPr>
              <w:t>Xu 2015</w:t>
            </w:r>
          </w:p>
        </w:tc>
        <w:tc>
          <w:tcPr>
            <w:tcW w:w="1842" w:type="dxa"/>
          </w:tcPr>
          <w:p w14:paraId="31991A64" w14:textId="77777777" w:rsidR="000B0EA0" w:rsidRPr="001C256B" w:rsidRDefault="000B0EA0" w:rsidP="000B0EA0">
            <w:r w:rsidRPr="009F4C6F">
              <w:t>Yes</w:t>
            </w:r>
          </w:p>
        </w:tc>
        <w:tc>
          <w:tcPr>
            <w:tcW w:w="10632" w:type="dxa"/>
          </w:tcPr>
          <w:p w14:paraId="59963968" w14:textId="0789BBCB" w:rsidR="000B0EA0" w:rsidRPr="001C256B" w:rsidRDefault="000B0EA0" w:rsidP="000B0EA0">
            <w:r w:rsidRPr="00ED34ED">
              <w:rPr>
                <w:noProof/>
              </w:rPr>
              <w:t>Xu FW, R. S. Leslie, E. Tse, L. A. Wang, Z. Li, J. Wang, Y. Effectiveness of a Randomized Controlled Lifestyle Intervention to Prevent Obesity among Chinese Primary School Students: CLICK-Obesity Study. PLoS ONE. 2015;10(10):e0141421.</w:t>
            </w:r>
          </w:p>
        </w:tc>
      </w:tr>
      <w:tr w:rsidR="000B0EA0" w:rsidRPr="001C256B" w14:paraId="6C07BC30" w14:textId="77777777" w:rsidTr="000B0EA0">
        <w:trPr>
          <w:trHeight w:val="300"/>
        </w:trPr>
        <w:tc>
          <w:tcPr>
            <w:tcW w:w="1555" w:type="dxa"/>
          </w:tcPr>
          <w:p w14:paraId="7300792C" w14:textId="77777777" w:rsidR="000B0EA0" w:rsidRPr="001C256B" w:rsidRDefault="000B0EA0" w:rsidP="000B0EA0">
            <w:r>
              <w:rPr>
                <w:rFonts w:ascii="Calibri" w:hAnsi="Calibri" w:cs="Calibri"/>
                <w:color w:val="000000"/>
              </w:rPr>
              <w:t>Xu 2017</w:t>
            </w:r>
          </w:p>
        </w:tc>
        <w:tc>
          <w:tcPr>
            <w:tcW w:w="1842" w:type="dxa"/>
          </w:tcPr>
          <w:p w14:paraId="7435847E" w14:textId="77777777" w:rsidR="000B0EA0" w:rsidRPr="001C256B" w:rsidRDefault="000B0EA0" w:rsidP="000B0EA0">
            <w:r w:rsidRPr="009F4C6F">
              <w:t>Yes</w:t>
            </w:r>
          </w:p>
        </w:tc>
        <w:tc>
          <w:tcPr>
            <w:tcW w:w="10632" w:type="dxa"/>
          </w:tcPr>
          <w:p w14:paraId="4428CB30" w14:textId="49F61D82" w:rsidR="000B0EA0" w:rsidRPr="001C256B" w:rsidRDefault="000B0EA0" w:rsidP="000B0EA0">
            <w:r w:rsidRPr="00ED34ED">
              <w:rPr>
                <w:noProof/>
              </w:rPr>
              <w:t>Xu HL, Y. Zhang, Q. Hu, X. L. Liu, A. Du, S. Li, T. Guo, H. Li, Y. Xu, G. Liu, W. Ma, J. Ma, G. Comprehensive school-based intervention to control overweight and obesity in China: a cluster randomized controlled trial. Asia Pac J Clin Nutr. 2017;26(6):1139-51.</w:t>
            </w:r>
          </w:p>
        </w:tc>
      </w:tr>
      <w:tr w:rsidR="000B0EA0" w:rsidRPr="001C256B" w14:paraId="07E48DF2" w14:textId="77777777" w:rsidTr="000B0EA0">
        <w:trPr>
          <w:trHeight w:val="300"/>
        </w:trPr>
        <w:tc>
          <w:tcPr>
            <w:tcW w:w="1555" w:type="dxa"/>
          </w:tcPr>
          <w:p w14:paraId="7FCB6FC6" w14:textId="77777777" w:rsidR="000B0EA0" w:rsidRPr="001C256B" w:rsidRDefault="000B0EA0" w:rsidP="000B0EA0">
            <w:r>
              <w:rPr>
                <w:rFonts w:ascii="Calibri" w:hAnsi="Calibri" w:cs="Calibri"/>
                <w:color w:val="000000"/>
              </w:rPr>
              <w:t>Zhou 2019</w:t>
            </w:r>
          </w:p>
        </w:tc>
        <w:tc>
          <w:tcPr>
            <w:tcW w:w="1842" w:type="dxa"/>
          </w:tcPr>
          <w:p w14:paraId="3A8C0653" w14:textId="77777777" w:rsidR="000B0EA0" w:rsidRPr="001C256B" w:rsidRDefault="000B0EA0" w:rsidP="000B0EA0">
            <w:r w:rsidRPr="001B48BD">
              <w:t>No</w:t>
            </w:r>
          </w:p>
        </w:tc>
        <w:tc>
          <w:tcPr>
            <w:tcW w:w="10632" w:type="dxa"/>
          </w:tcPr>
          <w:p w14:paraId="28DB80AF" w14:textId="01D6D800" w:rsidR="000B0EA0" w:rsidRPr="001C256B" w:rsidRDefault="000B0EA0" w:rsidP="000B0EA0">
            <w:r w:rsidRPr="00ED34ED">
              <w:rPr>
                <w:noProof/>
              </w:rPr>
              <w:t>Zhou Z, Li S, Yin J, Fu Q, Ren H, Jin T, et al. Impact on Physical Fitness of the Chinese CHAMPS: A Clustered Randomized Controlled Trial. Int J Environ Res Public Health. 2019;16(22):11.</w:t>
            </w:r>
          </w:p>
        </w:tc>
      </w:tr>
      <w:tr w:rsidR="000B0EA0" w:rsidRPr="001C256B" w14:paraId="37A2E44D" w14:textId="77777777" w:rsidTr="000B0EA0">
        <w:trPr>
          <w:trHeight w:val="300"/>
        </w:trPr>
        <w:tc>
          <w:tcPr>
            <w:tcW w:w="1555" w:type="dxa"/>
          </w:tcPr>
          <w:p w14:paraId="6626449E" w14:textId="77777777" w:rsidR="000B0EA0" w:rsidRPr="001C256B" w:rsidRDefault="000B0EA0" w:rsidP="000B0EA0">
            <w:r>
              <w:rPr>
                <w:rFonts w:ascii="Calibri" w:hAnsi="Calibri" w:cs="Calibri"/>
                <w:color w:val="000000"/>
              </w:rPr>
              <w:t>Zota 2016</w:t>
            </w:r>
          </w:p>
        </w:tc>
        <w:tc>
          <w:tcPr>
            <w:tcW w:w="1842" w:type="dxa"/>
          </w:tcPr>
          <w:p w14:paraId="65235B14" w14:textId="77777777" w:rsidR="000B0EA0" w:rsidRPr="001C256B" w:rsidRDefault="000B0EA0" w:rsidP="000B0EA0">
            <w:r w:rsidRPr="001B48BD">
              <w:t>No</w:t>
            </w:r>
          </w:p>
        </w:tc>
        <w:tc>
          <w:tcPr>
            <w:tcW w:w="10632" w:type="dxa"/>
          </w:tcPr>
          <w:p w14:paraId="186A0DDF" w14:textId="2A292E53" w:rsidR="000B0EA0" w:rsidRPr="001C256B" w:rsidRDefault="000B0EA0" w:rsidP="000B0EA0">
            <w:r w:rsidRPr="00ED34ED">
              <w:rPr>
                <w:noProof/>
              </w:rPr>
              <w:t>Zota DD, A. Petralias, A. Lykou, A. Kastorini, C. M. Yannakoulia, M. Karnaki, P. Belogianni, K. Veloudaki, A. Riza, E. Malik, R. Linos, A. Promotion of healthy nutrition among students participating in a school food aid program: a randomized trial. Int J Public Health. 2016;61(5):583-92.</w:t>
            </w:r>
          </w:p>
        </w:tc>
      </w:tr>
    </w:tbl>
    <w:p w14:paraId="13958672" w14:textId="5A0ECF38" w:rsidR="00887D12" w:rsidRDefault="00887D12"/>
    <w:sectPr w:rsidR="00887D12" w:rsidSect="000B0E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 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2a2atazvx2eee9pevsspbs0v9vw29xxxe&quot;&gt;Obesity review - BCT&lt;record-ids&gt;&lt;item&gt;1030&lt;/item&gt;&lt;item&gt;1031&lt;/item&gt;&lt;item&gt;1032&lt;/item&gt;&lt;item&gt;1042&lt;/item&gt;&lt;item&gt;1043&lt;/item&gt;&lt;item&gt;1045&lt;/item&gt;&lt;item&gt;1046&lt;/item&gt;&lt;item&gt;1048&lt;/item&gt;&lt;item&gt;1049&lt;/item&gt;&lt;item&gt;1056&lt;/item&gt;&lt;item&gt;1060&lt;/item&gt;&lt;item&gt;1061&lt;/item&gt;&lt;item&gt;1062&lt;/item&gt;&lt;item&gt;1065&lt;/item&gt;&lt;item&gt;1066&lt;/item&gt;&lt;item&gt;1067&lt;/item&gt;&lt;item&gt;1068&lt;/item&gt;&lt;item&gt;1074&lt;/item&gt;&lt;item&gt;1075&lt;/item&gt;&lt;item&gt;1077&lt;/item&gt;&lt;item&gt;1078&lt;/item&gt;&lt;item&gt;1079&lt;/item&gt;&lt;item&gt;1083&lt;/item&gt;&lt;item&gt;1085&lt;/item&gt;&lt;item&gt;1087&lt;/item&gt;&lt;item&gt;1090&lt;/item&gt;&lt;item&gt;1092&lt;/item&gt;&lt;item&gt;1097&lt;/item&gt;&lt;item&gt;1098&lt;/item&gt;&lt;item&gt;1100&lt;/item&gt;&lt;item&gt;1101&lt;/item&gt;&lt;item&gt;1106&lt;/item&gt;&lt;item&gt;1107&lt;/item&gt;&lt;item&gt;1108&lt;/item&gt;&lt;item&gt;1110&lt;/item&gt;&lt;item&gt;1111&lt;/item&gt;&lt;item&gt;1113&lt;/item&gt;&lt;item&gt;1114&lt;/item&gt;&lt;item&gt;1116&lt;/item&gt;&lt;item&gt;1117&lt;/item&gt;&lt;item&gt;1118&lt;/item&gt;&lt;item&gt;1122&lt;/item&gt;&lt;item&gt;1123&lt;/item&gt;&lt;item&gt;1125&lt;/item&gt;&lt;item&gt;1126&lt;/item&gt;&lt;item&gt;1127&lt;/item&gt;&lt;item&gt;1128&lt;/item&gt;&lt;item&gt;1129&lt;/item&gt;&lt;item&gt;1130&lt;/item&gt;&lt;item&gt;1131&lt;/item&gt;&lt;item&gt;1132&lt;/item&gt;&lt;item&gt;1134&lt;/item&gt;&lt;item&gt;1138&lt;/item&gt;&lt;item&gt;1140&lt;/item&gt;&lt;item&gt;1144&lt;/item&gt;&lt;item&gt;1145&lt;/item&gt;&lt;item&gt;1146&lt;/item&gt;&lt;item&gt;1150&lt;/item&gt;&lt;item&gt;1165&lt;/item&gt;&lt;item&gt;1167&lt;/item&gt;&lt;item&gt;1169&lt;/item&gt;&lt;item&gt;1170&lt;/item&gt;&lt;item&gt;1171&lt;/item&gt;&lt;item&gt;1173&lt;/item&gt;&lt;item&gt;1177&lt;/item&gt;&lt;item&gt;1180&lt;/item&gt;&lt;item&gt;1181&lt;/item&gt;&lt;item&gt;1182&lt;/item&gt;&lt;item&gt;1185&lt;/item&gt;&lt;item&gt;1187&lt;/item&gt;&lt;item&gt;1192&lt;/item&gt;&lt;item&gt;1193&lt;/item&gt;&lt;item&gt;1194&lt;/item&gt;&lt;item&gt;1195&lt;/item&gt;&lt;item&gt;1197&lt;/item&gt;&lt;item&gt;1198&lt;/item&gt;&lt;item&gt;1204&lt;/item&gt;&lt;item&gt;1206&lt;/item&gt;&lt;item&gt;1207&lt;/item&gt;&lt;item&gt;1208&lt;/item&gt;&lt;item&gt;1210&lt;/item&gt;&lt;item&gt;1213&lt;/item&gt;&lt;item&gt;1214&lt;/item&gt;&lt;item&gt;1215&lt;/item&gt;&lt;item&gt;1217&lt;/item&gt;&lt;item&gt;1219&lt;/item&gt;&lt;item&gt;1220&lt;/item&gt;&lt;item&gt;1221&lt;/item&gt;&lt;item&gt;1222&lt;/item&gt;&lt;item&gt;1225&lt;/item&gt;&lt;item&gt;1226&lt;/item&gt;&lt;item&gt;1227&lt;/item&gt;&lt;item&gt;1228&lt;/item&gt;&lt;item&gt;1229&lt;/item&gt;&lt;item&gt;1231&lt;/item&gt;&lt;item&gt;1232&lt;/item&gt;&lt;item&gt;1233&lt;/item&gt;&lt;item&gt;1234&lt;/item&gt;&lt;item&gt;1236&lt;/item&gt;&lt;item&gt;1237&lt;/item&gt;&lt;item&gt;1238&lt;/item&gt;&lt;item&gt;1239&lt;/item&gt;&lt;item&gt;1240&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0&lt;/item&gt;&lt;item&gt;1261&lt;/item&gt;&lt;/record-ids&gt;&lt;/item&gt;&lt;/Libraries&gt;"/>
  </w:docVars>
  <w:rsids>
    <w:rsidRoot w:val="008614CE"/>
    <w:rsid w:val="000B0EA0"/>
    <w:rsid w:val="001C256B"/>
    <w:rsid w:val="00204154"/>
    <w:rsid w:val="002B4802"/>
    <w:rsid w:val="002F0B21"/>
    <w:rsid w:val="00565190"/>
    <w:rsid w:val="00696731"/>
    <w:rsid w:val="007964BF"/>
    <w:rsid w:val="008614CE"/>
    <w:rsid w:val="00887D12"/>
    <w:rsid w:val="008E1B52"/>
    <w:rsid w:val="009215A7"/>
    <w:rsid w:val="009D07BB"/>
    <w:rsid w:val="009F79F9"/>
    <w:rsid w:val="00A36F87"/>
    <w:rsid w:val="00A77F90"/>
    <w:rsid w:val="00B439D1"/>
    <w:rsid w:val="00CA68BE"/>
    <w:rsid w:val="00F660D1"/>
    <w:rsid w:val="00F878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D3F47"/>
  <w15:chartTrackingRefBased/>
  <w15:docId w15:val="{499F0377-31EF-4C80-A2E8-507DA123A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4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14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14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14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14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14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14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14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14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4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14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14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14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14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14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4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4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4CE"/>
    <w:rPr>
      <w:rFonts w:eastAsiaTheme="majorEastAsia" w:cstheme="majorBidi"/>
      <w:color w:val="272727" w:themeColor="text1" w:themeTint="D8"/>
    </w:rPr>
  </w:style>
  <w:style w:type="paragraph" w:styleId="Title">
    <w:name w:val="Title"/>
    <w:basedOn w:val="Normal"/>
    <w:next w:val="Normal"/>
    <w:link w:val="TitleChar"/>
    <w:uiPriority w:val="10"/>
    <w:qFormat/>
    <w:rsid w:val="008614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4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4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4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4CE"/>
    <w:pPr>
      <w:spacing w:before="160"/>
      <w:jc w:val="center"/>
    </w:pPr>
    <w:rPr>
      <w:i/>
      <w:iCs/>
      <w:color w:val="404040" w:themeColor="text1" w:themeTint="BF"/>
    </w:rPr>
  </w:style>
  <w:style w:type="character" w:customStyle="1" w:styleId="QuoteChar">
    <w:name w:val="Quote Char"/>
    <w:basedOn w:val="DefaultParagraphFont"/>
    <w:link w:val="Quote"/>
    <w:uiPriority w:val="29"/>
    <w:rsid w:val="008614CE"/>
    <w:rPr>
      <w:i/>
      <w:iCs/>
      <w:color w:val="404040" w:themeColor="text1" w:themeTint="BF"/>
    </w:rPr>
  </w:style>
  <w:style w:type="paragraph" w:styleId="ListParagraph">
    <w:name w:val="List Paragraph"/>
    <w:basedOn w:val="Normal"/>
    <w:uiPriority w:val="34"/>
    <w:qFormat/>
    <w:rsid w:val="008614CE"/>
    <w:pPr>
      <w:ind w:left="720"/>
      <w:contextualSpacing/>
    </w:pPr>
  </w:style>
  <w:style w:type="character" w:styleId="IntenseEmphasis">
    <w:name w:val="Intense Emphasis"/>
    <w:basedOn w:val="DefaultParagraphFont"/>
    <w:uiPriority w:val="21"/>
    <w:qFormat/>
    <w:rsid w:val="008614CE"/>
    <w:rPr>
      <w:i/>
      <w:iCs/>
      <w:color w:val="0F4761" w:themeColor="accent1" w:themeShade="BF"/>
    </w:rPr>
  </w:style>
  <w:style w:type="paragraph" w:styleId="IntenseQuote">
    <w:name w:val="Intense Quote"/>
    <w:basedOn w:val="Normal"/>
    <w:next w:val="Normal"/>
    <w:link w:val="IntenseQuoteChar"/>
    <w:uiPriority w:val="30"/>
    <w:qFormat/>
    <w:rsid w:val="00861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14CE"/>
    <w:rPr>
      <w:i/>
      <w:iCs/>
      <w:color w:val="0F4761" w:themeColor="accent1" w:themeShade="BF"/>
    </w:rPr>
  </w:style>
  <w:style w:type="character" w:styleId="IntenseReference">
    <w:name w:val="Intense Reference"/>
    <w:basedOn w:val="DefaultParagraphFont"/>
    <w:uiPriority w:val="32"/>
    <w:qFormat/>
    <w:rsid w:val="008614CE"/>
    <w:rPr>
      <w:b/>
      <w:bCs/>
      <w:smallCaps/>
      <w:color w:val="0F4761" w:themeColor="accent1" w:themeShade="BF"/>
      <w:spacing w:val="5"/>
    </w:rPr>
  </w:style>
  <w:style w:type="table" w:styleId="TableGrid">
    <w:name w:val="Table Grid"/>
    <w:basedOn w:val="TableNormal"/>
    <w:uiPriority w:val="39"/>
    <w:rsid w:val="001C2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79F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F79F9"/>
    <w:rPr>
      <w:rFonts w:ascii="Aptos" w:hAnsi="Aptos"/>
      <w:noProof/>
      <w:lang w:val="en-US"/>
    </w:rPr>
  </w:style>
  <w:style w:type="paragraph" w:customStyle="1" w:styleId="EndNoteBibliography">
    <w:name w:val="EndNote Bibliography"/>
    <w:basedOn w:val="Normal"/>
    <w:link w:val="EndNoteBibliographyChar"/>
    <w:rsid w:val="009F79F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F79F9"/>
    <w:rPr>
      <w:rFonts w:ascii="Aptos" w:hAnsi="Aptos"/>
      <w:noProof/>
      <w:lang w:val="en-US"/>
    </w:rPr>
  </w:style>
  <w:style w:type="character" w:styleId="Hyperlink">
    <w:name w:val="Hyperlink"/>
    <w:basedOn w:val="DefaultParagraphFont"/>
    <w:uiPriority w:val="99"/>
    <w:unhideWhenUsed/>
    <w:rsid w:val="009F79F9"/>
    <w:rPr>
      <w:color w:val="467886" w:themeColor="hyperlink"/>
      <w:u w:val="single"/>
    </w:rPr>
  </w:style>
  <w:style w:type="character" w:styleId="UnresolvedMention">
    <w:name w:val="Unresolved Mention"/>
    <w:basedOn w:val="DefaultParagraphFont"/>
    <w:uiPriority w:val="99"/>
    <w:semiHidden/>
    <w:unhideWhenUsed/>
    <w:rsid w:val="009F79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7308845">
      <w:bodyDiv w:val="1"/>
      <w:marLeft w:val="0"/>
      <w:marRight w:val="0"/>
      <w:marTop w:val="0"/>
      <w:marBottom w:val="0"/>
      <w:divBdr>
        <w:top w:val="none" w:sz="0" w:space="0" w:color="auto"/>
        <w:left w:val="none" w:sz="0" w:space="0" w:color="auto"/>
        <w:bottom w:val="none" w:sz="0" w:space="0" w:color="auto"/>
        <w:right w:val="none" w:sz="0" w:space="0" w:color="auto"/>
      </w:divBdr>
    </w:div>
    <w:div w:id="1276668499">
      <w:bodyDiv w:val="1"/>
      <w:marLeft w:val="0"/>
      <w:marRight w:val="0"/>
      <w:marTop w:val="0"/>
      <w:marBottom w:val="0"/>
      <w:divBdr>
        <w:top w:val="none" w:sz="0" w:space="0" w:color="auto"/>
        <w:left w:val="none" w:sz="0" w:space="0" w:color="auto"/>
        <w:bottom w:val="none" w:sz="0" w:space="0" w:color="auto"/>
        <w:right w:val="none" w:sz="0" w:space="0" w:color="auto"/>
      </w:divBdr>
    </w:div>
    <w:div w:id="1672365795">
      <w:bodyDiv w:val="1"/>
      <w:marLeft w:val="0"/>
      <w:marRight w:val="0"/>
      <w:marTop w:val="0"/>
      <w:marBottom w:val="0"/>
      <w:divBdr>
        <w:top w:val="none" w:sz="0" w:space="0" w:color="auto"/>
        <w:left w:val="none" w:sz="0" w:space="0" w:color="auto"/>
        <w:bottom w:val="none" w:sz="0" w:space="0" w:color="auto"/>
        <w:right w:val="none" w:sz="0" w:space="0" w:color="auto"/>
      </w:divBdr>
    </w:div>
    <w:div w:id="185168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4731</Words>
  <Characters>26973</Characters>
  <Application>Microsoft Office Word</Application>
  <DocSecurity>0</DocSecurity>
  <Lines>224</Lines>
  <Paragraphs>63</Paragraphs>
  <ScaleCrop>false</ScaleCrop>
  <Company/>
  <LinksUpToDate>false</LinksUpToDate>
  <CharactersWithSpaces>3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un Wei Lee (Hunter New England LHD)</dc:creator>
  <cp:keywords/>
  <dc:description/>
  <cp:lastModifiedBy>Daniel Chun Wei Lee (Hunter New England LHD)</cp:lastModifiedBy>
  <cp:revision>16</cp:revision>
  <dcterms:created xsi:type="dcterms:W3CDTF">2024-07-30T10:43:00Z</dcterms:created>
  <dcterms:modified xsi:type="dcterms:W3CDTF">2024-07-30T11:05:00Z</dcterms:modified>
</cp:coreProperties>
</file>